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D347C4" w:rsidRPr="00E96777" w:rsidRDefault="00D347C4" w:rsidP="00D347C4">
      <w:pPr>
        <w:pStyle w:val="Title"/>
      </w:pPr>
      <w:r w:rsidRPr="00E96777">
        <w:t>Prevention of Surgical Site Infections: A Systematic Review of Cost Analys</w:t>
      </w:r>
      <w:r>
        <w:t>e</w:t>
      </w:r>
      <w:r w:rsidRPr="00E96777">
        <w:t>s in the Use of Prophylactic Antibiotics</w:t>
      </w:r>
    </w:p>
    <w:p w:rsidR="00E911E2" w:rsidRPr="00A75397" w:rsidRDefault="00E911E2" w:rsidP="00E911E2">
      <w:pPr>
        <w:pStyle w:val="AuthorList"/>
        <w:rPr>
          <w:lang w:val="nl-NL"/>
        </w:rPr>
      </w:pPr>
      <w:r w:rsidRPr="00A75397">
        <w:rPr>
          <w:lang w:val="nl-NL"/>
        </w:rPr>
        <w:t>A</w:t>
      </w:r>
      <w:r>
        <w:rPr>
          <w:lang w:val="nl-NL"/>
        </w:rPr>
        <w:t xml:space="preserve">bdul </w:t>
      </w:r>
      <w:r w:rsidRPr="00A75397">
        <w:rPr>
          <w:lang w:val="nl-NL"/>
        </w:rPr>
        <w:t>K.R. Purba</w:t>
      </w:r>
      <w:r w:rsidRPr="00A75397">
        <w:rPr>
          <w:vertAlign w:val="superscript"/>
          <w:lang w:val="nl-NL"/>
        </w:rPr>
        <w:t>1,2,3*</w:t>
      </w:r>
      <w:r w:rsidRPr="00A75397">
        <w:rPr>
          <w:lang w:val="nl-NL"/>
        </w:rPr>
        <w:t>, D</w:t>
      </w:r>
      <w:r>
        <w:rPr>
          <w:lang w:val="nl-NL"/>
        </w:rPr>
        <w:t>idik</w:t>
      </w:r>
      <w:r w:rsidRPr="00A75397">
        <w:rPr>
          <w:lang w:val="nl-NL"/>
        </w:rPr>
        <w:t xml:space="preserve"> Setiawan</w:t>
      </w:r>
      <w:r w:rsidRPr="00A75397">
        <w:rPr>
          <w:vertAlign w:val="superscript"/>
          <w:lang w:val="nl-NL"/>
        </w:rPr>
        <w:t>4,5</w:t>
      </w:r>
      <w:r w:rsidRPr="00A75397">
        <w:rPr>
          <w:lang w:val="nl-NL"/>
        </w:rPr>
        <w:t>, Erik Bathoorn</w:t>
      </w:r>
      <w:r>
        <w:rPr>
          <w:vertAlign w:val="superscript"/>
          <w:lang w:val="nl-NL"/>
        </w:rPr>
        <w:t>3</w:t>
      </w:r>
      <w:r w:rsidRPr="00A75397">
        <w:rPr>
          <w:lang w:val="nl-NL"/>
        </w:rPr>
        <w:t>, Maarten J. Postma</w:t>
      </w:r>
      <w:r w:rsidRPr="00A75397">
        <w:rPr>
          <w:vertAlign w:val="superscript"/>
          <w:lang w:val="nl-NL"/>
        </w:rPr>
        <w:t>1,</w:t>
      </w:r>
      <w:r>
        <w:rPr>
          <w:vertAlign w:val="superscript"/>
          <w:lang w:val="nl-NL"/>
        </w:rPr>
        <w:t>2,</w:t>
      </w:r>
      <w:r w:rsidRPr="00A75397">
        <w:rPr>
          <w:vertAlign w:val="superscript"/>
          <w:lang w:val="nl-NL"/>
        </w:rPr>
        <w:t>4,6</w:t>
      </w:r>
      <w:r w:rsidRPr="00A75397">
        <w:rPr>
          <w:lang w:val="nl-NL"/>
        </w:rPr>
        <w:t>, Jan-Willem Dik</w:t>
      </w:r>
      <w:r>
        <w:rPr>
          <w:vertAlign w:val="superscript"/>
          <w:lang w:val="nl-NL"/>
        </w:rPr>
        <w:t>3</w:t>
      </w:r>
      <w:r w:rsidRPr="00A75397">
        <w:rPr>
          <w:lang w:val="nl-NL"/>
        </w:rPr>
        <w:t>, Alex W. Friedrich</w:t>
      </w:r>
      <w:r>
        <w:rPr>
          <w:vertAlign w:val="superscript"/>
          <w:lang w:val="nl-NL"/>
        </w:rPr>
        <w:t>3</w:t>
      </w:r>
    </w:p>
    <w:p w:rsidR="00E911E2" w:rsidRDefault="00E911E2" w:rsidP="00E911E2">
      <w:pPr>
        <w:spacing w:after="0"/>
      </w:pPr>
      <w:r>
        <w:rPr>
          <w:vertAlign w:val="superscript"/>
        </w:rPr>
        <w:t>1</w:t>
      </w:r>
      <w:r w:rsidRPr="00E96777">
        <w:t>Department of Health Sciences, University of Groningen, University Medical Center Groningen, Groningen, Netherlands</w:t>
      </w:r>
    </w:p>
    <w:p w:rsidR="00E911E2" w:rsidRPr="00E96777" w:rsidRDefault="00E911E2" w:rsidP="00E911E2">
      <w:pPr>
        <w:spacing w:after="0"/>
        <w:rPr>
          <w:rFonts w:cs="Times New Roman"/>
          <w:szCs w:val="24"/>
        </w:rPr>
      </w:pPr>
      <w:r w:rsidRPr="00E96777">
        <w:rPr>
          <w:vertAlign w:val="superscript"/>
        </w:rPr>
        <w:t>2</w:t>
      </w:r>
      <w:r w:rsidRPr="00E96777">
        <w:t>Department of Pharmacology and Therapy, Universitas Airlangga, Faculty of Medicine, Surabaya, Indonesia</w:t>
      </w:r>
    </w:p>
    <w:p w:rsidR="00E911E2" w:rsidRPr="00E96777" w:rsidRDefault="00E911E2" w:rsidP="00E911E2">
      <w:pPr>
        <w:spacing w:after="0"/>
        <w:rPr>
          <w:rFonts w:cs="Times New Roman"/>
          <w:szCs w:val="24"/>
        </w:rPr>
      </w:pPr>
      <w:r>
        <w:rPr>
          <w:vertAlign w:val="superscript"/>
        </w:rPr>
        <w:t>3</w:t>
      </w:r>
      <w:r w:rsidRPr="00E96777">
        <w:t>University of Groningen, University Medical Center Groningen,</w:t>
      </w:r>
      <w:r>
        <w:t xml:space="preserve"> </w:t>
      </w:r>
      <w:r w:rsidRPr="00E96777">
        <w:t>Department of Medical Microbiology,</w:t>
      </w:r>
      <w:r w:rsidRPr="00E96777">
        <w:t xml:space="preserve"> Groningen, Netherlands</w:t>
      </w:r>
    </w:p>
    <w:p w:rsidR="00E911E2" w:rsidRPr="00E96777" w:rsidRDefault="00E911E2" w:rsidP="00E911E2">
      <w:pPr>
        <w:spacing w:after="0"/>
        <w:rPr>
          <w:rFonts w:cs="Times New Roman"/>
          <w:szCs w:val="24"/>
        </w:rPr>
      </w:pPr>
      <w:r w:rsidRPr="00E96777">
        <w:rPr>
          <w:vertAlign w:val="superscript"/>
        </w:rPr>
        <w:t>4</w:t>
      </w:r>
      <w:r w:rsidRPr="00E96777">
        <w:t xml:space="preserve">Unit of PharmacoEpidemiology </w:t>
      </w:r>
      <w:r>
        <w:t>&amp;</w:t>
      </w:r>
      <w:r w:rsidRPr="00E96777">
        <w:t xml:space="preserve"> </w:t>
      </w:r>
      <w:r w:rsidRPr="00E96777">
        <w:t xml:space="preserve">Pharmacoeconomics (PE2), </w:t>
      </w:r>
      <w:r w:rsidRPr="00E96777">
        <w:t>University of Groningen</w:t>
      </w:r>
      <w:r>
        <w:t xml:space="preserve">, </w:t>
      </w:r>
      <w:r w:rsidRPr="00E96777">
        <w:t>Department of Pharmacy, Groningen, Netherlands.</w:t>
      </w:r>
    </w:p>
    <w:p w:rsidR="00E911E2" w:rsidRPr="00E96777" w:rsidRDefault="00E911E2" w:rsidP="00E911E2">
      <w:pPr>
        <w:spacing w:after="0"/>
        <w:rPr>
          <w:rFonts w:cs="Times New Roman"/>
          <w:szCs w:val="24"/>
        </w:rPr>
      </w:pPr>
      <w:r w:rsidRPr="00E96777">
        <w:rPr>
          <w:vertAlign w:val="superscript"/>
        </w:rPr>
        <w:t>5</w:t>
      </w:r>
      <w:r w:rsidRPr="00E96777">
        <w:t xml:space="preserve">Department of Pharmacology and Clinical Pharmacy, Faculty of Pharmacy, </w:t>
      </w:r>
      <w:r>
        <w:t>Universitas</w:t>
      </w:r>
      <w:r w:rsidRPr="00E96777">
        <w:t xml:space="preserve"> Muhammadiyah Purwokerto, Purwokerto, Indonesia</w:t>
      </w:r>
    </w:p>
    <w:p w:rsidR="00E911E2" w:rsidRPr="00E96777" w:rsidRDefault="00E911E2" w:rsidP="00E911E2">
      <w:pPr>
        <w:spacing w:after="0"/>
        <w:rPr>
          <w:rFonts w:cs="Times New Roman"/>
          <w:szCs w:val="24"/>
        </w:rPr>
      </w:pPr>
      <w:r w:rsidRPr="00E96777">
        <w:rPr>
          <w:vertAlign w:val="superscript"/>
        </w:rPr>
        <w:t>6</w:t>
      </w:r>
      <w:r w:rsidRPr="00E96777">
        <w:t xml:space="preserve">Department of Economics, Econometrics </w:t>
      </w:r>
      <w:r>
        <w:t>&amp;</w:t>
      </w:r>
      <w:r w:rsidRPr="00E96777">
        <w:t xml:space="preserve"> </w:t>
      </w:r>
      <w:r w:rsidRPr="00E96777">
        <w:t xml:space="preserve">Finance, University of Groningen, Faculty of Economics </w:t>
      </w:r>
      <w:r>
        <w:t>&amp;</w:t>
      </w:r>
      <w:r w:rsidRPr="00E96777">
        <w:t xml:space="preserve"> </w:t>
      </w:r>
      <w:r w:rsidRPr="00E96777">
        <w:t>Business, Groningen, Netherlands</w:t>
      </w:r>
    </w:p>
    <w:p w:rsidR="00EB0928" w:rsidRPr="00E96777" w:rsidRDefault="00EB0928" w:rsidP="00EB0928">
      <w:pPr>
        <w:spacing w:after="0"/>
        <w:rPr>
          <w:rFonts w:cs="Times New Roman"/>
          <w:b/>
          <w:szCs w:val="24"/>
        </w:rPr>
      </w:pPr>
      <w:bookmarkStart w:id="0" w:name="_GoBack"/>
      <w:bookmarkEnd w:id="0"/>
    </w:p>
    <w:p w:rsidR="00EB0928" w:rsidRPr="00E96777" w:rsidRDefault="00EB0928" w:rsidP="00EB0928">
      <w:pPr>
        <w:outlineLvl w:val="0"/>
      </w:pPr>
      <w:r w:rsidRPr="00E96777">
        <w:rPr>
          <w:rFonts w:cs="Times New Roman"/>
          <w:b/>
          <w:szCs w:val="24"/>
        </w:rPr>
        <w:t xml:space="preserve">* Correspondence: </w:t>
      </w:r>
      <w:r w:rsidRPr="00E96777">
        <w:rPr>
          <w:rFonts w:cs="Times New Roman"/>
          <w:b/>
          <w:szCs w:val="24"/>
        </w:rPr>
        <w:br/>
      </w:r>
      <w:r w:rsidRPr="00E96777">
        <w:t xml:space="preserve">Abdul Khairul Rizki Purba </w:t>
      </w:r>
    </w:p>
    <w:p w:rsidR="00EB0928" w:rsidRPr="00E96777" w:rsidRDefault="00EB0928" w:rsidP="00EB0928">
      <w:pPr>
        <w:outlineLvl w:val="0"/>
      </w:pPr>
      <w:r w:rsidRPr="00E96777">
        <w:t xml:space="preserve">Email: </w:t>
      </w:r>
      <w:hyperlink r:id="rId8" w:history="1">
        <w:r w:rsidRPr="00E96777">
          <w:rPr>
            <w:rStyle w:val="Hyperlink"/>
          </w:rPr>
          <w:t>khairul_purba@fk.unair.ac.id</w:t>
        </w:r>
      </w:hyperlink>
    </w:p>
    <w:p w:rsidR="00275B2B" w:rsidRDefault="00275B2B">
      <w:pPr>
        <w:spacing w:before="0" w:after="200" w:line="276" w:lineRule="auto"/>
        <w:rPr>
          <w:rFonts w:eastAsia="Cambria" w:cs="Times New Roman"/>
          <w:b/>
          <w:szCs w:val="24"/>
        </w:rPr>
      </w:pPr>
      <w:r>
        <w:br w:type="page"/>
      </w:r>
    </w:p>
    <w:p w:rsidR="00994A3D" w:rsidRDefault="003105EF" w:rsidP="003105EF">
      <w:pPr>
        <w:pStyle w:val="Heading1"/>
        <w:numPr>
          <w:ilvl w:val="0"/>
          <w:numId w:val="0"/>
        </w:numPr>
        <w:ind w:left="567" w:hanging="567"/>
      </w:pPr>
      <w:r>
        <w:lastRenderedPageBreak/>
        <w:t xml:space="preserve">Supplementary </w:t>
      </w:r>
      <w:r w:rsidR="00654E8F" w:rsidRPr="00994A3D">
        <w:t>Tables</w:t>
      </w:r>
    </w:p>
    <w:p w:rsidR="003105EF" w:rsidRDefault="003105EF" w:rsidP="000707C3">
      <w:r w:rsidRPr="00E41F65">
        <w:rPr>
          <w:b/>
        </w:rPr>
        <w:t>Table</w:t>
      </w:r>
      <w:r w:rsidR="005F5C3D">
        <w:rPr>
          <w:b/>
        </w:rPr>
        <w:t xml:space="preserve"> S4</w:t>
      </w:r>
      <w:r w:rsidRPr="00E41F65">
        <w:rPr>
          <w:b/>
        </w:rPr>
        <w:t xml:space="preserve">. </w:t>
      </w:r>
      <w:r w:rsidR="005F5C3D">
        <w:rPr>
          <w:b/>
        </w:rPr>
        <w:t>PRISMA checklist</w:t>
      </w:r>
    </w:p>
    <w:tbl>
      <w:tblPr>
        <w:tblW w:w="10881" w:type="dxa"/>
        <w:tblInd w:w="-114" w:type="dxa"/>
        <w:tblBorders>
          <w:top w:val="nil"/>
          <w:left w:val="nil"/>
          <w:bottom w:val="nil"/>
          <w:right w:val="nil"/>
        </w:tblBorders>
        <w:tblLayout w:type="fixed"/>
        <w:tblLook w:val="0000" w:firstRow="0" w:lastRow="0" w:firstColumn="0" w:lastColumn="0" w:noHBand="0" w:noVBand="0"/>
      </w:tblPr>
      <w:tblGrid>
        <w:gridCol w:w="2235"/>
        <w:gridCol w:w="567"/>
        <w:gridCol w:w="6520"/>
        <w:gridCol w:w="1559"/>
      </w:tblGrid>
      <w:tr w:rsidR="004C1681" w:rsidRPr="00E41F65" w:rsidTr="00BD0BE5">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C1681" w:rsidRPr="00E41F65" w:rsidRDefault="004C1681" w:rsidP="00824C15">
            <w:pPr>
              <w:pStyle w:val="Default"/>
              <w:rPr>
                <w:rFonts w:ascii="Times New Roman" w:hAnsi="Times New Roman" w:cs="Times New Roman"/>
                <w:color w:val="FFFFFF"/>
                <w:sz w:val="22"/>
                <w:szCs w:val="22"/>
              </w:rPr>
            </w:pPr>
            <w:r w:rsidRPr="00E41F65">
              <w:rPr>
                <w:rFonts w:ascii="Times New Roman" w:hAnsi="Times New Roman" w:cs="Times New Roman"/>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C1681" w:rsidRPr="00E41F65" w:rsidRDefault="004C1681" w:rsidP="00824C15">
            <w:pPr>
              <w:pStyle w:val="Default"/>
              <w:jc w:val="right"/>
              <w:rPr>
                <w:rFonts w:ascii="Times New Roman" w:hAnsi="Times New Roman" w:cs="Times New Roman"/>
                <w:bCs/>
                <w:color w:val="FFFFFF"/>
                <w:sz w:val="22"/>
                <w:szCs w:val="22"/>
              </w:rPr>
            </w:pPr>
            <w:r w:rsidRPr="00E41F65">
              <w:rPr>
                <w:rFonts w:ascii="Times New Roman" w:hAnsi="Times New Roman" w:cs="Times New Roman"/>
                <w:bCs/>
                <w:color w:val="FFFFFF"/>
                <w:sz w:val="22"/>
                <w:szCs w:val="22"/>
              </w:rPr>
              <w:t>#</w:t>
            </w:r>
          </w:p>
        </w:tc>
        <w:tc>
          <w:tcPr>
            <w:tcW w:w="65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C1681" w:rsidRPr="00E41F65" w:rsidRDefault="004C1681" w:rsidP="00824C15">
            <w:pPr>
              <w:pStyle w:val="Default"/>
              <w:rPr>
                <w:rFonts w:ascii="Times New Roman" w:hAnsi="Times New Roman" w:cs="Times New Roman"/>
                <w:color w:val="FFFFFF"/>
                <w:sz w:val="22"/>
                <w:szCs w:val="22"/>
              </w:rPr>
            </w:pPr>
            <w:r w:rsidRPr="00E41F65">
              <w:rPr>
                <w:rFonts w:ascii="Times New Roman" w:hAnsi="Times New Roman" w:cs="Times New Roman"/>
                <w:bCs/>
                <w:color w:val="FFFFFF"/>
                <w:sz w:val="22"/>
                <w:szCs w:val="22"/>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C1681" w:rsidRPr="00E41F65" w:rsidRDefault="004C1681" w:rsidP="00824C15">
            <w:pPr>
              <w:pStyle w:val="Default"/>
              <w:rPr>
                <w:rFonts w:ascii="Times New Roman" w:hAnsi="Times New Roman" w:cs="Times New Roman"/>
                <w:color w:val="FFFFFF"/>
                <w:sz w:val="22"/>
                <w:szCs w:val="22"/>
              </w:rPr>
            </w:pPr>
            <w:r w:rsidRPr="00E41F65">
              <w:rPr>
                <w:rFonts w:ascii="Times New Roman" w:hAnsi="Times New Roman" w:cs="Times New Roman"/>
                <w:bCs/>
                <w:color w:val="FFFFFF"/>
                <w:sz w:val="22"/>
                <w:szCs w:val="22"/>
              </w:rPr>
              <w:t xml:space="preserve">Reported on page # </w:t>
            </w:r>
          </w:p>
        </w:tc>
      </w:tr>
      <w:tr w:rsidR="004C1681" w:rsidRPr="00E41F65" w:rsidTr="00BD0BE5">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4C1681" w:rsidRPr="00E41F65" w:rsidRDefault="004C1681" w:rsidP="00824C15">
            <w:pPr>
              <w:pStyle w:val="Default"/>
              <w:jc w:val="right"/>
              <w:rPr>
                <w:rFonts w:ascii="Times New Roman" w:hAnsi="Times New Roman" w:cs="Times New Roman"/>
                <w:color w:val="auto"/>
                <w:sz w:val="22"/>
                <w:szCs w:val="22"/>
              </w:rPr>
            </w:pPr>
          </w:p>
        </w:tc>
      </w:tr>
      <w:tr w:rsidR="004C1681" w:rsidRPr="00E41F65" w:rsidTr="00BD0BE5">
        <w:trPr>
          <w:trHeight w:val="323"/>
        </w:trPr>
        <w:tc>
          <w:tcPr>
            <w:tcW w:w="2235"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w:t>
            </w:r>
          </w:p>
        </w:tc>
        <w:tc>
          <w:tcPr>
            <w:tcW w:w="6520" w:type="dxa"/>
            <w:tcBorders>
              <w:top w:val="single" w:sz="5" w:space="0" w:color="000000"/>
              <w:left w:val="single" w:sz="5" w:space="0" w:color="000000"/>
              <w:bottom w:val="double" w:sz="5" w:space="0" w:color="000000"/>
              <w:right w:val="single" w:sz="5" w:space="0" w:color="000000"/>
            </w:tcBorders>
          </w:tcPr>
          <w:p w:rsidR="004C1681" w:rsidRPr="00760AEC" w:rsidRDefault="00760AEC" w:rsidP="00824C15">
            <w:pPr>
              <w:pStyle w:val="Title"/>
              <w:spacing w:before="0" w:after="0"/>
              <w:jc w:val="both"/>
              <w:rPr>
                <w:b w:val="0"/>
                <w:sz w:val="24"/>
                <w:szCs w:val="24"/>
              </w:rPr>
            </w:pPr>
            <w:r w:rsidRPr="00760AEC">
              <w:rPr>
                <w:b w:val="0"/>
                <w:sz w:val="24"/>
                <w:szCs w:val="24"/>
              </w:rPr>
              <w:t>Prevention of Surgical Site Infections: A Systematic Review of Cost Analysis in the Use of Prophylactic Antibiotics</w:t>
            </w:r>
          </w:p>
        </w:tc>
        <w:tc>
          <w:tcPr>
            <w:tcW w:w="1559" w:type="dxa"/>
            <w:tcBorders>
              <w:top w:val="single" w:sz="5" w:space="0" w:color="000000"/>
              <w:left w:val="single" w:sz="5" w:space="0" w:color="000000"/>
              <w:bottom w:val="doub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Title</w:t>
            </w:r>
          </w:p>
        </w:tc>
      </w:tr>
      <w:tr w:rsidR="004C1681" w:rsidRPr="00E41F65" w:rsidTr="00BD0BE5">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4C1681" w:rsidRPr="00E41F65" w:rsidRDefault="004C1681" w:rsidP="00824C15">
            <w:pPr>
              <w:pStyle w:val="Default"/>
              <w:jc w:val="right"/>
              <w:rPr>
                <w:rFonts w:ascii="Times New Roman" w:hAnsi="Times New Roman" w:cs="Times New Roman"/>
                <w:color w:val="auto"/>
                <w:sz w:val="22"/>
                <w:szCs w:val="22"/>
              </w:rPr>
            </w:pPr>
          </w:p>
        </w:tc>
      </w:tr>
      <w:tr w:rsidR="004C1681" w:rsidRPr="00E41F65" w:rsidTr="00BD0BE5">
        <w:trPr>
          <w:trHeight w:val="810"/>
        </w:trPr>
        <w:tc>
          <w:tcPr>
            <w:tcW w:w="2235"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w:t>
            </w:r>
          </w:p>
        </w:tc>
        <w:tc>
          <w:tcPr>
            <w:tcW w:w="6520" w:type="dxa"/>
            <w:tcBorders>
              <w:top w:val="single" w:sz="5" w:space="0" w:color="000000"/>
              <w:left w:val="single" w:sz="5" w:space="0" w:color="000000"/>
              <w:bottom w:val="double" w:sz="5" w:space="0" w:color="000000"/>
              <w:right w:val="single" w:sz="5" w:space="0" w:color="000000"/>
            </w:tcBorders>
          </w:tcPr>
          <w:p w:rsidR="00760AEC" w:rsidRPr="00E96777" w:rsidRDefault="00760AEC" w:rsidP="00824C15">
            <w:pPr>
              <w:spacing w:before="0" w:after="0"/>
              <w:jc w:val="both"/>
            </w:pPr>
            <w:r w:rsidRPr="00E96777">
              <w:rPr>
                <w:b/>
              </w:rPr>
              <w:t>Introduction</w:t>
            </w:r>
            <w:r w:rsidRPr="00E96777">
              <w:t xml:space="preserve">: The preoperative phase is an important period in which to prevent surgical site infections (SSIs). Prophylactic antibiotic use helps to reduce SSI rates, leading to reductions in hospitalization time and cost. In clinical practice, besides effectiveness and safety, the selection of prophylactic antibiotic agents should also consider the evidence with regard to costs and microbiological results. This review assessed the current research related to the use of antibiotics for SSI prophylaxis from an economic perspective and epidemiology of microbiological findings. </w:t>
            </w:r>
          </w:p>
          <w:p w:rsidR="00760AEC" w:rsidRPr="00E96777" w:rsidRDefault="00760AEC" w:rsidP="00824C15">
            <w:pPr>
              <w:spacing w:before="0" w:after="0"/>
              <w:jc w:val="both"/>
            </w:pPr>
            <w:r w:rsidRPr="00E96777">
              <w:rPr>
                <w:b/>
              </w:rPr>
              <w:t>Methods</w:t>
            </w:r>
            <w:r w:rsidRPr="00E96777">
              <w:t>: A</w:t>
            </w:r>
            <w:r w:rsidRPr="00E96777">
              <w:rPr>
                <w:b/>
                <w:bCs/>
              </w:rPr>
              <w:t xml:space="preserve"> </w:t>
            </w:r>
            <w:r w:rsidRPr="00E96777">
              <w:t>literature search was carried out through PubMed and Embase databases from 1 January 2006 to 31 August 2017. The relevant studies which reported the use of prophylactic antibiotics, SSI rates and costs were included for analysis. The causing pathogens for SSIs were categorized by sites of the surgery. The quality of reporting on each included study was assessed with the “Consensus on Health Economic Criteria” (CHEC).</w:t>
            </w:r>
          </w:p>
          <w:p w:rsidR="00760AEC" w:rsidRPr="00E96777" w:rsidRDefault="00760AEC" w:rsidP="00824C15">
            <w:pPr>
              <w:spacing w:before="0" w:after="0"/>
              <w:jc w:val="both"/>
            </w:pPr>
            <w:r w:rsidRPr="00E96777">
              <w:rPr>
                <w:b/>
              </w:rPr>
              <w:t>Results</w:t>
            </w:r>
            <w:r w:rsidRPr="00E96777">
              <w:t>: We identified 208 eligible full-text studies reporting costs related to prophylactic antibiotics or SSIs. Three quarters (n=157) used cost-minimization analyses as the method of economic evaluation. Twenty of these 208 studies were included and were assessed subsequently, with the reporting quality scored on the CHEC list averaging 13.03 (8-18.5). Of these, 14 were trial-based studies, and the others were model-based studies. The SSI rates ranged from 0 to 71.1% with costs amounting to US$480-22,130. Twenty-four bacteria were identified as causative agents of SSIs. Gram negatives were the dominant causes of SSIs especially in general surgery, neurosurgery, cardiothoracic surgery and obstetric cesarean sections.</w:t>
            </w:r>
          </w:p>
          <w:p w:rsidR="00760AEC" w:rsidRPr="00E96777" w:rsidRDefault="00760AEC" w:rsidP="00824C15">
            <w:pPr>
              <w:spacing w:before="0" w:after="0"/>
              <w:jc w:val="both"/>
            </w:pPr>
            <w:r w:rsidRPr="00E96777">
              <w:rPr>
                <w:b/>
              </w:rPr>
              <w:t>Conclusions</w:t>
            </w:r>
            <w:r w:rsidRPr="00E96777">
              <w:t>: The fruitful information from some updated trial-based and model-based studies can be considered in the clinical implementation of the proper use of prophylactic antibiotics to prevent SSIs and antimicrobial resistance especially in terms of the cost and patterns of microbial causes of SSIs. Nevertheless, the findings of economics and microbiology from the included studies have reported diverse results.</w:t>
            </w:r>
          </w:p>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lastRenderedPageBreak/>
              <w:t xml:space="preserve">Keywords: </w:t>
            </w:r>
            <w:r w:rsidRPr="00E41F65">
              <w:rPr>
                <w:rFonts w:ascii="Times New Roman" w:hAnsi="Times New Roman" w:cs="Times New Roman"/>
                <w:sz w:val="22"/>
                <w:szCs w:val="22"/>
              </w:rPr>
              <w:t>prophylaxis, surgical site infections, cost,</w:t>
            </w:r>
            <w:r w:rsidRPr="00E41F65">
              <w:rPr>
                <w:rFonts w:ascii="Times New Roman" w:hAnsi="Times New Roman" w:cs="Times New Roman"/>
                <w:bCs/>
                <w:sz w:val="22"/>
                <w:szCs w:val="22"/>
              </w:rPr>
              <w:t xml:space="preserve"> </w:t>
            </w:r>
            <w:r w:rsidRPr="00E41F65">
              <w:rPr>
                <w:rFonts w:ascii="Times New Roman" w:hAnsi="Times New Roman" w:cs="Times New Roman"/>
                <w:sz w:val="22"/>
                <w:szCs w:val="22"/>
              </w:rPr>
              <w:t>bacteria”</w:t>
            </w:r>
          </w:p>
        </w:tc>
        <w:tc>
          <w:tcPr>
            <w:tcW w:w="1559" w:type="dxa"/>
            <w:tcBorders>
              <w:top w:val="single" w:sz="5" w:space="0" w:color="000000"/>
              <w:left w:val="single" w:sz="5" w:space="0" w:color="000000"/>
              <w:bottom w:val="doub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lastRenderedPageBreak/>
              <w:t>Abstract</w:t>
            </w:r>
          </w:p>
        </w:tc>
      </w:tr>
      <w:tr w:rsidR="004C1681" w:rsidRPr="00E41F65" w:rsidTr="00BD0BE5">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4C1681" w:rsidRPr="00E41F65" w:rsidRDefault="004C1681" w:rsidP="00824C15">
            <w:pPr>
              <w:pStyle w:val="Default"/>
              <w:jc w:val="right"/>
              <w:rPr>
                <w:rFonts w:ascii="Times New Roman" w:hAnsi="Times New Roman" w:cs="Times New Roman"/>
                <w:color w:val="auto"/>
                <w:sz w:val="22"/>
                <w:szCs w:val="22"/>
              </w:rPr>
            </w:pPr>
          </w:p>
        </w:tc>
      </w:tr>
      <w:tr w:rsidR="004C1681" w:rsidRPr="00E41F65" w:rsidTr="00BD0BE5">
        <w:trPr>
          <w:trHeight w:val="333"/>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3</w:t>
            </w:r>
          </w:p>
        </w:tc>
        <w:tc>
          <w:tcPr>
            <w:tcW w:w="6520" w:type="dxa"/>
            <w:tcBorders>
              <w:top w:val="single" w:sz="5" w:space="0" w:color="000000"/>
              <w:left w:val="single" w:sz="5" w:space="0" w:color="000000"/>
              <w:bottom w:val="single" w:sz="5" w:space="0" w:color="000000"/>
              <w:right w:val="single" w:sz="5" w:space="0" w:color="000000"/>
            </w:tcBorders>
          </w:tcPr>
          <w:p w:rsidR="004C1681" w:rsidRPr="008E7802" w:rsidRDefault="008E7802" w:rsidP="00824C15">
            <w:pPr>
              <w:spacing w:before="0" w:after="0"/>
              <w:jc w:val="both"/>
            </w:pPr>
            <w:r w:rsidRPr="00E96777">
              <w:t>The preoperative phase is considered the most crucial period of a surgical procedure in which the goal is to reduce the bacterial load surrounding the incision area. Using antibiotics prior to surgical incision is considered to be effective in preventing SSIs, which are among the most common preventable post-surgery complications among healthcare-associated infections (HAIs)</w:t>
            </w:r>
            <w:r>
              <w:t xml:space="preserve"> </w:t>
            </w:r>
            <w:r w:rsidRPr="00E96777">
              <w:fldChar w:fldCharType="begin" w:fldLock="1"/>
            </w:r>
            <w:r w:rsidRPr="00E96777">
              <w:instrText>ADDIN CSL_CITATION { "citationItems" : [ { "id" : "ITEM-1", "itemData" : { "ISSN" : "0196-6553 (Print)", "PMID" : "10196487", "abstract" : "EXECUTIVE SUMMARY The \"Guideline for Prevention of Surgical Site Infection, 1999\" presents the Centers for Disease Control and Prevention (CDC)'s recommendations for the prevention of surgical site infections (SSIs), formerly called surgical wound infections. This two-part guideline updates and replaces previous guidelines.1,2 Part I, \"Surgical Site Infection: An Overview,\" describes the epidemiology, definitions, microbiology, pathogenesis, and surveillance of SSIs. Included is a detailed discussion of the pre-, intra-, and postoperative issues relevant to SSI genesis. Part II, \"Recommendations for Prevention of Surgical Site Infection,\" represents the consensus of the Hospital Infection Control Practices Advisory Committee (HICPAC) regarding strategies for the prevention of SSIs.3 Whenever possible, the recommendations in Part II are based on data from well-designed scientific studies. However, there are a limited number of studies that clearly validate risk factors and prevention measures for SSI. By necessity, available studies have often been conducted in narrowly defined patient populations or for specific kinds of operations, making generalization of their findings to all specialties and types of operations potentially problematic. This is especially true regarding the implementation of SSI prevention measures. Finally, some of the infection control practices routinely used by surgical teams cannot be rigorously studied for ethical or logistical reasons (e.g., wearing vs not wearing gloves). Thus, some of the recommendations in Part II are based on a strong theoretical rationale and suggestive evidence in the absence of confirmatory scientific knowledge.It has been estimated that approximately 75% of all operations in the United States will be performed in \"ambulatory,\" \"same-day,\" or \"outpatient\" operating rooms by the turn of the century.4 In recommending various SSI prevention methods, this document makes no distinction between surgical care delivered in such settings and that provided in conventional inpatient operating rooms. This document is primarily intended for use by surgeons, operating room nurses, postoperative inpatient and clinic nurses, infection control professionals, anesthesiologists, healthcare epidemiologists, and other personnel directly responsible for the prevention of nosocomial infections. This document does not: Specifically address issues unique to burns, trauma, transplant procedures, or transmission of bloodborne path\u2026", "author" : [ { "dropping-particle" : "", "family" : "Mangram", "given" : "A J", "non-dropping-particle" : "", "parse-names" : false, "suffix" : "" }, { "dropping-particle" : "", "family" : "Horan", "given" : "T C", "non-dropping-particle" : "", "parse-names" : false, "suffix" : "" }, { "dropping-particle" : "", "family" : "Pearson", "given" : "M L", "non-dropping-particle" : "", "parse-names" : false, "suffix" : "" }, { "dropping-particle" : "", "family" : "Silver", "given" : "L C", "non-dropping-particle" : "", "parse-names" : false, "suffix" : "" }, { "dropping-particle" : "", "family" : "Jarvis", "given" : "W R", "non-dropping-particle" : "", "parse-names" : false, "suffix" : "" } ], "container-title" : "American journal of infection control", "id" : "ITEM-1", "issue" : "2", "issued" : { "date-parts" : [ [ "1999", "4" ] ] }, "language" : "eng", "page" : "97-132; quiz 133-4; discussion 96", "publisher-place" : "United States", "title" : "Guideline for Prevention of Surgical Site Infection, 1999. Centers for Disease Control and Prevention (CDC) Hospital Infection Control Practices Advisory Committee.", "type" : "article-journal", "volume" : "27" }, "uris" : [ "http://www.mendeley.com/documents/?uuid=89a1e5ba-9cbe-4bf1-9a41-1bef0784d3e1" ] }, { "id" : "ITEM-2", "itemData" : { "DOI" : "10.1086/657912", "ISSN" : "1559-6834 (Electronic)", "PMID" : "21460463", "abstract" : "OBJECTIVE: To estimate the proportion of healthcare-associated infections (HAIs)  in US hospitals that are \"reasonably preventable,\" along with their related mortality and costs. METHODS: To estimate preventability of catheter-associated bloodstream infections (CABSIs), catheter-associated urinary tract infections (CAUTIs), surgical site infections (SSIs), and ventilator-associated pneumonia (VAP), we used a federally sponsored systematic review of interventions to reduce HAIs. Ranges of preventability included the lowest and highest risk reductions reported by US studies of \"moderate\" to \"good\" quality published in the last 10 years. We used the most recently published national data to determine the annual incidence of HAIs and associated mortality. To estimate incremental cost of HAIs, we performed a systematic review, which included costs from studies in general US patient populations. To calculate ranges for the annual number of preventable infections and deaths and annual costs, we multiplied our infection, mortality, and cost figures with our ranges of preventability for each HAI. RESULTS: As many as 65%-70% of cases of CABSI and CAUTI and 55% of cases of VAP and SSI may be preventable with current evidence-based strategies. CAUTI may be the most preventable HAI. CABSI has the highest number of preventable deaths, followed by VAP. CABSI also has the highest cost impact; costs due to preventable cases of VAP, CAUTI, and SSI are likely less. CONCLUSIONS: Our findings suggest that 100% prevention of HAIs may not be attainable with current evidence-based prevention strategies; however, comprehensive implementation of such strategies could prevent hundreds of thousands of HAIs and save tens of thousands of lives and billions of dollars.", "author" : [ { "dropping-particle" : "", "family" : "Umscheid", "given" : "Craig A", "non-dropping-particle" : "", "parse-names" : false, "suffix" : "" }, { "dropping-particle" : "", "family" : "Mitchell", "given" : "Matthew D", "non-dropping-particle" : "", "parse-names" : false, "suffix" : "" }, { "dropping-particle" : "", "family" : "Doshi", "given" : "Jalpa A", "non-dropping-particle" : "", "parse-names" : false, "suffix" : "" }, { "dropping-particle" : "", "family" : "Agarwal", "given" : "Rajender", "non-dropping-particle" : "", "parse-names" : false, "suffix" : "" }, { "dropping-particle" : "", "family" : "Williams", "given" : "Kendal", "non-dropping-particle" : "", "parse-names" : false, "suffix" : "" }, { "dropping-particle" : "", "family" : "Brennan", "given" : "Patrick J", "non-dropping-particle" : "", "parse-names" : false, "suffix" : "" } ], "container-title" : "Infection control and hospital epidemiology", "id" : "ITEM-2", "issue" : "2", "issued" : { "date-parts" : [ [ "2011", "2" ] ] }, "language" : "eng", "page" : "101-114", "publisher-place" : "United States", "title" : "Estimating the proportion of healthcare-associated infections that are reasonably preventable and the related mortality and costs.", "type" : "article-journal", "volume" : "32" }, "uris" : [ "http://www.mendeley.com/documents/?uuid=9cbc868a-f0f5-4cdb-8242-a316399bde6b" ] } ], "mendeley" : { "formattedCitation" : "(Mangram et al., 1999; Umscheid et al., 2011)", "plainTextFormattedCitation" : "(Mangram et al., 1999; Umscheid et al., 2011)", "previouslyFormattedCitation" : "&lt;sup&gt;2,3&lt;/sup&gt;" }, "properties" : {  }, "schema" : "https://github.com/citation-style-language/schema/raw/master/csl-citation.json" }</w:instrText>
            </w:r>
            <w:r w:rsidRPr="00E96777">
              <w:fldChar w:fldCharType="separate"/>
            </w:r>
            <w:r w:rsidRPr="00E96777">
              <w:rPr>
                <w:noProof/>
              </w:rPr>
              <w:t>(Mangram et al., 1999; Umscheid et al., 2011)</w:t>
            </w:r>
            <w:r w:rsidRPr="00E96777">
              <w:fldChar w:fldCharType="end"/>
            </w:r>
            <w:r w:rsidRPr="00E96777">
              <w:t>. A parenteral prophylaxis agent spectrum with corresponding potential bacteria on particular sites of surgery has been recommended recently to reduce SSI rates efficiently</w:t>
            </w:r>
            <w:r>
              <w:t xml:space="preserve"> </w:t>
            </w:r>
            <w:r w:rsidRPr="00E96777">
              <w:fldChar w:fldCharType="begin" w:fldLock="1"/>
            </w:r>
            <w:r w:rsidRPr="00E96777">
              <w:instrText>ADDIN CSL_CITATION { "citationItems" : [ { "id" : "ITEM-1", "itemData" : { "DOI" : "10.1001/jamasurg.2017.0904", "ISSN" : "2168-6262 (Electronic)", "PMID" : "28467526", "abstract" : "Importance: The human and financial costs of treating surgical site infections (SSIs) are increasing. The number of surgical procedures performed in the United States continues to rise, and surgical patients are initially seen with increasingly complex comorbidities. It is estimated that approximately half of SSIs are deemed preventable using evidence-based strategies. Objective: To provide new and updated evidence-based recommendations for the prevention of SSI. Evidence Review: A targeted systematic review of the literature was conducted in MEDLINE, EMBASE, CINAHL, and the Cochrane Library from 1998 through April 2014. A modified Grading of Recommendations, Assessment, Development, and Evaluation (GRADE) approach was used to assess the quality of evidence and the strength of the resulting recommendation and to provide explicit links between them. Of 5759 titles and abstracts screened, 896 underwent full-text review by 2 independent reviewers. After exclusions, 170 studies were extracted into evidence tables, appraised, and synthesized. Findings: Before surgery, patients should shower or bathe (full body) with soap (antimicrobial or nonantimicrobial) or an antiseptic agent on at least the night before the operative day. Antimicrobial prophylaxis should be administered only when indicated based on published clinical practice guidelines and timed such that a bactericidal concentration of the agents is established in the serum and tissues when the incision is made. In cesarean section procedures, antimicrobial prophylaxis should be administered before skin incision. Skin preparation in the operating room should be performed using an alcohol-based agent unless contraindicated. For clean and clean-contaminated procedures, additional prophylactic antimicrobial agent doses should not be administered after the surgical incision is closed in the operating room, even in the presence of a drain. Topical antimicrobial agents should not be applied to the surgical incision. During surgery, glycemic control should be implemented using blood glucose target levels less than 200 mg/dL, and normothermia should be maintained in all patients. Increased fraction of inspired oxygen should be administered during surgery and after extubation in the immediate postoperative period for patients with normal pulmonary function undergoing general anesthesia with endotracheal intubation. Transfusion of blood products should not be withheld from surgical patients as a means to prevent\u2026", "author" : [ { "dropping-particle" : "", "family" : "Berrios-Torres", "given" : "Sandra I", "non-dropping-particle" : "", "parse-names" : false, "suffix" : "" }, { "dropping-particle" : "", "family" : "Umscheid", "given" : "Craig A", "non-dropping-particle" : "", "parse-names" : false, "suffix" : "" }, { "dropping-particle" : "", "family" : "Bratzler", "given" : "Dale W", "non-dropping-particle" : "", "parse-names" : false, "suffix" : "" }, { "dropping-particle" : "", "family" : "Leas", "given" : "Brian", "non-dropping-particle" : "", "parse-names" : false, "suffix" : "" }, { "dropping-particle" : "", "family" : "Stone", "given" : "Erin C", "non-dropping-particle" : "", "parse-names" : false, "suffix" : "" }, { "dropping-particle" : "", "family" : "Kelz", "given" : "Rachel R", "non-dropping-particle" : "", "parse-names" : false, "suffix" : "" }, { "dropping-particle" : "", "family" : "Reinke", "given" : "Caroline E", "non-dropping-particle" : "", "parse-names" : false, "suffix" : "" }, { "dropping-particle" : "", "family" : "Morgan", "given" : "Sherry", "non-dropping-particle" : "", "parse-names" : false, "suffix" : "" }, { "dropping-particle" : "", "family" : "Solomkin", "given" : "Joseph S", "non-dropping-particle" : "", "parse-names" : false, "suffix" : "" }, { "dropping-particle" : "", "family" : "Mazuski", "given" : "John E", "non-dropping-particle" : "", "parse-names" : false, "suffix" : "" }, { "dropping-particle" : "", "family" : "Dellinger", "given" : "E Patchen", "non-dropping-particle" : "", "parse-names" : false, "suffix" : "" }, { "dropping-particle" : "", "family" : "Itani", "given" : "Kamal M F", "non-dropping-particle" : "", "parse-names" : false, "suffix" : "" }, { "dropping-particle" : "", "family" : "Berbari", "given" : "Elie F", "non-dropping-particle" : "", "parse-names" : false, "suffix" : "" }, { "dropping-particle" : "", "family" : "Segreti", "given" : "John", "non-dropping-particle" : "", "parse-names" : false, "suffix" : "" }, { "dropping-particle" : "", "family" : "Parvizi", "given" : "Javad", "non-dropping-particle" : "", "parse-names" : false, "suffix" : "" }, { "dropping-particle" : "", "family" : "Blanchard", "given" : "Joan", "non-dropping-particle" : "", "parse-names" : false, "suffix" : "" }, { "dropping-particle" : "", "family" : "Allen", "given" : "George", "non-dropping-particle" : "", "parse-names" : false, "suffix" : "" }, { "dropping-particle" : "", "family" : "Kluytmans", "given" : "Jan A J W", "non-dropping-particle" : "", "parse-names" : false, "suffix" : "" }, { "dropping-particle" : "", "family" : "Donlan", "given" : "Rodney", "non-dropping-particle" : "", "parse-names" : false, "suffix" : "" }, { "dropping-particle" : "", "family" : "Schecter", "given" : "William P", "non-dropping-particle" : "", "parse-names" : false, "suffix" : "" } ], "container-title" : "JAMA surgery", "id" : "ITEM-1", "issue" : "8", "issued" : { "date-parts" : [ [ "2017", "8" ] ] }, "language" : "eng", "note" : "review", "page" : "784-791", "publisher-place" : "United States", "title" : "Centers for Disease Control and Prevention Guideline for the Prevention of Surgical Site Infection, 2017.", "type" : "article-journal", "volume" : "152" }, "uris" : [ "http://www.mendeley.com/documents/?uuid=28101d4d-79e4-4feb-a07c-cf0701d3ca90" ] } ], "mendeley" : { "formattedCitation" : "(Berrios-Torres et al., 2017)", "plainTextFormattedCitation" : "(Berrios-Torres et al., 2017)", "previouslyFormattedCitation" : "&lt;sup&gt;1&lt;/sup&gt;" }, "properties" : {  }, "schema" : "https://github.com/citation-style-language/schema/raw/master/csl-citation.json" }</w:instrText>
            </w:r>
            <w:r w:rsidRPr="00E96777">
              <w:fldChar w:fldCharType="separate"/>
            </w:r>
            <w:r w:rsidRPr="00E96777">
              <w:rPr>
                <w:noProof/>
              </w:rPr>
              <w:t>(Berrios-Torres et al., 2017)</w:t>
            </w:r>
            <w:r w:rsidRPr="00E96777">
              <w:fldChar w:fldCharType="end"/>
            </w:r>
            <w:r w:rsidRPr="00E96777">
              <w:t>. In contrast, some preoperative procedures, such as hair removal and mechanical bowel preparation are considered today to be inefficient at reducing SSIs</w:t>
            </w:r>
            <w:r>
              <w:t xml:space="preserve"> </w:t>
            </w:r>
            <w:r w:rsidRPr="00E96777">
              <w:fldChar w:fldCharType="begin" w:fldLock="1"/>
            </w:r>
            <w:r w:rsidRPr="00E96777">
              <w:instrText>ADDIN CSL_CITATION { "citationItems" : [ { "id" : "ITEM-1", "itemData" : { "ISSN" : "1756-1833 (Electronic)", "PMID" : "18957455", "author" : [ { "dropping-particle" : "", "family" : "Leaper", "given" : "David", "non-dropping-particle" : "", "parse-names" : false, "suffix" : "" }, { "dropping-particle" : "", "family" : "Burman-Roy", "given" : "Shona", "non-dropping-particle" : "", "parse-names" : false, "suffix" : "" }, { "dropping-particle" : "", "family" : "Palanca", "given" : "Ana", "non-dropping-particle" : "", "parse-names" : false, "suffix" : "" }, { "dropping-particle" : "", "family" : "Cullen", "given" : "Katherine", "non-dropping-particle" : "", "parse-names" : false, "suffix" : "" }, { "dropping-particle" : "", "family" : "Worster", "given" : "Danielle", "non-dropping-particle" : "", "parse-names" : false, "suffix" : "" }, { "dropping-particle" : "", "family" : "Gautam-Aitken", "given" : "Eva", "non-dropping-particle" : "", "parse-names" : false, "suffix" : "" }, { "dropping-particle" : "", "family" : "Whittle", "given" : "Martin", "non-dropping-particle" : "", "parse-names" : false, "suffix" : "" } ], "container-title" : "BMJ (Clinical research ed.)", "id" : "ITEM-1", "issued" : { "date-parts" : [ [ "2008", "10" ] ] }, "language" : "eng", "page" : "a1924", "publisher-place" : "England", "title" : "Prevention and treatment of surgical site infection: summary of NICE guidance.", "type" : "article-journal", "volume" : "337" }, "uris" : [ "http://www.mendeley.com/documents/?uuid=5b3060c8-1991-4946-a271-00ac1f2fd7f2" ] }, { "id" : "ITEM-2", "itemData" : { "ISSN" : "1559-6834 (Electronic)", "PMID" : "25376070", "author" : [ { "dropping-particle" : "", "family" : "Anderson", "given" : "Deverick J", "non-dropping-particle" : "", "parse-names" : false, "suffix" : "" }, { "dropping-particle" : "", "family" : "Podgorny", "given" : "Kelly", "non-dropping-particle" : "", "parse-names" : false, "suffix" : "" }, { "dropping-particle" : "", "family" : "Berrios-Torres", "given" : "Sandra I", "non-dropping-particle" : "", "parse-names" : false, "suffix" : "" }, { "dropping-particle" : "", "family" : "Bratzler", "given" : "Dale W", "non-dropping-particle" : "", "parse-names" : false, "suffix" : "" }, { "dropping-particle" : "", "family" : "Dellinger", "given" : "E Patchen", "non-dropping-particle" : "", "parse-names" : false, "suffix" : "" }, { "dropping-particle" : "", "family" : "Greene", "given" : "Linda", "non-dropping-particle" : "", "parse-names" : false, "suffix" : "" }, { "dropping-particle" : "", "family" : "Nyquist", "given" : "Ann-Christine", "non-dropping-particle" : "", "parse-names" : false, "suffix" : "" }, { "dropping-particle" : "", "family" : "Saiman", "given" : "Lisa", "non-dropping-particle" : "", "parse-names" : false, "suffix" : "" }, { "dropping-particle" : "", "family" : "Yokoe", "given" : "Deborah S", "non-dropping-particle" : "", "parse-names" : false, "suffix" : "" }, { "dropping-particle" : "", "family" : "Maragakis", "given" : "Lisa L", "non-dropping-particle" : "", "parse-names" : false, "suffix" : "" }, { "dropping-particle" : "", "family" : "Kaye", "given" : "Keith S", "non-dropping-particle" : "", "parse-names" : false, "suffix" : "" } ], "container-title" : "Infection control and hospital epidemiology", "id" : "ITEM-2", "issued" : { "date-parts" : [ [ "2014", "9" ] ] }, "language" : "eng", "page" : "S66-88", "publisher-place" : "United States", "title" : "Strategies to prevent surgical site infections in acute care hospitals: 2014 update.", "type" : "article-journal", "volume" : "35 Suppl 2" }, "uris" : [ "http://www.mendeley.com/documents/?uuid=e503a0fc-1f2a-4326-8817-fcc4e58c6fdc" ] } ], "mendeley" : { "formattedCitation" : "(Anderson et al., 2014; Leaper et al., 2008)", "plainTextFormattedCitation" : "(Anderson et al., 2014; Leaper et al., 2008)", "previouslyFormattedCitation" : "&lt;sup&gt;4,5&lt;/sup&gt;" }, "properties" : {  }, "schema" : "https://github.com/citation-style-language/schema/raw/master/csl-citation.json" }</w:instrText>
            </w:r>
            <w:r w:rsidRPr="00E96777">
              <w:fldChar w:fldCharType="separate"/>
            </w:r>
            <w:r w:rsidRPr="00E96777">
              <w:rPr>
                <w:noProof/>
              </w:rPr>
              <w:t>(Anderson et al., 2014; Leaper et al., 2008)</w:t>
            </w:r>
            <w:r w:rsidRPr="00E96777">
              <w:fldChar w:fldCharType="end"/>
            </w:r>
            <w:r w:rsidRPr="00E96777">
              <w:t>.</w:t>
            </w:r>
            <w:r>
              <w:t xml:space="preserve"> </w:t>
            </w:r>
            <w:r w:rsidRPr="00E96777">
              <w:t>In the US, SSIs were identified in approximately 1.9% of 849,659 surgical procedures in 43 states from 2006 to 2008</w:t>
            </w:r>
            <w:r>
              <w:t xml:space="preserve"> </w:t>
            </w:r>
            <w:r w:rsidRPr="00E96777">
              <w:fldChar w:fldCharType="begin" w:fldLock="1"/>
            </w:r>
            <w:r w:rsidRPr="00E96777">
              <w:instrText>ADDIN CSL_CITATION { "citationItems" : [ { "id" : "ITEM-1", "itemData" : { "DOI" : "10.1086/662016", "ISSN" : "1559-6834 (Electronic)", "PMID" : "21931247", "abstract" : "BACKGROUND: The National Healthcare Safety Network (NHSN) has provided simple risk adjustment of surgical site infection (SSI) rates to participating hospitals to facilitate quality improvement activities; improved risk models were developed and evaluated. METHODS: Data reported to the NHSN for all operative procedures performed from January 1, 2006, through December 31, 2008, were analyzed. Only SSIs related to the primary incision site were included. A common set of patient- and hospital-specific variables were evaluated as potential SSI risk factors by univariate analysis. Some ific variables were available for inclusion. Stepwise logistic regression was used to develop the specific risk models by procedure category. Bootstrap resampling was used to validate the models, and the c-index was used to compare the predictive power of new procedure-specific risk models with that of the models with the NHSN risk index as the only variable (NHSN risk index model). RESULTS: From January 1, 2006, through December 31, 2008, 847 hospitals in 43 states reported a total of 849,659 procedures and 16,147 primary incisional SSIs (risk, 1.90%) among 39 operative procedure categories. Overall, the median c-index of the new procedure-specific risk was greater (0.67 [range, 0.59-0.85]) than the median c-index of the NHSN risk index models (0.60 [range, 0.51-0.77]); for 33 of 39 procedures, the new procedure-specific models yielded a higher c-index than did the NHSN risk index models. CONCLUSIONS: A set of new risk models developed using existing data elements collected through the NHSN improves predictive performance, compared with the traditional NHSN risk index stratification.", "author" : [ { "dropping-particle" : "", "family" : "Mu", "given" : "Yi", "non-dropping-particle" : "", "parse-names" : false, "suffix" : "" }, { "dropping-particle" : "", "family" : "Edwards", "given" : "Jonathan R", "non-dropping-particle" : "", "parse-names" : false, "suffix" : "" }, { "dropping-particle" : "", "family" : "Horan", "given" : "Teresa C", "non-dropping-particle" : "", "parse-names" : false, "suffix" : "" }, { "dropping-particle" : "", "family" : "Berrios-Torres", "given" : "Sandra I", "non-dropping-particle" : "", "parse-names" : false, "suffix" : "" }, { "dropping-particle" : "", "family" : "Fridkin", "given" : "Scott K", "non-dropping-particle" : "", "parse-names" : false, "suffix" : "" } ], "container-title" : "Infection control and hospital epidemiology", "id" : "ITEM-1", "issue" : "10", "issued" : { "date-parts" : [ [ "2011", "10" ] ] }, "language" : "eng", "page" : "970-986", "publisher-place" : "United States", "title" : "Improving risk-adjusted measures of surgical site infection for the national healthcare safety network.", "type" : "article-journal", "volume" : "32" }, "uris" : [ "http://www.mendeley.com/documents/?uuid=b8d095c3-e23b-4021-9cd1-06ead360092b", "http://www.mendeley.com/documents/?uuid=393e118b-f92d-40f1-8987-d6543e91f8c1" ] } ], "mendeley" : { "formattedCitation" : "(Mu et al., 2011)", "plainTextFormattedCitation" : "(Mu et al., 2011)", "previouslyFormattedCitation" : "&lt;sup&gt;6&lt;/sup&gt;" }, "properties" : {  }, "schema" : "https://github.com/citation-style-language/schema/raw/master/csl-citation.json" }</w:instrText>
            </w:r>
            <w:r w:rsidRPr="00E96777">
              <w:fldChar w:fldCharType="separate"/>
            </w:r>
            <w:r w:rsidRPr="00E96777">
              <w:rPr>
                <w:noProof/>
              </w:rPr>
              <w:t>(Mu et al., 2011)</w:t>
            </w:r>
            <w:r w:rsidRPr="00E96777">
              <w:fldChar w:fldCharType="end"/>
            </w:r>
            <w:r w:rsidRPr="00E96777">
              <w:t>. The economic burden of SSIs should be taken into account in the use of prophylactic antibiotics.</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Introduction</w:t>
            </w:r>
          </w:p>
          <w:p w:rsidR="004C1681" w:rsidRPr="00E41F65" w:rsidRDefault="004C1681" w:rsidP="00824C15">
            <w:pPr>
              <w:spacing w:before="0" w:after="0"/>
              <w:rPr>
                <w:sz w:val="22"/>
              </w:rPr>
            </w:pPr>
          </w:p>
        </w:tc>
      </w:tr>
      <w:tr w:rsidR="004C1681" w:rsidRPr="00E41F65" w:rsidTr="00BD0BE5">
        <w:trPr>
          <w:trHeight w:val="568"/>
        </w:trPr>
        <w:tc>
          <w:tcPr>
            <w:tcW w:w="2235"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4</w:t>
            </w:r>
          </w:p>
        </w:tc>
        <w:tc>
          <w:tcPr>
            <w:tcW w:w="6520" w:type="dxa"/>
            <w:tcBorders>
              <w:top w:val="single" w:sz="5" w:space="0" w:color="000000"/>
              <w:left w:val="single" w:sz="5" w:space="0" w:color="000000"/>
              <w:bottom w:val="double" w:sz="5" w:space="0" w:color="000000"/>
              <w:right w:val="single" w:sz="5" w:space="0" w:color="000000"/>
            </w:tcBorders>
          </w:tcPr>
          <w:p w:rsidR="004C1681" w:rsidRPr="008E7802" w:rsidRDefault="008E7802" w:rsidP="00824C15">
            <w:pPr>
              <w:spacing w:before="0" w:after="0"/>
              <w:jc w:val="both"/>
            </w:pPr>
            <w:r w:rsidRPr="00E96777">
              <w:t>The aim of this study is to present recent evidence and analyze the methodologies used in economic evaluations. In addition, the study comprehensively analyzes the quality of the included studies and local epidemiology of pathogen-causing SSIs.</w:t>
            </w:r>
          </w:p>
        </w:tc>
        <w:tc>
          <w:tcPr>
            <w:tcW w:w="1559" w:type="dxa"/>
            <w:tcBorders>
              <w:top w:val="single" w:sz="5" w:space="0" w:color="000000"/>
              <w:left w:val="single" w:sz="5" w:space="0" w:color="000000"/>
              <w:bottom w:val="doub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Introduction</w:t>
            </w:r>
          </w:p>
        </w:tc>
      </w:tr>
      <w:tr w:rsidR="004C1681" w:rsidRPr="00E41F65" w:rsidTr="00BD0BE5">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4C1681" w:rsidRPr="00E41F65" w:rsidRDefault="004C1681" w:rsidP="00824C15">
            <w:pPr>
              <w:pStyle w:val="Default"/>
              <w:jc w:val="right"/>
              <w:rPr>
                <w:rFonts w:ascii="Times New Roman" w:hAnsi="Times New Roman" w:cs="Times New Roman"/>
                <w:color w:val="auto"/>
                <w:sz w:val="22"/>
                <w:szCs w:val="22"/>
              </w:rPr>
            </w:pPr>
          </w:p>
        </w:tc>
      </w:tr>
      <w:tr w:rsidR="004C1681" w:rsidRPr="00E41F65" w:rsidTr="00BD0BE5">
        <w:trPr>
          <w:trHeight w:val="83"/>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5</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sz w:val="22"/>
                <w:szCs w:val="22"/>
              </w:rPr>
            </w:pPr>
            <w:r w:rsidRPr="00E96777">
              <w:t>This review was registered in PROSPERO with number CRD42017076589</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004C1681" w:rsidRPr="00E41F65">
              <w:rPr>
                <w:rFonts w:ascii="Times New Roman" w:hAnsi="Times New Roman" w:cs="Times New Roman"/>
                <w:color w:val="auto"/>
                <w:sz w:val="22"/>
                <w:szCs w:val="22"/>
              </w:rPr>
              <w:t>Methods</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6</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9229F1" w:rsidP="00824C15">
            <w:pPr>
              <w:pStyle w:val="Default"/>
              <w:rPr>
                <w:rFonts w:ascii="Times New Roman" w:hAnsi="Times New Roman" w:cs="Times New Roman"/>
                <w:sz w:val="22"/>
                <w:szCs w:val="22"/>
              </w:rPr>
            </w:pPr>
            <w:r>
              <w:t>W</w:t>
            </w:r>
            <w:r w:rsidRPr="00E96777">
              <w:t>e developed criteria to identify the eligible studies which contained economic analysis and followed the defined PICO-approach (Patient or Problem, Intervention, Control, and Outcomes). Concerning the patient (P), all types of surgical procedures were included. There was no restriction on age or gender. For both the intervention (I) and comparison (C), this review included studies concerning the utilization of antibiotic prophylaxis administered intravenously, orally, or locally to prevent SSI. Other terms of post-surgical infections such as wound infections and sternal wound infections (SWIs) were included. We excluded studies mainly evaluating comparisons of the use of antiseptic, pharmaceutical care interventions or guideline adherence issues. For the outcomes (O), we included studies evaluating both SSI rates and cost.</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Methods</w:t>
            </w:r>
            <w:r>
              <w:rPr>
                <w:rFonts w:ascii="Times New Roman" w:hAnsi="Times New Roman" w:cs="Times New Roman"/>
                <w:color w:val="auto"/>
                <w:sz w:val="22"/>
                <w:szCs w:val="22"/>
              </w:rPr>
              <w:t xml:space="preserve"> </w:t>
            </w:r>
            <w:r w:rsidR="009229F1">
              <w:rPr>
                <w:rFonts w:ascii="Times New Roman" w:hAnsi="Times New Roman" w:cs="Times New Roman"/>
                <w:color w:val="auto"/>
                <w:sz w:val="22"/>
                <w:szCs w:val="22"/>
              </w:rPr>
              <w:t>(study selection</w:t>
            </w:r>
            <w:r w:rsidR="009229F1" w:rsidRPr="00E41F65">
              <w:rPr>
                <w:rFonts w:ascii="Times New Roman" w:hAnsi="Times New Roman" w:cs="Times New Roman"/>
                <w:color w:val="auto"/>
                <w:sz w:val="22"/>
                <w:szCs w:val="22"/>
              </w:rPr>
              <w:t>)</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7</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We searched the updated relevant evidence from PubMed and EMBASE databases from 1 January 2006 to 31 August 2017. “</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 xml:space="preserve">Methods </w:t>
            </w:r>
            <w:r w:rsidR="004C1681" w:rsidRPr="00E41F65">
              <w:rPr>
                <w:rFonts w:ascii="Times New Roman" w:hAnsi="Times New Roman" w:cs="Times New Roman"/>
                <w:color w:val="auto"/>
                <w:sz w:val="22"/>
                <w:szCs w:val="22"/>
              </w:rPr>
              <w:t>(search strategy)</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8</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The search strategy and the number of articles from PubMed and EMBASE are presented in S1 Table and S2 Table, respectively.”</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Table S1 and Table S2</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lastRenderedPageBreak/>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9</w:t>
            </w:r>
          </w:p>
        </w:tc>
        <w:tc>
          <w:tcPr>
            <w:tcW w:w="6520" w:type="dxa"/>
            <w:tcBorders>
              <w:top w:val="single" w:sz="5" w:space="0" w:color="000000"/>
              <w:left w:val="single" w:sz="5" w:space="0" w:color="000000"/>
              <w:bottom w:val="single" w:sz="5" w:space="0" w:color="000000"/>
              <w:right w:val="single" w:sz="5" w:space="0" w:color="000000"/>
            </w:tcBorders>
          </w:tcPr>
          <w:p w:rsidR="004C1681" w:rsidRPr="009229F1" w:rsidRDefault="009229F1" w:rsidP="00824C15">
            <w:pPr>
              <w:spacing w:before="0" w:after="0"/>
              <w:jc w:val="both"/>
              <w:rPr>
                <w:rFonts w:eastAsia="Times New Roman"/>
                <w:lang w:eastAsia="zh-CN"/>
              </w:rPr>
            </w:pPr>
            <w:r w:rsidRPr="00E96777">
              <w:t xml:space="preserve">The search used search terms or phrases represented in Medical Subject Headings (MeSH) with the operator ‘tiab’ for PubMed. Subsequently, the terms or phrases used in PubMed were </w:t>
            </w:r>
            <w:r w:rsidRPr="00E96777">
              <w:rPr>
                <w:rFonts w:eastAsia="Times New Roman"/>
                <w:lang w:eastAsia="zh-CN"/>
              </w:rPr>
              <w:t>translated to the EMBASE database by using strings and the symbols ‘ab,ti’. To refine the result, we employed a search strategy using the Boolean operator ‘OR’ within sequences of terms with close or similar meanings and ‘AND’ for one or more sequences of terms which contained completely different meanings. Whole terms and phrases for either PubMed or Embase were identified by two persons (AKRP and KS) who dealt with the search strategy.</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Methods</w:t>
            </w:r>
            <w:r>
              <w:rPr>
                <w:rFonts w:ascii="Times New Roman" w:hAnsi="Times New Roman" w:cs="Times New Roman"/>
                <w:color w:val="auto"/>
                <w:sz w:val="22"/>
                <w:szCs w:val="22"/>
              </w:rPr>
              <w:t xml:space="preserve"> </w:t>
            </w:r>
            <w:r w:rsidR="009229F1">
              <w:rPr>
                <w:rFonts w:ascii="Times New Roman" w:hAnsi="Times New Roman" w:cs="Times New Roman"/>
                <w:color w:val="auto"/>
                <w:sz w:val="22"/>
                <w:szCs w:val="22"/>
              </w:rPr>
              <w:t>(study selection</w:t>
            </w:r>
            <w:r w:rsidR="009229F1" w:rsidRPr="00E41F65">
              <w:rPr>
                <w:rFonts w:ascii="Times New Roman" w:hAnsi="Times New Roman" w:cs="Times New Roman"/>
                <w:color w:val="auto"/>
                <w:sz w:val="22"/>
                <w:szCs w:val="22"/>
              </w:rPr>
              <w:t>)</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0</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F86C60" w:rsidP="00824C15">
            <w:pPr>
              <w:pStyle w:val="Default"/>
              <w:rPr>
                <w:rFonts w:ascii="Times New Roman" w:hAnsi="Times New Roman" w:cs="Times New Roman"/>
                <w:sz w:val="22"/>
                <w:szCs w:val="22"/>
              </w:rPr>
            </w:pPr>
            <w:r w:rsidRPr="00E96777">
              <w:t>Two authors (AKRP and DS) independently assessed all included papers. Any disagreements between those authors were discussed with a third author (JWD) until the discrepancies were resolved by consensus.</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 xml:space="preserve">Methods </w:t>
            </w:r>
            <w:r w:rsidR="004C1681" w:rsidRPr="00E41F65">
              <w:rPr>
                <w:rFonts w:ascii="Times New Roman" w:hAnsi="Times New Roman" w:cs="Times New Roman"/>
                <w:color w:val="auto"/>
                <w:sz w:val="22"/>
                <w:szCs w:val="22"/>
              </w:rPr>
              <w:t>(data extraction)</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1</w:t>
            </w:r>
          </w:p>
        </w:tc>
        <w:tc>
          <w:tcPr>
            <w:tcW w:w="6520" w:type="dxa"/>
            <w:tcBorders>
              <w:top w:val="single" w:sz="5" w:space="0" w:color="000000"/>
              <w:left w:val="single" w:sz="5" w:space="0" w:color="000000"/>
              <w:bottom w:val="single" w:sz="5" w:space="0" w:color="000000"/>
              <w:right w:val="single" w:sz="5" w:space="0" w:color="000000"/>
            </w:tcBorders>
          </w:tcPr>
          <w:p w:rsidR="004C1681" w:rsidRPr="00921C8B" w:rsidRDefault="00DF3F38" w:rsidP="00824C15">
            <w:pPr>
              <w:spacing w:before="0" w:after="0"/>
              <w:jc w:val="both"/>
            </w:pPr>
            <w:r w:rsidRPr="00E96777">
              <w:t>Fields of the extracted data included the authorship, year of publication, journal, country, type of surgery, wound categorization, gender, age, sample size, outcomes, prophylactic antibiotics, SSI rates, timing for the prophylactic strategy, follow-up and length of stay. To address the outcome from a microbiology perspective, we extracted the pathogens based on the sites of the surgery, antimicrobial susceptibility and their resistance rates. Furthermore, we grouped the types of SSIs based on the definitions and classifications of SSIs from the Centers for Disease Control and Prevention (CDC)</w:t>
            </w:r>
            <w:r>
              <w:t xml:space="preserve"> </w:t>
            </w:r>
            <w:r w:rsidRPr="00E96777">
              <w:fldChar w:fldCharType="begin" w:fldLock="1"/>
            </w:r>
            <w:r w:rsidRPr="00E96777">
              <w:instrText>ADDIN CSL_CITATION { "citationItems" : [ { "id" : "ITEM-1", "itemData" : { "ISSN" : "0899-823X (Print)", "PMID" : "1334988", "author" : [ { "dropping-particle" : "", "family" : "Horan", "given" : "T C", "non-dropping-particle" : "", "parse-names" : false, "suffix" : "" }, { "dropping-particle" : "", "family" : "Gaynes", "given" : "R P", "non-dropping-particle" : "", "parse-names" : false, "suffix" : "" }, { "dropping-particle" : "", "family" : "Martone", "given" : "W J", "non-dropping-particle" : "", "parse-names" : false, "suffix" : "" }, { "dropping-particle" : "", "family" : "Jarvis", "given" : "W R", "non-dropping-particle" : "", "parse-names" : false, "suffix" : "" }, { "dropping-particle" : "", "family" : "Emori", "given" : "T G", "non-dropping-particle" : "", "parse-names" : false, "suffix" : "" } ], "container-title" : "Infection control and hospital epidemiology", "id" : "ITEM-1", "issue" : "10", "issued" : { "date-parts" : [ [ "1992", "10" ] ] }, "language" : "eng", "page" : "606-608", "publisher-place" : "United States", "title" : "CDC definitions of nosocomial surgical site infections, 1992: a modification of CDC definitions of surgical wound infections.", "type" : "article-journal", "volume" : "13" }, "uris" : [ "http://www.mendeley.com/documents/?uuid=c23ff5af-af16-4870-9d23-fcf4bd4cc97a" ] } ], "mendeley" : { "formattedCitation" : "(Horan et al., 1992)", "plainTextFormattedCitation" : "(Horan et al., 1992)", "previouslyFormattedCitation" : "&lt;sup&gt;12&lt;/sup&gt;" }, "properties" : {  }, "schema" : "https://github.com/citation-style-language/schema/raw/master/csl-citation.json" }</w:instrText>
            </w:r>
            <w:r w:rsidRPr="00E96777">
              <w:fldChar w:fldCharType="separate"/>
            </w:r>
            <w:r w:rsidRPr="00E96777">
              <w:rPr>
                <w:noProof/>
              </w:rPr>
              <w:t>(Horan et al., 1992)</w:t>
            </w:r>
            <w:r w:rsidRPr="00E96777">
              <w:fldChar w:fldCharType="end"/>
            </w:r>
            <w:r w:rsidRPr="00E96777">
              <w:t>.</w:t>
            </w:r>
            <w:r w:rsidRPr="00E96777">
              <w:rPr>
                <w:rFonts w:eastAsia="Times New Roman" w:cs="Times New Roman"/>
                <w:szCs w:val="24"/>
                <w:lang w:eastAsia="en-GB"/>
              </w:rPr>
              <w:t xml:space="preserve"> </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 xml:space="preserve">Methods </w:t>
            </w:r>
            <w:r w:rsidR="004C1681" w:rsidRPr="00E41F65">
              <w:rPr>
                <w:rFonts w:ascii="Times New Roman" w:hAnsi="Times New Roman" w:cs="Times New Roman"/>
                <w:color w:val="auto"/>
                <w:sz w:val="22"/>
                <w:szCs w:val="22"/>
              </w:rPr>
              <w:t>(data extraction)</w:t>
            </w:r>
          </w:p>
        </w:tc>
      </w:tr>
      <w:tr w:rsidR="004C1681" w:rsidRPr="00E41F65" w:rsidTr="00BD0BE5">
        <w:trPr>
          <w:trHeight w:val="578"/>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2</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80738C" w:rsidP="00824C15">
            <w:pPr>
              <w:pStyle w:val="Default"/>
              <w:rPr>
                <w:rFonts w:ascii="Times New Roman" w:hAnsi="Times New Roman" w:cs="Times New Roman"/>
                <w:sz w:val="22"/>
                <w:szCs w:val="22"/>
              </w:rPr>
            </w:pPr>
            <w:r w:rsidRPr="00E96777">
              <w:t>We used the Consensus on Health Economic Criteria (CHEC) list to assess the quality of reporting of the health economic outcomes, including potential bias in individual studies</w:t>
            </w:r>
            <w:r>
              <w:t xml:space="preserve"> </w:t>
            </w:r>
            <w:r w:rsidRPr="00E96777">
              <w:fldChar w:fldCharType="begin" w:fldLock="1"/>
            </w:r>
            <w:r w:rsidRPr="00E96777">
              <w:instrText>ADDIN CSL_CITATION { "citationItems" : [ { "id" : "ITEM-1", "itemData" : { "DOI" : "10.1080/08870446.2014.953532", "ISBN" : "0887-0446", "ISSN" : "1476-8321", "PMID" : "25141273", "abstract" : "OBJECTIVE: The objectives of this article are first to give an overview of the risks of bias in trial-based economic evaluations and, second, to identify how key sources for bias can be revealed and overcome (i.e. what bias-reducing strategies might be employed) in future trial-based economic evaluations in the field of health psychology.\\n\\nDESIGN: Narrative review discussing sources of bias in trial-based economic evaluations and bias-reducing strategies.\\n\\nRESULTS: We identified 11 biases and assigned them to a particular trial phase. A distinction is made between pre-trial biases, biases during the trial and biases that are relevant after the actual trial. All potential forms of bias are discussed in detail and strategies are shown to detect and overcome these biases.\\n\\nCONCLUSION: In order to avoid bias in trial-based economic evaluations, one has to be aware of all the possible forms of bias. All stakeholders have to examine trial-based economic evaluations in a rigorous and stringent manner. This article can be helpful in this examination as it gives an overview of the possible biases which researchers should take into account.", "author" : [ { "dropping-particle" : "", "family" : "Evers", "given" : "Silvia M a a", "non-dropping-particle" : "", "parse-names" : false, "suffix" : "" }, { "dropping-particle" : "", "family" : "Hiligsmann", "given" : "Micka\u00ebl", "non-dropping-particle" : "", "parse-names" : false, "suffix" : "" }, { "dropping-particle" : "", "family" : "Adarkwah", "given" : "Charles Christian", "non-dropping-particle" : "", "parse-names" : false, "suffix" : "" } ], "container-title" : "Psychology &amp; health", "id" : "ITEM-1", "issue" : "1", "issued" : { "date-parts" : [ [ "2015" ] ] }, "page" : "52-71", "publisher" : "Routledge", "title" : "Risk of bias in trial-based economic evaluations: Identification of sources and bias-reducing strategies.", "type" : "article-journal", "volume" : "30" }, "uris" : [ "http://www.mendeley.com/documents/?uuid=0c30e173-6003-464f-b729-9ec864d37460" ] } ], "mendeley" : { "formattedCitation" : "(Evers et al., 2015)", "plainTextFormattedCitation" : "(Evers et al., 2015)", "previouslyFormattedCitation" : "&lt;sup&gt;15&lt;/sup&gt;" }, "properties" : {  }, "schema" : "https://github.com/citation-style-language/schema/raw/master/csl-citation.json" }</w:instrText>
            </w:r>
            <w:r w:rsidRPr="00E96777">
              <w:fldChar w:fldCharType="separate"/>
            </w:r>
            <w:r w:rsidRPr="00E96777">
              <w:rPr>
                <w:noProof/>
              </w:rPr>
              <w:t>(Evers et al., 2015)</w:t>
            </w:r>
            <w:r w:rsidRPr="00E96777">
              <w:fldChar w:fldCharType="end"/>
            </w:r>
            <w:r w:rsidRPr="00E96777">
              <w:t>.</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 xml:space="preserve">Methods </w:t>
            </w:r>
            <w:r w:rsidR="004C1681" w:rsidRPr="00E41F65">
              <w:rPr>
                <w:rFonts w:ascii="Times New Roman" w:hAnsi="Times New Roman" w:cs="Times New Roman"/>
                <w:color w:val="auto"/>
                <w:sz w:val="22"/>
                <w:szCs w:val="22"/>
              </w:rPr>
              <w:t>(quality assessment</w:t>
            </w:r>
            <w:r w:rsidR="0080738C">
              <w:rPr>
                <w:rFonts w:ascii="Times New Roman" w:hAnsi="Times New Roman" w:cs="Times New Roman"/>
                <w:color w:val="auto"/>
                <w:sz w:val="22"/>
                <w:szCs w:val="22"/>
              </w:rPr>
              <w:t>s</w:t>
            </w:r>
            <w:r w:rsidR="004C1681" w:rsidRPr="00E41F65">
              <w:rPr>
                <w:rFonts w:ascii="Times New Roman" w:hAnsi="Times New Roman" w:cs="Times New Roman"/>
                <w:color w:val="auto"/>
                <w:sz w:val="22"/>
                <w:szCs w:val="22"/>
              </w:rPr>
              <w:t>)</w:t>
            </w:r>
          </w:p>
        </w:tc>
      </w:tr>
      <w:tr w:rsidR="004C1681" w:rsidRPr="00E41F65" w:rsidTr="00BD0BE5">
        <w:trPr>
          <w:trHeight w:val="333"/>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3</w:t>
            </w:r>
          </w:p>
        </w:tc>
        <w:tc>
          <w:tcPr>
            <w:tcW w:w="6520" w:type="dxa"/>
            <w:tcBorders>
              <w:top w:val="single" w:sz="5" w:space="0" w:color="000000"/>
              <w:left w:val="single" w:sz="5" w:space="0" w:color="000000"/>
              <w:bottom w:val="single" w:sz="5" w:space="0" w:color="000000"/>
              <w:right w:val="single" w:sz="5" w:space="0" w:color="000000"/>
            </w:tcBorders>
          </w:tcPr>
          <w:p w:rsidR="004C1681" w:rsidRPr="005318A7" w:rsidRDefault="005318A7" w:rsidP="00824C15">
            <w:pPr>
              <w:spacing w:before="0" w:after="0"/>
              <w:jc w:val="both"/>
              <w:rPr>
                <w:szCs w:val="24"/>
              </w:rPr>
            </w:pPr>
            <w:r>
              <w:t>F</w:t>
            </w:r>
            <w:r w:rsidRPr="00E96777">
              <w:t>or the cost types, we took into account cost perspectives with components of (1) direct costs such as costs for prophylactic antibiotics, hospitalization, side-effects and antimicrobial resistance, and (2) indirect costs including costs of loss of productivity. We made costs comparable among individual studies using currency conversions to US$ and corrections for inflation rates. We calculated inflation rates based on the 2015 annual GDP growth index in the World DataBank for each respective country</w:t>
            </w:r>
            <w:r>
              <w:t xml:space="preserve"> </w:t>
            </w:r>
            <w:r w:rsidRPr="00E96777">
              <w:fldChar w:fldCharType="begin" w:fldLock="1"/>
            </w:r>
            <w:r w:rsidRPr="00E96777">
              <w:instrText>ADDIN CSL_CITATION { "citationItems" : [ { "id" : "ITEM-1", "itemData" : { "URL" : "http://databank.worldbank.org/data/reports.aspx?source=world-development-indicators", "accessed" : { "date-parts" : [ [ "2017", "1", "31" ] ] }, "author" : [ { "dropping-particle" : "", "family" : "The World Bank", "given" : "", "non-dropping-particle" : "", "parse-names" : false, "suffix" : "" } ], "id" : "ITEM-1", "issued" : { "date-parts" : [ [ "2015" ] ] }, "title" : "World Development Indicator", "type" : "webpage" }, "uris" : [ "http://www.mendeley.com/documents/?uuid=00afe74b-0d28-4187-9ba0-5e97c5badfd8" ] } ], "mendeley" : { "formattedCitation" : "(The World Bank, 2015)", "plainTextFormattedCitation" : "(The World Bank, 2015)", "previouslyFormattedCitation" : "&lt;sup&gt;14&lt;/sup&gt;" }, "properties" : {  }, "schema" : "https://github.com/citation-style-language/schema/raw/master/csl-citation.json" }</w:instrText>
            </w:r>
            <w:r w:rsidRPr="00E96777">
              <w:fldChar w:fldCharType="separate"/>
            </w:r>
            <w:r w:rsidRPr="00E96777">
              <w:rPr>
                <w:noProof/>
              </w:rPr>
              <w:t>(The World Bank, 2015)</w:t>
            </w:r>
            <w:r w:rsidRPr="00E96777">
              <w:fldChar w:fldCharType="end"/>
            </w:r>
            <w:r w:rsidRPr="00E96777">
              <w:t>. If the individual article did not state the actual year for the cost analyses, we made the assumption that the year of the cost estimate was the same as the last year of data collection.</w:t>
            </w:r>
            <w:r w:rsidRPr="00E96777">
              <w:rPr>
                <w:b/>
                <w:szCs w:val="24"/>
              </w:rPr>
              <w:t xml:space="preserve"> </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Materials and </w:t>
            </w:r>
            <w:r w:rsidRPr="00E41F65">
              <w:rPr>
                <w:rFonts w:ascii="Times New Roman" w:hAnsi="Times New Roman" w:cs="Times New Roman"/>
                <w:color w:val="auto"/>
                <w:sz w:val="22"/>
                <w:szCs w:val="22"/>
              </w:rPr>
              <w:t xml:space="preserve">Methods </w:t>
            </w:r>
            <w:r w:rsidR="004C1681" w:rsidRPr="00E41F65">
              <w:rPr>
                <w:rFonts w:ascii="Times New Roman" w:hAnsi="Times New Roman" w:cs="Times New Roman"/>
                <w:color w:val="auto"/>
                <w:sz w:val="22"/>
                <w:szCs w:val="22"/>
              </w:rPr>
              <w:t>(</w:t>
            </w:r>
            <w:r w:rsidR="005318A7">
              <w:rPr>
                <w:rFonts w:ascii="Times New Roman" w:hAnsi="Times New Roman" w:cs="Times New Roman"/>
                <w:color w:val="auto"/>
                <w:sz w:val="22"/>
                <w:szCs w:val="22"/>
              </w:rPr>
              <w:t>cost</w:t>
            </w:r>
            <w:r w:rsidR="004C1681" w:rsidRPr="00E41F65">
              <w:rPr>
                <w:rFonts w:ascii="Times New Roman" w:hAnsi="Times New Roman" w:cs="Times New Roman"/>
                <w:color w:val="auto"/>
                <w:sz w:val="22"/>
                <w:szCs w:val="22"/>
              </w:rPr>
              <w:t xml:space="preserve"> analysis</w:t>
            </w:r>
            <w:r w:rsidR="005318A7">
              <w:rPr>
                <w:rFonts w:ascii="Times New Roman" w:hAnsi="Times New Roman" w:cs="Times New Roman"/>
                <w:color w:val="auto"/>
                <w:sz w:val="22"/>
                <w:szCs w:val="22"/>
              </w:rPr>
              <w:t xml:space="preserve"> and data synthesis</w:t>
            </w:r>
            <w:r w:rsidR="004C1681" w:rsidRPr="00E41F65">
              <w:rPr>
                <w:rFonts w:ascii="Times New Roman" w:hAnsi="Times New Roman" w:cs="Times New Roman"/>
                <w:color w:val="auto"/>
                <w:sz w:val="22"/>
                <w:szCs w:val="22"/>
              </w:rPr>
              <w:t>)</w:t>
            </w:r>
          </w:p>
        </w:tc>
      </w:tr>
      <w:tr w:rsidR="004C1681"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4</w:t>
            </w:r>
          </w:p>
        </w:tc>
        <w:tc>
          <w:tcPr>
            <w:tcW w:w="6520"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 </w:t>
            </w:r>
          </w:p>
        </w:tc>
        <w:tc>
          <w:tcPr>
            <w:tcW w:w="1559" w:type="dxa"/>
            <w:tcBorders>
              <w:top w:val="single" w:sz="5" w:space="0" w:color="000000"/>
              <w:left w:val="single" w:sz="5" w:space="0" w:color="000000"/>
              <w:bottom w:val="single" w:sz="5" w:space="0" w:color="000000"/>
              <w:right w:val="single" w:sz="5" w:space="0" w:color="000000"/>
            </w:tcBorders>
          </w:tcPr>
          <w:p w:rsidR="004C1681" w:rsidRPr="00E41F65" w:rsidRDefault="004C1681"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5</w:t>
            </w:r>
          </w:p>
        </w:tc>
        <w:tc>
          <w:tcPr>
            <w:tcW w:w="6520"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6</w:t>
            </w:r>
          </w:p>
        </w:tc>
        <w:tc>
          <w:tcPr>
            <w:tcW w:w="6520" w:type="dxa"/>
            <w:tcBorders>
              <w:top w:val="single" w:sz="5" w:space="0" w:color="000000"/>
              <w:left w:val="single" w:sz="5" w:space="0" w:color="000000"/>
              <w:bottom w:val="single" w:sz="5" w:space="0" w:color="000000"/>
              <w:right w:val="single" w:sz="5" w:space="0" w:color="000000"/>
            </w:tcBorders>
          </w:tcPr>
          <w:p w:rsidR="00BD0BE5" w:rsidRPr="00E41F65" w:rsidRDefault="00CE51E9" w:rsidP="00824C15">
            <w:pPr>
              <w:spacing w:before="0" w:after="0"/>
              <w:contextualSpacing/>
              <w:jc w:val="both"/>
              <w:rPr>
                <w:sz w:val="22"/>
              </w:rPr>
            </w:pPr>
            <w:r w:rsidRPr="00E96777">
              <w:t xml:space="preserve">To address the outcome from a microbiology perspective, we extracted the pathogens based on the sites of the surgery, </w:t>
            </w:r>
            <w:r w:rsidRPr="00E96777">
              <w:lastRenderedPageBreak/>
              <w:t>antimicrobial susceptibility and their resistance rates. Furthermore, we grouped the types of SSIs based on the definitions and classifications of SSIs from the Centers for Disease Control and Prevention (CDC)</w:t>
            </w:r>
            <w:r>
              <w:t xml:space="preserve"> </w:t>
            </w:r>
            <w:r w:rsidRPr="00E96777">
              <w:fldChar w:fldCharType="begin" w:fldLock="1"/>
            </w:r>
            <w:r w:rsidRPr="00E96777">
              <w:instrText>ADDIN CSL_CITATION { "citationItems" : [ { "id" : "ITEM-1", "itemData" : { "ISSN" : "0899-823X (Print)", "PMID" : "1334988", "author" : [ { "dropping-particle" : "", "family" : "Horan", "given" : "T C", "non-dropping-particle" : "", "parse-names" : false, "suffix" : "" }, { "dropping-particle" : "", "family" : "Gaynes", "given" : "R P", "non-dropping-particle" : "", "parse-names" : false, "suffix" : "" }, { "dropping-particle" : "", "family" : "Martone", "given" : "W J", "non-dropping-particle" : "", "parse-names" : false, "suffix" : "" }, { "dropping-particle" : "", "family" : "Jarvis", "given" : "W R", "non-dropping-particle" : "", "parse-names" : false, "suffix" : "" }, { "dropping-particle" : "", "family" : "Emori", "given" : "T G", "non-dropping-particle" : "", "parse-names" : false, "suffix" : "" } ], "container-title" : "Infection control and hospital epidemiology", "id" : "ITEM-1", "issue" : "10", "issued" : { "date-parts" : [ [ "1992", "10" ] ] }, "language" : "eng", "page" : "606-608", "publisher-place" : "United States", "title" : "CDC definitions of nosocomial surgical site infections, 1992: a modification of CDC definitions of surgical wound infections.", "type" : "article-journal", "volume" : "13" }, "uris" : [ "http://www.mendeley.com/documents/?uuid=c23ff5af-af16-4870-9d23-fcf4bd4cc97a" ] } ], "mendeley" : { "formattedCitation" : "(Horan et al., 1992)", "plainTextFormattedCitation" : "(Horan et al., 1992)", "previouslyFormattedCitation" : "&lt;sup&gt;12&lt;/sup&gt;" }, "properties" : {  }, "schema" : "https://github.com/citation-style-language/schema/raw/master/csl-citation.json" }</w:instrText>
            </w:r>
            <w:r w:rsidRPr="00E96777">
              <w:fldChar w:fldCharType="separate"/>
            </w:r>
            <w:r w:rsidRPr="00E96777">
              <w:rPr>
                <w:noProof/>
              </w:rPr>
              <w:t>(Horan et al., 1992)</w:t>
            </w:r>
            <w:r w:rsidRPr="00E96777">
              <w:fldChar w:fldCharType="end"/>
            </w:r>
            <w:r w:rsidRPr="00E96777">
              <w:t>.</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CE0E9A"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Materials and </w:t>
            </w:r>
            <w:r w:rsidRPr="00E41F65">
              <w:rPr>
                <w:rFonts w:ascii="Times New Roman" w:hAnsi="Times New Roman" w:cs="Times New Roman"/>
                <w:color w:val="auto"/>
                <w:sz w:val="22"/>
                <w:szCs w:val="22"/>
              </w:rPr>
              <w:t xml:space="preserve">Methods </w:t>
            </w:r>
            <w:r w:rsidR="00BD0BE5" w:rsidRPr="00E41F65">
              <w:rPr>
                <w:rFonts w:ascii="Times New Roman" w:hAnsi="Times New Roman" w:cs="Times New Roman"/>
                <w:color w:val="auto"/>
                <w:sz w:val="22"/>
                <w:szCs w:val="22"/>
              </w:rPr>
              <w:t>(data extraction)</w:t>
            </w:r>
          </w:p>
        </w:tc>
      </w:tr>
      <w:tr w:rsidR="00BD0BE5" w:rsidRPr="00E41F65" w:rsidTr="00CE5F26">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0BE5" w:rsidRPr="00E41F65" w:rsidRDefault="00BD0BE5" w:rsidP="00824C15">
            <w:pPr>
              <w:pStyle w:val="Default"/>
              <w:rPr>
                <w:rFonts w:ascii="Times New Roman" w:hAnsi="Times New Roman" w:cs="Times New Roman"/>
                <w:sz w:val="22"/>
                <w:szCs w:val="22"/>
              </w:rPr>
            </w:pPr>
            <w:r>
              <w:rPr>
                <w:rFonts w:ascii="Times New Roman" w:hAnsi="Times New Roman" w:cs="Times New Roman"/>
                <w:bCs/>
                <w:sz w:val="22"/>
                <w:szCs w:val="22"/>
              </w:rPr>
              <w:t>RESULTS</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BD0BE5" w:rsidRPr="00E41F65" w:rsidRDefault="00BD0BE5" w:rsidP="00824C15">
            <w:pPr>
              <w:pStyle w:val="Default"/>
              <w:jc w:val="right"/>
              <w:rPr>
                <w:rFonts w:ascii="Times New Roman" w:hAnsi="Times New Roman" w:cs="Times New Roman"/>
                <w:color w:val="auto"/>
                <w:sz w:val="22"/>
                <w:szCs w:val="22"/>
              </w:rPr>
            </w:pP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7</w:t>
            </w:r>
          </w:p>
        </w:tc>
        <w:tc>
          <w:tcPr>
            <w:tcW w:w="6520" w:type="dxa"/>
            <w:tcBorders>
              <w:top w:val="single" w:sz="5" w:space="0" w:color="000000"/>
              <w:left w:val="single" w:sz="5" w:space="0" w:color="000000"/>
              <w:bottom w:val="single" w:sz="5" w:space="0" w:color="000000"/>
              <w:right w:val="single" w:sz="5" w:space="0" w:color="000000"/>
            </w:tcBorders>
          </w:tcPr>
          <w:p w:rsidR="00BD0BE5" w:rsidRPr="00F53BAE" w:rsidRDefault="00F53BAE" w:rsidP="00824C15">
            <w:pPr>
              <w:spacing w:before="0" w:after="0"/>
              <w:jc w:val="both"/>
            </w:pPr>
            <w:r w:rsidRPr="00E96777">
              <w:t xml:space="preserve">This review initially identified a total of 644 and 1,417 articles from PubMed and Embase respectively. </w:t>
            </w:r>
            <w:r w:rsidRPr="00E96777">
              <w:rPr>
                <w:rFonts w:eastAsia="Times New Roman"/>
                <w:lang w:eastAsia="zh-CN"/>
              </w:rPr>
              <w:t xml:space="preserve">A comprehensive listing of the searches in both PubMed and Embase can be found in Table S1 and Table S2. </w:t>
            </w:r>
            <w:r w:rsidRPr="00E96777">
              <w:t>After removing duplications, we screened 1,529 titles and abstracts. Subsequently, we excluded 1,321 articles for the reasons listed in the Materials and Methods section. Eventually, we assessed 208 eligible full-text studies of which we excluded 118 because of being reviews, having incomplete data related to costs and lack of presenting on the outcomes of prophylactic antibiotic uses and SSI incidence (Table S4). A total of 20 articles remained according to the inclusion criteria and were extracted systematically for further analyses</w:t>
            </w:r>
            <w:r>
              <w:t xml:space="preserve"> </w:t>
            </w:r>
            <w:r w:rsidRPr="00E96777">
              <w:fldChar w:fldCharType="begin" w:fldLock="1"/>
            </w:r>
            <w:r w:rsidRPr="00E96777">
              <w:instrText>ADDIN CSL_CITATION { "citationItems" : [ { "id" : "ITEM-1", "itemData" : { "DOI" : "10.1086/663704", "ISSN" : "1559-6834 (Electronic)", "PMID" : "22227984", "abstract" : "OBJECTIVE: To perform a cost-effectiveness analysis to evaluate preoperative use of mupirocin in patients with total joint arthroplasty (TJA). DESIGN: Simple decision tree model. SETTING: Outpatient TJA clinical setting. PARTICIPANTS: Hypothetical cohort of patients with TJA. INTERVENTIONS: A simple decision tree model compared 3 strategies in a hypothetical cohort of patients with TJA: (1) obtaining preoperative screening cultures for all patients, followed by administration of mupirocin to patients with cultures positive for Staphylococcus aureus; (2) providing empirical preoperative treatment with mupirocin for all patients without screening; and (3) providing no preoperative treatment or screening. We assessed the costs and benefits over a 1-year period. Data inputs were obtained from a literature review and from our institution's internal data. Utilities were measured in quality-adjusted life-years, and costs were measured in 2005 US dollars. MAIN OUTCOME MEASURE: Incremental cost-effectiveness ratio. RESULTS: The treat-all and screen-and-treat strategies both had lower costs and greater benefits, compared with the no-treatment strategy. Sensitivity analysis revealed that this result is stable even if the cost of mupirocin was over $100 and the cost of SSI ranged between $26,000 and $250,000. Treating all patients remains the best strategy when the prevalence of S. aureus carriers and surgical site infection is varied across plausible values as well as when the prevalence of mupirocin-resistant strains is high. CONCLUSIONS: Empirical treatment with mupirocin ointment or use of a screen-and-treat strategy before TJA is performed is a simple, safe, and cost-effective intervention that can reduce the risk of SSI. S. aureus decolonization with nasal mupirocin for patients undergoing TJA should be considered. LEVEL OF EVIDENCE: Level II, economic and decision analysis.", "author" : [ { "dropping-particle" : "", "family" : "Courville", "given" : "Xan F", "non-dropping-particle" : "", "parse-names" : false, "suffix" : "" }, { "dropping-particle" : "", "family" : "Tomek", "given" : "Ivan M", "non-dropping-particle" : "", "parse-names" : false, "suffix" : "" }, { "dropping-particle" : "", "family" : "Kirkland", "given" : "Kathryn B", "non-dropping-particle" : "", "parse-names" : false, "suffix" : "" }, { "dropping-particle" : "", "family" : "Birhle", "given" : "Marian", "non-dropping-particle" : "", "parse-names" : false, "suffix" : "" }, { "dropping-particle" : "", "family" : "Kantor", "given" : "Stephen R", "non-dropping-particle" : "", "parse-names" : false, "suffix" : "" }, { "dropping-particle" : "", "family" : "Finlayson", "given" : "Samuel R G", "non-dropping-particle" : "", "parse-names" : false, "suffix" : "" } ], "container-title" : "Infection control and hospital epidemiology", "id" : "ITEM-1", "issue" : "2", "issued" : { "date-parts" : [ [ "2012", "2" ] ] }, "language" : "eng", "note" : "Yes", "page" : "152-159", "publisher-place" : "United States", "title" : "Cost-effectiveness of preoperative nasal mupirocin treatment in preventing surgical site infection in patients undergoing total hip and knee arthroplasty: a cost-effectiveness analysis.", "type" : "article-journal", "volume" : "33" }, "uris" : [ "http://www.mendeley.com/documents/?uuid=86b34f75-e8a0-4ce8-8096-ba6452a6aacf" ] }, { "id" : "ITEM-2", "itemData" : { "DOI" : "10.1016/j.spinee.2014.03.011", "ISSN" : "1878-1632 (Electronic)", "PMID" : "24650851", "abstract" : "BACKGROUND CONTEXT: Recent studies have shown that prophylactic use of intrawound vancomycin in posterior instrumented spine surgery substantially decreases the incidence of wound infections requiring repeat surgery. Significant cost savings are thought to be associated with the use of vancomycin in this setting. PURPOSE: To elucidate cost savings associated with the use of intrawound vancomycin in posterior spinal surgeries using a budget-impact model. STUDY DESIGN: Retrospective cohort study. PATIENT SAMPLE: Data from a cohort of 303 patients who underwent spinal surgery (instrumented and noninstrumented) over 2 years were analyzed; 96 of these patients received prophylactic intrawound vancomycin powder in addition to normal intravenous (IV) antibiotic prophylaxis, and 207 received just routine IV antibiotic prophylaxis. Patients requiring repeat surgical procedures for infection were identified, and the costs of these additional procedures were elucidated. OUTCOME MEASURE: Cost associated with the additional procedure to remediate infection in the absence of vancomycin prophylaxis. METHODS: We retrospectively reviewed the cost of return procedures for treatment of surgical site infection (SSI). The total reimbursement received by the health care facility was used to model the costs associated with repeat surgery, and this cost was compared with the cost of a single local application of vancomycin costing about $12. RESULTS: Of the 96 patients in the treatment group, the return-to-surgery rate for SSI was 0. In the group without vancomycin, seven patients required a total of 14 procedures. The mean cost per episode of surgery, based on the reimbursement, the health care facility received was $40,992 (range, $14,459-$114,763). A total of $573,897 was spent on 3% of the 207-patient cohort that did not receive intrawound vancomycin, whereas a total of $1,152 ($12x96 patients) was spent on the cohort treated with vancomycin. CONCLUSIONS: This study shows a reduction in SSIs requiring a return-to-surgery-with large cost savings-with use of intrawound vancomycin powder. In our study population, the cost savings totaled more than half a million dollars.", "author" : [ { "dropping-particle" : "", "family" : "Emohare", "given" : "Osa", "non-dropping-particle" : "", "parse-names" : false, "suffix" : "" }, { "dropping-particle" : "", "family" : "Ledonio", "given" : "Charles G", "non-dropping-particle" : "", "parse-names" : false, "suffix" : "" }, { "dropping-particle" : "", "family" : "Hill", "given" : "Brian W", "non-dropping-particle" : "", "parse-names" : false, "suffix" : "" }, { "dropping-particle" : "", "family" : "Davis", "given" : "Rick A", "non-dropping-particle" : "", "parse-names" : false, "suffix" : "" }, { "dropping-particle" : "", "family" : "Polly", "given" : "David W Jr", "non-dropping-particle" : "", "parse-names" : false, "suffix" : "" }, { "dropping-particle" : "", "family" : "Kang", "given" : "Matthew M", "non-dropping-particle" : "", "parse-names" : false, "suffix" : "" } ], "container-title" : "The spine journal : official journal of the North American Spine Society", "id" : "ITEM-2", "issue" : "11", "issued" : { "date-parts" : [ [ "2014", "11" ] ] }, "language" : "eng", "note" : "Yes", "page" : "2710-2715", "publisher-place" : "United States", "title" : "Cost savings analysis of intrawound vancomycin powder in posterior spinal surgery.", "type" : "article-journal", "volume" : "14" }, "uris" : [ "http://www.mendeley.com/documents/?uuid=d8026c12-e503-4fca-bb27-073e0c713986" ] }, { "id" : "ITEM-3", "itemData" : { "DOI" : "10.1016/j.ajic.2012.11.015", "ISSN" : "1527-3296 (Electronic)", "PMID" : "23434381", "abstract" : "BACKGROUND: Surgical site infection (SSI) is associated with substantial costs for health services, reduced quality of life, and functional outcomes. The aim of this study was to evaluate the cost-effectiveness of strategies claiming to reduce the risk of SSI in hip arthroplasty in Australia. METHODS: Baseline use of antibiotic prophylaxis (AP) was compared with no antibiotic prophylaxis (no AP), antibiotic-impregnated cement (AP + ABC), and laminar air operating rooms (AP + LOR). A Markov model was used to simulate long-term health and cost outcomes of a hypothetical cohort of 30,000 total hip arthroplasty patients from a health services perspective. Model parameters were informed by the best available evidence. Uncertainty was explored in probabilistic sensitivity and scenario analyses. RESULTS: Stopping the routine use of AP resulted in over Australian dollars (AUD) $1.5 million extra costs and a loss of 163 quality-adjusted life years (QALYs). Using antibiotic cement in addition to AP (AP + ABC) generated an extra 32 QALYs while saving over AUD $123,000. The use of laminar air operating rooms combined with routine AP (AP + LOR) resulted in an AUD $4.59 million cost increase and 127 QALYs lost compared with the baseline comparator. CONCLUSION: Preventing deep SSI with antibiotic prophylaxis and antibiotic-impregnated cement has shown to improve health outcomes among hospitalized patients, save lives, and enhance resource allocation. Based on this evidence, the use of laminar air operating rooms is not recommended.", "author" : [ { "dropping-particle" : "", "family" : "Merollini", "given" : "Katharina M D", "non-dropping-particle" : "", "parse-names" : false, "suffix" : "" }, { "dropping-particle" : "", "family" : "Crawford", "given" : "Ross W", "non-dropping-particle" : "", "parse-names" : false, "suffix" : "" }, { "dropping-particle" : "", "family" : "Whitehouse", "given" : "Sarah L", "non-dropping-particle" : "", "parse-names" : false, "suffix" : "" }, { "dropping-particle" : "", "family" : "Graves", "given" : "Nicholas", "non-dropping-particle" : "", "parse-names" : false, "suffix" : "" } ], "container-title" : "American journal of infection control", "id" : "ITEM-3", "issue" : "9", "issued" : { "date-parts" : [ [ "2013", "9" ] ] }, "language" : "eng", "note" : "Yes", "page" : "803-809", "publisher-place" : "United States", "title" : "Surgical site infection prevention following total hip arthroplasty in Australia: a cost-effectiveness analysis.", "type" : "article-journal", "volume" : "41" }, "uris" : [ "http://www.mendeley.com/documents/?uuid=069cdcf2-6dd2-49f7-8bc9-4204c1f25a37" ] }, { "id" : "ITEM-4", "itemData" : { "DOI" : "10.1097/BRS.0000000000000533", "ISSN" : "1528-1159 (Electronic)", "PMID" : "25077909", "abstract" : "STUDY DESIGN: Retrospective cohort analysis. OBJECTIVE: To evaluate the rate of surgical site infections (SSIs) and cost-effectiveness of the use of intraoperative vancomycin powder in thoracolumbar adult deformity procedures. SUMMARY OF BACKGROUND DATA: The rates of SSI remain unacceptably high in adult spinal deformity surgery despite routine intravenous antibiotics. Vancomycin powder applied directly to the wound intraoperatively has shown promise for decreasing SSI in spine surgery. METHODS: Adults who underwent adult deformity reconstruction by 2 surgeons between 2008 and 2012 with a minimum of 3 months of clinical follow-up were retrospectively reviewed. The patients were subdivided into those who had received only routine perioperative intravenous antibiotics (control) and those who received intravenous antibiotics and 2 g of vancomycin powder applied into the surgical wound. The primary outcome was SSI within 90 days. Secondary outcomes included surgical/clinical parameters and SSI-related medical costs based on hospital billing records. RESULTS: Two hundred fifteen patients were evaluated-controls (n=64) and vancomycin powder group (n=151). The average number of levels fused was 10 (5-17, control) and 12 (5-19, vancomycin). The mean follow-up was 34 months (3-68 mo, control) and 18 months (3-35 mo, vancomycin) (P&lt;0.05). There were significantly fewer hospital readmissions within 90 days for SSI in patients who received vancomycin powder (2.6%; 4/151) compared with controls (10.9%; 7/64) (P=0.01). There were no reported adverse events related to the intrawound vancomycin use. The average cost per patient of treating a postoperative SSI was higher in the control group ($34,388) than in the study group ($28,169). With the use of vancomycin powder, there was a cost saving of $244,402 per 100 complex spinal procedures. CONCLUSION: Local application of vancomycin powder significantly decreased SSI for adults undergoing spinal reconstructive surgery. This resulted in cost savings of $244,402 per 100 thoracolumbar adult deformity procedures. LEVEL OF EVIDENCE: 3.", "author" : [ { "dropping-particle" : "", "family" : "Theologis", "given" : "Alexander A", "non-dropping-particle" : "", "parse-names" : false, "suffix" : "" }, { "dropping-particle" : "", "family" : "Demirkiran", "given" : "Gokhan", "non-dropping-particle" : "", "parse-names" : false, "suffix" : "" }, { "dropping-particle" : "", "family" : "Callahan", "given" : "Matt", "non-dropping-particle" : "", "parse-names" : false, "suffix" : "" }, { "dropping-particle" : "", "family" : "Pekmezci", "given" : "Murat", "non-dropping-particle" : "", "parse-names" : false, "suffix" : "" }, { "dropping-particle" : "", "family" : "Ames", "given" : "Christopher", "non-dropping-particle" : "", "parse-names" : false, "suffix" : "" }, { "dropping-particle" : "", "family" : "Deviren", "given" : "Vedat", "non-dropping-particle" : "", "parse-names" : false, "suffix" : "" } ], "container-title" : "Spine", "id" : "ITEM-4", "issue" : "22", "issued" : { "date-parts" : [ [ "2014", "10" ] ] }, "language" : "eng", "note" : "no cost", "page" : "1875-1880", "publisher-place" : "United States", "title" : "Local intrawound vancomycin powder decreases the risk of surgical site infections in complex adult deformity reconstruction: a cost analysis.", "type" : "article-journal", "volume" : "39" }, "uris" : [ "http://www.mendeley.com/documents/?uuid=1e69c9b6-7e6f-453f-9414-2b07d1e92435" ] }, { "id" : "ITEM-5", "itemData" : { "DOI" : "10.1080/14767050802220490", "ISSN" : "1476-4954", "PMID" : "18828055", "abstract" : "OBJECTIVE: To compare the effectiveness of single dose ceftriaxone versus multiple doses of ampiclox, gentamicin, and metronidazole to prevent infectious morbidity at elective cesarean section. METHODS: This was a randomized clinical trial involving 200 pregnant women who had an elective cesarean section for various reasons during the study period. Outcome measures included endometritis, urinary tract infections, febrile morbidities, wound infections, duration of hospital stay, and cost of antibiotic therapy. Data were managed using SPSS. RESULTS: There was no statistically significant difference in the mean duration of hospital stay between the two groups, but a significant statistical difference was found in the mean cost of antibiotic treatment ($15 for the combination and $9 for ceftriaxone; p = 0.000), with the group of patients taking a single dose of ceftriaxone (ROPHEX) having a lower mean cost of treatment than those taking a combination of ampiclox, gentamicin, and metronidazole. The study groups did not differ significantly in the incidence of endometritis (14% versus 15%), urinary tract infection (11% versus 15%), wound infections (7% versus 8%), febrile morbidity (7% versus 6%), and peritonitis (0% versus 0%). CONCLUSION: Single dose ceftriaxone was as effective as a combination of ampiclox, gentamicin, and metronidazole in preventing post-elective cesarean section complications.", "author" : [ { "dropping-particle" : "", "family" : "Alekwe", "given" : "L O", "non-dropping-particle" : "", "parse-names" : false, "suffix" : "" }, { "dropping-particle" : "", "family" : "Kuti", "given" : "O", "non-dropping-particle" : "", "parse-names" : false, "suffix" : "" }, { "dropping-particle" : "", "family" : "Orji", "given" : "E O", "non-dropping-particle" : "", "parse-names" : false, "suffix" : "" }, { "dropping-particle" : "", "family" : "Ogunniyi", "given" : "S O",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5", "issue" : "9", "issued" : { "date-parts" : [ [ "2008" ] ] }, "page" : "638-42", "title" : "Comparison of ceftriaxone versus triple drug regimen in the prevention of cesarean section infectious morbidities.", "type" : "article-journal", "volume" : "21" }, "uris" : [ "http://www.mendeley.com/documents/?uuid=9cb99725-3929-4853-b74c-45e4eb2ac363" ] }, { "id" : "ITEM-6", "itemData" : { "DOI" : "10.1007/s00384-005-0064-7", "ISSN" : "0179-1958 (Print)", "PMID" : "16362397", "abstract" : "AIM: To compare infection-related wound complications following excision of pilonidal sinuses with primary closure using either single-dose intravenous (i.v.) administration of metronidazole preoperatively or a broad-spectrum multi-drug regimen. PATIENTS AND METHODS: This is a double-blinded study wherein 50 patients were randomized into receiving either single-drug (metronidazole 500 mg i.v.) prophylaxis preoperatively or multi-drug cover (cefuroxime 1.5 g i.v. and metronidazole 0.5 g i.v. preoperatively, and co-amoxiclav 375 mg orally 8-hourly postoperatively for 5 days). They were reviewed at 1, 2 and 4 weeks postoperatively. Wounds were graded as follows: I, healthy; II, redness and swelling of edges; III, abscess in relation to a suture; IV, spreading wound infection; and V, wound breakdown. Other factors considered were the distance from the lowest wound margin to the anal verge and previous local surgery. RESULTS: Fifty patients (38 men and 12 women, mean age 27 years) underwent pilonidal sinus surgery. At week 1, there was no difference in wound infection rates (p=0.9). However, there were significantly more wound infections in the single-drug group at week 2 (p&lt;0.0001) and week 4 (p=0.03). Seventy-two per cent of all patients had complete wound healing at week 4. Distance from the anal verge and previous surgery did not affect wound infection rates (p&gt; or =0.2). Treating such complications costs 73,219.20 dollars per 100 patients. CONCLUSION: A broad-spectrum 5-day regimen is superior to 'single-shot' antibiotic prophylaxis in preventing infection-related wound complications. However, this study needs to be conducted in a larger number of patients to have statistical power.", "author" : [ { "dropping-particle" : "", "family" : "Chaudhuri", "given" : "A", "non-dropping-particle" : "", "parse-names" : false, "suffix" : "" }, { "dropping-particle" : "", "family" : "Bekdash", "given" : "B A", "non-dropping-particle" : "", "parse-names" : false, "suffix" : "" }, { "dropping-particle" : "", "family" : "Taylor", "given" : "A L", "non-dropping-particle" : "", "parse-names" : false, "suffix" : "" } ], "container-title" : "International journal of colorectal disease", "id" : "ITEM-6", "issue" : "7", "issued" : { "date-parts" : [ [ "2006", "10" ] ] }, "language" : "eng", "note" : "Yes", "page" : "688-692", "publisher-place" : "Germany", "title" : "Single-dose metronidazole vs 5-day multi-drug antibiotic regimen in excision of pilonidal sinuses with primary closure: a prospective, randomized, double-blinded pilot study.", "type" : "article-journal", "volume" : "21" }, "uris" : [ "http://www.mendeley.com/documents/?uuid=2ce34abd-9952-41cb-94e5-52fc68d94d12" ] }, { "id" : "ITEM-7",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7",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8", "itemData" : { "DOI" : "10.12968/jowc.2016.25.1.22", "ISSN" : "0969-0700", "PMID" : "26762494", "abstract" : "OBJECTIVE The use of antibiotic-impregnated sponges (Collatamp) during cardiac surgery is controversial. We analysed the cost-effectiveness of its selective use in patients at high-risk of sternal wound infection (SWI). METHOD Postoperative costs were analysed in two groups of patients undergoing heart surgery between 2011 and 2013: those with SWI (group 1) and in high-risk patients without SWI (group 2). The potential cost of gentamicin-impregnated collagen sponges (GCS) use in high-risk patients was compared with our current practice. RESULTS We identified 1,251 patients with at least one recognised risk factor for developing SWI in this period. Of these, 18 developed SWI (incidence 1.4%). The median postoperative cost per patient without SWI was \u00a39,617. The additional cost per patient incurred by SWI was \u00a34,860.75. The annual additional cost for treating patients with SWI was \u00a343,749. With a 50% reduction in SWI, the annual additional cost of treating these patients would be reduced to \u00a321,873. The cost of GCS is \u00a380 per patient. Adding this to \u00a321,873 gives a potential total cost of \u00a371,913 in the treated high-risk cohort. CONCLUSION In our practice the annual cost of treating SWI in high-risk patients without use of GCS is lower than the annual cost of using GCS in all high-risk patients (\u00a343,749 versus \u00a371,913) if it produces a 50% reduction in SWI. The reduction in the incidence of SWI poses no economic benefit when the cost of the product is factored in.", "author" : [ { "dropping-particle" : "", "family" : "Joshi", "given" : "V", "non-dropping-particle" : "", "parse-names" : false, "suffix" : "" }, { "dropping-particle" : "", "family" : "Vaja", "given" : "R", "non-dropping-particle" : "", "parse-names" : false, "suffix" : "" }, { "dropping-particle" : "", "family" : "Richens", "given" : "D", "non-dropping-particle" : "", "parse-names" : false, "suffix" : "" } ], "container-title" : "Journal of wound care", "id" : "ITEM-8", "issue" : "1", "issued" : { "date-parts" : [ [ "2016", "1" ] ] }, "note" : "Yes", "page" : "22-5", "title" : "Cost analysis of gentamicin-impregnated collagen sponges in preventing sternal wound infection post cardiac surgery.", "type" : "article-journal", "volume" : "25" }, "uris" : [ "http://www.mendeley.com/documents/?uuid=a994b59b-6fe6-361c-a834-9e59487d46ce" ] }, { "id" : "ITEM-9", "itemData" : { "author" : [ { "dropping-particle" : "", "family" : "Kosus", "given" : "Aydin", "non-dropping-particle" : "", "parse-names" : false, "suffix" : "" }, { "dropping-particle" : "", "family" : "Kosus", "given" : "Nermin", "non-dropping-particle" : "", "parse-names" : false, "suffix" : "" }, { "dropping-particle" : "", "family" : "Guler", "given" : "Ayse", "non-dropping-particle" : "", "parse-names" : false, "suffix" : "" }, { "dropping-particle" : "", "family" : "Capar", "given" : "Metin", "non-dropping-particle" : "", "parse-names" : false, "suffix" : "" } ], "container-title" : "European Journal of General Medicine", "id" : "ITEM-9", "issue" : "3", "issued" : { "date-parts" : [ [ "2010" ] ] }, "page" : "269-76", "title" : "Rifamycin SV application to subcutaneous tissue for prevention of post cesarean surgical site infection", "type" : "article-journal", "volume" : "7" }, "uris" : [ "http://www.mendeley.com/documents/?uuid=11f87f6c-422a-4b06-bb08-77ca7da29e1e" ] }, { "id" : "ITEM-10", "itemData" : { "DOI" : "10.1371/journal.pone.0106702", "ISSN" : "1932-6203 (Electronic)", "PMID" : "25192389", "abstract" : "BACKGROUND: Recent meta-analyses concluded that antibiotic prophylaxis is not warranted in low-risk laparoscopic cholecystectomy. However, most trials in the meta-analyses had a relatively small sample size and were statistically underpowered. In addition, many of the trials mentioned potential cost savings owing to the elimination of prophylactic antibiotics. However, no trial has statistically estimated the cost effectiveness. To evaluate the results of meta-analyses, we conducted a randomized controlled trial on the role of prophylactic antibiotics in low-risk laparoscopic cholecystectomy with an adequate sample size. METHODS: From March 2007 to May 2013, at the Department of Surgery, Kansai Medical University, patients who were scheduled for elective laparoscopic cholecystectomy were randomly assigned to one of two arms: those who were and were not administered prophylactic antibiotics. The primary endpoint was the occurrence of postoperative infections and secondary endpoints were postoperative hospital stay and medical costs. FINDINGS: During the study period, 518 patients were assigned to the Antibiotics group and 519 to the No antibiotics group. Occurrences of surgical site infections, distant infections and overall infections were significantly lower in the Antibiotics group than in the No antibiotics group (0.8 vs. 3.7%, p = 0.001, OR: 0.205 (95%CI: 0.069 to 0.606); 0.4 vs. 3.1%, p = 0.0004, OR: 0.122 (95%CI: 0.028 to 0.533); 1.2 vs. 6.7%; p&lt;0.0001, OR: 0.162 (95%CI: 0.068 to 0.389), respectively). The postoperative hospital stay was significantly shorter in the Antibiotics group (mean, SD: 3.69+/-1.56 vs. 4.07+/-3.00; p = 0.01) and the postoperative medical costs were significantly lower in the Antibiotics group (mean, SD: $766+/-341 vs. 832+/-670; p = 0.047). Multivariable analysis showed that independent risk factors for postoperative infectious complications were no prophylactic antibiotics (p&lt;0.0001) and age 65 or older (p = 0.006). CONCLUSIONS: Perioperative administration of prophylactic antibiotics should be recommended in laparoscopic cholecystectomy to prevent postoperative infectious complications and to reduce medical costs. TRIAL REGISTRATION: UMIN Clinical Trials Registry UMIN000003749.", "author" : [ { "dropping-particle" : "", "family" : "Matsui", "given" : "Yoichi", "non-dropping-particle" : "", "parse-names" : false, "suffix" : "" }, { "dropping-particle" : "", "family" : "Satoi", "given" : "Sohei", "non-dropping-particle" : "", "parse-names" : false, "suffix" : "" }, { "dropping-particle" : "", "family" : "Kaibori", "given" : "Masaki", "non-dropping-particle" : "", "parse-names" : false, "suffix" : "" }, { "dropping-particle" : "", "family" : "Toyokawa", "given" : "Hideyoshi", "non-dropping-particle" : "", "parse-names" : false, "suffix" : "" }, { "dropping-particle" : "", "family" : "Yanagimoto", "given" : "Hiroaki", "non-dropping-particle" : "", "parse-names" : false, "suffix" : "" }, { "dropping-particle" : "", "family" : "Matsui", "given" : "Kosuke", "non-dropping-particle" : "", "parse-names" : false, "suffix" : "" }, { "dropping-particle" : "", "family" : "Ishizaki", "given" : "Morihiko", "non-dropping-particle" : "", "parse-names" : false, "suffix" : "" }, { "dropping-particle" : "", "family" : "Kwon", "given" : "A-Hon", "non-dropping-particle" : "", "parse-names" : false, "suffix" : "" } ], "container-title" : "PloS one", "id" : "ITEM-10", "issue" : "9", "issued" : { "date-parts" : [ [ "2014" ] ] }, "language" : "eng", "note" : "Yes", "page" : "e106702", "publisher-place" : "United States", "title" : "Antibiotic prophylaxis in laparoscopic cholecystectomy: a randomized controlled trial.", "type" : "article-journal", "volume" : "9" }, "uris" : [ "http://www.mendeley.com/documents/?uuid=2b0f07de-4441-4eb7-be01-4fac1843a8c9" ] }, { "id" : "ITEM-11", "itemData" : { "ISSN" : "0973-709X", "abstract" : "Back ground and Objectives: The use of prophylactic antibiotics in surgical treatment is well-established. However, the duration and the dosage of the prophylaxis vary substantially among the surgeons. Therefore, we intended to explore the differences in the cost efficiency in single and combined antibiotics as the prophylaxis for the surgical treatment of major head and neck onco-surgeries. Methods: 50 patients of either gender with head and neck cancer, who were to undergo major surgeries were chosen. The perioperative antibiotic prophylaxis and the antibiotics which were used to treat the post operative wound infections were noted. The data on the drug costs were obtained and the cost analysis was performed by comparing the costs which were incurred on using a single antibiotic and combined antibiotics as the prophylaxis. The wound infection controlled days, the time taken for wound healing and the duration of the hospital stay were followed up. Results: 22 subjects were on single antibiotic therapy and 28 were on combination therapy. Among those who were on single antibiotic therapy and combined therapy, 11 (50%) and 7 (25%) had post operative wound infections respectively. The Mean \u00b1 SD of the cost which was incurred on using a single antibiotic as the prophylaxis was lesser than (803.15 \u00b1 1104.56 rupees) that which was incurred on using combined antibiotics, i.e 1524.29 \u00b11468.28 rupees. But, the total cost (for the prophylaxis and the post operatively used antibiotics) had no significant difference between the groups, which used a single antibiotic and combined antibiotic prophylaxis. Among the patients who developed post op infections either with the single antibiotic or with combined antibiotic use, the prophylaxis did not show a significant difference in the total cost which was incurred. Also, it did not make a significant difference in the means of the time which was taken for wound healing. Interpretation and Conclusion: There is no significant difference in the total cost which was incurred on using either a single antibiotic or combined antibiotics as the prophylaxis, due to the increased post operative infections in patients who used a single antibiotic as the prophylaxis.", "author" : [ { "dropping-particle" : "", "family" : "Patil", "given" : "S", "non-dropping-particle" : "", "parse-names" : false, "suffix" : "" }, { "dropping-particle" : "", "family" : "Kumar", "given" : "T N", "non-dropping-particle" : "", "parse-names" : false, "suffix" : "" }, { "dropping-particle" : "", "family" : "Mohiyuddin", "given" : "A", "non-dropping-particle" : "", "parse-names" : false, "suffix" : "" } ], "container-title" : "Journal of Clinical and Diagnostic Research", "id" : "ITEM-11", "issue" : "4", "issued" : { "date-parts" : [ [ "2011" ] ] }, "note" : "Yes", "page" : "769-771", "publisher-place" : "S. Patil, Dept. of Pharmacology, Dr. B. R. Ambedkar Medical College, Bangalore - 560045, Karnataka, India", "title" : "Comparison of the use of single and combined antibiotics for head and neck onco-surgeries: A cost effective analysis", "type" : "article-journal", "volume" : "5" }, "uris" : [ "http://www.mendeley.com/documents/?uuid=0346eaf1-f4ec-4040-8e34-7fb7c91a71f1" ] }, { "id" : "ITEM-12", "itemData" : { "DOI" : "10.1089/sur.2007.047", "ISSN" : "1096-2964 (Print)", "PMID" : "18570576", "abstract" : "BACKGROUND AND PURPOSE: The costs of treating surgical site infections can be considerable. There is a cost associated with the prophylactic use of antibiotics; however, the use of prophylactic agents may reduce infection rates and lengths of stay, thus offsetting the overall treatment cost and potentially generating cost savings to hospitals. This project was intended to determine the potential cost impact of using ertapenem 1 g vs. cefotetan 2 g as prophylaxis for elective colorectal surgery. METHODS: Cost analysis using efficacy data from the PREVENT clinical trial and drug acquisition and total hospital costs in 2005 dollars from Premier's Perspective Comparative Database in patients &gt; or = 18 year of age, evaluable at four weeks after elective surgery of the colon or rectum and prophylactic treatment with ertapenem (n = 338) or cefotetan (n = 334). The primary outcome measures were the rate of prophylactic drug failure and the difference between the ertapenem and cefotetan groups in costs related to and total hospital stay. Prophylactic failure was defined as a surgical site infection, unexplained antibiotic use, or anastomotic leak. RESULTS: Prophylactic failure occurred in 28.1% of the patients receiving ertapenem and 42.8% of those receiving cefotetan (p &lt; 0.05). The most common prophylactic failure was surgical site infection: 18.3% for ertapenem, 31.1% for cefotetan, difference (95% confidence interval) -13.0% (-19.5, -6.5%) (p &lt; 0.05). The mean +/- standard deviation length of stay for all patients, including prophylactic successes and failures, was 7.6 +/- 6.6 days for ertapenem and 8.7 +/- 9.5 days for cefotetan. The mean per-patient cost of prophylactic drugs and hospital room and board was $15,245 with ertapenem and $17,428 cefotetan, a net difference of -$2,181. CONCLUSIONS: Ertapenem used in prophylaxis for elective colorectal operations results in a lower rate of surgical site infection and a shorter average length of stay than cefotetan. The calculated net difference in prophylactic antibiotic drug and hospital costs represents a saving of $2,181 per patient with ertapenem relative to cefotetan.", "author" : [ { "dropping-particle" : "", "family" : "Wilson", "given" : "Samuel E", "non-dropping-particle" : "", "parse-names" : false, "suffix" : "" }, { "dropping-particle" : "", "family" : "Turpin", "given" : "Robin S", "non-dropping-particle" : "", "parse-names" : false, "suffix" : "" }, { "dropping-particle" : "", "family" : "Kumar", "given" : "Ritesh N", "non-dropping-particle" : "", "parse-names" : false, "suffix" : "" }, { "dropping-particle" : "", "family" : "Itani", "given" : "Kamal M F", "non-dropping-particle" : "", "parse-names" : false, "suffix" : "" }, { "dropping-particle" : "", "family" : "Jensen", "given" : "Erin H", "non-dropping-particle" : "", "parse-names" : false, "suffix" : "" }, { "dropping-particle" : "", "family" : "Pellissier", "given" : "James M", "non-dropping-particle" : "", "parse-names" : false, "suffix" : "" }, { "dropping-particle" : "", "family" : "Abramson", "given" : "Murray A", "non-dropping-particle" : "", "parse-names" : false, "suffix" : "" } ], "container-title" : "Surgical infections", "id" : "ITEM-12", "issue" : "3", "issued" : { "date-parts" : [ [ "2008", "6" ] ] }, "language" : "eng", "note" : "Yes", "page" : "349-356", "publisher-place" : "United States", "title" : "Comparative costs of ertapenem and cefotetan as prophylaxis for elective colorectal surgery.", "type" : "article-journal", "volume" : "9" }, "uris" : [ "http://www.mendeley.com/documents/?uuid=e738294f-e6f2-4094-b5f3-e26627e81a96" ] }, { "id" : "ITEM-13", "itemData" : { "DOI" : "10.1097/SLA.0b013e31826d832d", "ISSN" : "1528-1140 (Electronic)", "PMID" : "23001082", "abstract" : "OBJECTIVE: To assess the impact of prophylactic antibiotics on the prevention of  surgical site infection (SSI) and the cost-effectiveness of this prophylaxis for breast cancer surgery in overweight or obese women. BACKGROUND DATA: SSI is higher than expected after breast surgery. Obesity was found to be one of the risk factors. METHODS: The trial was designed as a phase IV randomized, controlled, parallel-group efficacy trial. It was conducted at a tertiary university hospital. Overweight or obese women with clinically early-stage breast cancer who had been assigned to undergo surgery were eligible. Patients were randomly allocated to either a prophylaxis or a control group by using a computer-generated list. The prophylaxis group received 1 g ampicillin-sulbactam intravenously at anesthesia. The control group received no intervention. Patients and observers were blinded to the assignments. The primary outcome was the comparison of SSI incidences of the 2 groups. Patients were monitored for 30 days. RESULTS: A total of 369 patients were included in final analysis, out of which 187 were allocated for prophylaxis and 182 were randomly assigned to the control group. Analysis was done according to the intention-to-treat principle. Prophylaxis significantly reduced the SSI rate (4.8%) in the prophylaxis group when compared with that in the control group [13.7%; relative risk (RR) 0.35; 95% CI: 0.17-0.73]. No adverse reaction was observed. The mean SSI-related cost (20.26 USD) was found to be significantly higher in the control group when compared with that (8.48 USD) in the prophylaxis group. CONCLUSION: Antibiotic prophylaxis significantly decreased SSI incidence after elective surgery and was shown to be cost-effective in obese breast cancer patients. ClinicalTrials.gov Identifier: NCT00356148.", "author" : [ { "dropping-particle" : "", "family" : "Gulluoglu", "given" : "Bahadir M", "non-dropping-particle" : "", "parse-names" : false, "suffix" : "" }, { "dropping-particle" : "", "family" : "Guler", "given" : "Sertac Ata", "non-dropping-particle" : "", "parse-names" : false, "suffix" : "" }, { "dropping-particle" : "", "family" : "Ugurlu", "given" : "M Umit", "non-dropping-particle" : "", "parse-names" : false, "suffix" : "" }, { "dropping-particle" : "", "family" : "Culha", "given" : "Gulcan", "non-dropping-particle" : "", "parse-names" : false, "suffix" : "" } ], "container-title" : "Annals of surgery", "id" : "ITEM-13", "issue" : "1", "issued" : { "date-parts" : [ [ "2013", "1" ] ] }, "language" : "eng", "note" : "Yes", "page" : "37-43", "publisher-place" : "United States", "title" : "Efficacy of prophylactic antibiotic administration for breast cancer surgery in overweight or obese patients: a randomized controlled trial.", "type" : "article-journal", "volume" : "257" }, "uris" : [ "http://www.mendeley.com/documents/?uuid=9f5e0e32-6445-4e53-9d4a-bc251a6d5436" ] } ], "mendeley" : { "formattedCitation" : "(Alekwe et al., 2008; Chaudhuri et al., 2006; Courville et al., 2012; Dhadwal et al., 2007; Emohare et al., 2014; Gulluoglu et al., 2013; Joshi et al., 2016; Kosus et al., 2010; Matsui et al., 2014; Merollini et al., 2013; Patil et al., 2011; Theologis et al., 2014; Wilson et al., 2008)", "plainTextFormattedCitation" : "(Alekwe et al., 2008; Chaudhuri et al., 2006; Courville et al., 2012; Dhadwal et al., 2007; Emohare et al., 2014; Gulluoglu et al., 2013; Joshi et al., 2016; Kosus et al., 2010; Matsui et al., 2014; Merollini et al., 2013; Patil et al., 2011; Theologis et al., 2014; Wilson et al., 2008)", "previouslyFormattedCitation" : "&lt;sup&gt;17\u201329&lt;/sup&gt;" }, "properties" : {  }, "schema" : "https://github.com/citation-style-language/schema/raw/master/csl-citation.json" }</w:instrText>
            </w:r>
            <w:r w:rsidRPr="00E96777">
              <w:fldChar w:fldCharType="separate"/>
            </w:r>
            <w:r w:rsidRPr="00E96777">
              <w:rPr>
                <w:noProof/>
              </w:rPr>
              <w:t>(Alekwe et al., 2008; Chaudhuri et al., 2006; Courville et al., 2012; Dhadwal et al., 2007; Emohare et al., 2014; Gulluoglu et al., 2013; Joshi et al., 2016; Kosus et al., 2010; Matsui et al., 2014; Merollini et al., 2013; Patil et al., 2011; Theologis et al., 2014; Wilson et al., 2008)</w:t>
            </w:r>
            <w:r w:rsidRPr="00E96777">
              <w:fldChar w:fldCharType="end"/>
            </w:r>
            <w:r w:rsidRPr="00E96777">
              <w:t xml:space="preserve">. A flow chart of the search is shown in Figure 1.   </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Results and Figure 1.</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8</w:t>
            </w:r>
          </w:p>
        </w:tc>
        <w:tc>
          <w:tcPr>
            <w:tcW w:w="6520"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spacing w:before="0" w:after="0"/>
              <w:contextualSpacing/>
              <w:outlineLvl w:val="0"/>
              <w:rPr>
                <w:sz w:val="22"/>
              </w:rPr>
            </w:pPr>
            <w:r w:rsidRPr="00E41F65">
              <w:rPr>
                <w:sz w:val="22"/>
              </w:rPr>
              <w:t>“General characteristics of 208 eligible and 20 included articles are presented in Table 1. Baseline overviews of country, types of surgery, gender, age, number of subject, types of prophylactic antibiotics, outcomes, design of the included studies are presented in Table 2.”</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Table 1 and Table 2</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19</w:t>
            </w:r>
          </w:p>
        </w:tc>
        <w:tc>
          <w:tcPr>
            <w:tcW w:w="6520" w:type="dxa"/>
            <w:tcBorders>
              <w:top w:val="single" w:sz="5" w:space="0" w:color="000000"/>
              <w:left w:val="single" w:sz="5" w:space="0" w:color="000000"/>
              <w:bottom w:val="single" w:sz="5" w:space="0" w:color="000000"/>
              <w:right w:val="single" w:sz="5" w:space="0" w:color="000000"/>
            </w:tcBorders>
          </w:tcPr>
          <w:p w:rsidR="00BD0BE5" w:rsidRPr="00172B91" w:rsidRDefault="00172B91" w:rsidP="00824C15">
            <w:pPr>
              <w:spacing w:before="0" w:after="0"/>
              <w:jc w:val="both"/>
            </w:pPr>
            <w:r w:rsidRPr="00E96777">
              <w:t>The range of CHEC scores in the included studies was from a low of 8 to a high of 18.5</w:t>
            </w:r>
            <w:r>
              <w:t xml:space="preserve"> </w:t>
            </w:r>
            <w:r w:rsidRPr="00E96777">
              <w:fldChar w:fldCharType="begin" w:fldLock="1"/>
            </w:r>
            <w:r w:rsidRPr="00E96777">
              <w:instrText>ADDIN CSL_CITATION { "citationItems" : [ { "id" : "ITEM-1",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1",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2", "itemData" : { "DOI" : "10.3310/hta20540", "ISSN" : "2046-4924 (Electronic)", "PMID" : "27468732", "abstract" : "BACKGROUND: A deep infection of the surgical site is reported in 0.7% of all cases of total hip arthroplasty (THA). This often leads to revision surgery that is invasive, painful and costly. A range of strategies is employed in NHS hospitals to reduce risk, yet no economic analysis has been undertaken to compare the value for money of competing prevention strategies. OBJECTIVES: To compare the costs and health benefits of strategies that reduce the risk of deep infection following THA in NHS hospitals. To make recommendations to decision-makers about the cost-effectiveness of the alternatives. DESIGN: The study comprised a systematic review and cost-effectiveness decision analysis. SETTING: 77,321 patients who had a primary hip arthroplasty in NHS hospitals in 2012. INTERVENTIONS: Nine different treatment strategies including antibiotic prophylaxis, antibiotic-impregnated cement and ventilation systems used in the operating theatre. MAIN OUTCOME MEASURES: Change in the number of deep infections, change in the total costs and change in the total health benefits in quality-adjusted life-years (QALYs). DATA SOURCES: Literature searches using MEDLINE, EMBASE, Cumulative Index to Nursing and Allied Health Literature and the Cochrane Central Register of Controlled Trials were undertaken to cover the period 1966-2012 to identify infection prevention strategies. Relevant journals, conference proceedings and bibliographies of retrieved papers were hand-searched. Orthopaedic surgeons and infection prevention experts were also consulted. REVIEW METHODS: English-language papers only. The selection of evidence was by two independent reviewers. Studies were included if they were interventions that reported THA-related deep surgical site infection (SSI) as an outcome. Mixed-treatment comparisons were made to produce estimates of the relative effects of competing infection control strategies. RESULTS: Twelve studies, six randomised controlled trials and six observational studies, involving 123,788 total hip replacements (THRs) and nine infection control strategies, were identified. The quality of the evidence was judged against four categories developed by the National Institute for Health and Care Excellence Methods for Development of NICE Public Health Guidance ( http://publications.nice.org.uk/methods-for-the-development-of-nice-public-health -guidance-third-edition-pmg4 ), accessed March 2012. All evidence was found to fit the two highest categories of 1 and 2. Nin\u2026", "author" : [ { "dropping-particle" : "", "family" : "Graves", "given" : "Nicholas", "non-dropping-particle" : "", "parse-names" : false, "suffix" : "" }, { "dropping-particle" : "", "family" : "Wloch", "given" : "Catherine", "non-dropping-particle" : "", "parse-names" : false, "suffix" : "" }, { "dropping-particle" : "", "family" : "Wilson", "given" : "Jennie", "non-dropping-particle" : "", "parse-names" : false, "suffix" : "" }, { "dropping-particle" : "", "family" : "Barnett", "given" : "Adrian", "non-dropping-particle" : "", "parse-names" : false, "suffix" : "" }, { "dropping-particle" : "", "family" : "Sutton", "given" : "Alex", "non-dropping-particle" : "", "parse-names" : false, "suffix" : "" }, { "dropping-particle" : "", "family" : "Cooper", "given" : "Nicola", "non-dropping-particle" : "", "parse-names" : false, "suffix" : "" }, { "dropping-particle" : "", "family" : "Merollini", "given" : "Katharina", "non-dropping-particle" : "", "parse-names" : false, "suffix" : "" }, { "dropping-particle" : "", "family" : "McCreanor", "given" : "Victoria", "non-dropping-particle" : "", "parse-names" : false, "suffix" : "" }, { "dropping-particle" : "", "family" : "Cheng", "given" : "Qinglu", "non-dropping-particle" : "", "parse-names" : false, "suffix" : "" }, { "dropping-particle" : "", "family" : "Burn", "given" : "Edward", "non-dropping-particle" : "", "parse-names" : false, "suffix" : "" }, { "dropping-particle" : "", "family" : "Lamagni", "given" : "Theresa", "non-dropping-particle" : "", "parse-names" : false, "suffix" : "" }, { "dropping-particle" : "", "family" : "Charlett", "given" : "Andre", "non-dropping-particle" : "", "parse-names" : false, "suffix" : "" } ], "container-title" : "Health technology assessment (Winchester, England)", "id" : "ITEM-2", "issue" : "54", "issued" : { "date-parts" : [ [ "2016", "7" ] ] }, "language" : "eng", "note" : "Yes, modelling study", "page" : "1-144", "publisher-place" : "England", "title" : "A cost-effectiveness modelling study of strategies to reduce risk of infection following primary hip replacement based on a systematic review.", "type" : "article-journal", "volume" : "20" }, "uris" : [ "http://www.mendeley.com/documents/?uuid=8c9a64d3-77b2-4753-ae00-56e9645a850f" ] } ], "mendeley" : { "formattedCitation" : "(Dhadwal et al., 2007; Graves et al., 2016)", "plainTextFormattedCitation" : "(Dhadwal et al., 2007; Graves et al., 2016)", "previouslyFormattedCitation" : "&lt;sup&gt;23,31&lt;/sup&gt;" }, "properties" : {  }, "schema" : "https://github.com/citation-style-language/schema/raw/master/csl-citation.json" }</w:instrText>
            </w:r>
            <w:r w:rsidRPr="00E96777">
              <w:fldChar w:fldCharType="separate"/>
            </w:r>
            <w:r w:rsidRPr="00E96777">
              <w:rPr>
                <w:noProof/>
              </w:rPr>
              <w:t>(Dhadwal et al., 2007; Graves et al., 2016)</w:t>
            </w:r>
            <w:r w:rsidRPr="00E96777">
              <w:fldChar w:fldCharType="end"/>
            </w:r>
            <w:r w:rsidRPr="00E96777">
              <w:t>. The quality assessment scores of studies regarding general surgery ranged from 10 to 12</w:t>
            </w:r>
            <w:r>
              <w:t xml:space="preserve"> </w:t>
            </w:r>
            <w:r w:rsidRPr="00E96777">
              <w:fldChar w:fldCharType="begin" w:fldLock="1"/>
            </w:r>
            <w:r w:rsidRPr="00E96777">
              <w:instrText>ADDIN CSL_CITATION { "citationItems" : [ { "id" : "ITEM-1", "itemData" : { "DOI" : "10.1086/677163", "ISSN" : "1559-6834 (Electronic)", "PMID" : "25026618", "abstract" : "BACKGROUND: While the persistence of high surgical site infection (SSI) rates has prompted the advent of more expensive sutures that are coated with antimicrobial agents to prevent SSIs, the economic value of such sutures has yet to be determined. METHODS: Using TreeAge Pro, we developed a decision analytic model to determine the cost-effectiveness of using antimicrobial sutures in abdominal incisions from the hospital, third-party payer, and societal perspectives. Sensitivity analyses systematically varied the risk of developing an SSI (range, 5%-20%), the cost of triclosan-coated sutures (range, $5-$25/inch), and triclosan-coated suture efficacy in preventing infection (range, 5%-50%) to highlight the range of costs associated with using such sutures. RESULTS: Triclosan-coated sutures saved $4,109-$13,975 (hospital perspective), $4,133-$14,297 (third-party payer perspective), and $40,127-$53,244 (societal perspective) per SSI prevented, when a surgery had a 15% SSI risk, depending on their efficacy. If the SSI risk was no more than 5% and the efficacy in preventing SSIs was no more than 10%, triclosan-coated sutures resulted in extra expenditure for hospitals and third-party payers (resulting in extra costs of $1,626 and $1,071 per SSI prevented for hospitals and third-party payers, respectively; SSI risk, 5%; efficacy, 10%). CONCLUSIONS: Our results suggest that switching to triclosan-coated sutures from the uncoated sutures can both prevent SSIs and save substantial costs for hospitals, third-party payers, and society, as long as efficacy in preventing SSIs is at least 10% and SSI risk is at least 10%.", "author" : [ { "dropping-particle" : "", "family" : "Singh", "given" : "Ashima", "non-dropping-particle" : "", "parse-names" : false, "suffix" : "" }, { "dropping-particle" : "", "family" : "Bartsch", "given" : "Sarah M", "non-dropping-particle" : "", "parse-names" : false, "suffix" : "" }, { "dropping-particle" : "", "family" : "Muder", "given" : "Robert R", "non-dropping-particle" : "", "parse-names" : false, "suffix" : "" }, { "dropping-particle" : "", "family" : "Lee", "given" : "Bruce Y", "non-dropping-particle" : "", "parse-names" : false, "suffix" : "" } ], "container-title" : "Infection control and hospital epidemiology", "id" : "ITEM-1", "issue" : "8", "issued" : { "date-parts" : [ [ "2014", "8" ] ] }, "language" : "eng", "note" : "Yes", "page" : "1013-1020", "publisher-place" : "United States", "title" : "An economic model: value of antimicrobial-coated sutures to society, hospitals, and third-party payers in preventing abdominal surgical site infections.", "type" : "article-journal", "volume" : "35" }, "uris" : [ "http://www.mendeley.com/documents/?uuid=d1a433f6-9ce0-42a8-a690-328aa7ee0e5c" ] }, { "id" : "ITEM-2", "itemData" : { "DOI" : "10.1089/sur.2007.047", "ISSN" : "1096-2964 (Print)", "PMID" : "18570576", "abstract" : "BACKGROUND AND PURPOSE: The costs of treating surgical site infections can be considerable. There is a cost associated with the prophylactic use of antibiotics; however, the use of prophylactic agents may reduce infection rates and lengths of stay, thus offsetting the overall treatment cost and potentially generating cost savings to hospitals. This project was intended to determine the potential cost impact of using ertapenem 1 g vs. cefotetan 2 g as prophylaxis for elective colorectal surgery. METHODS: Cost analysis using efficacy data from the PREVENT clinical trial and drug acquisition and total hospital costs in 2005 dollars from Premier's Perspective Comparative Database in patients &gt; or = 18 year of age, evaluable at four weeks after elective surgery of the colon or rectum and prophylactic treatment with ertapenem (n = 338) or cefotetan (n = 334). The primary outcome measures were the rate of prophylactic drug failure and the difference between the ertapenem and cefotetan groups in costs related to and total hospital stay. Prophylactic failure was defined as a surgical site infection, unexplained antibiotic use, or anastomotic leak. RESULTS: Prophylactic failure occurred in 28.1% of the patients receiving ertapenem and 42.8% of those receiving cefotetan (p &lt; 0.05). The most common prophylactic failure was surgical site infection: 18.3% for ertapenem, 31.1% for cefotetan, difference (95% confidence interval) -13.0% (-19.5, -6.5%) (p &lt; 0.05). The mean +/- standard deviation length of stay for all patients, including prophylactic successes and failures, was 7.6 +/- 6.6 days for ertapenem and 8.7 +/- 9.5 days for cefotetan. The mean per-patient cost of prophylactic drugs and hospital room and board was $15,245 with ertapenem and $17,428 cefotetan, a net difference of -$2,181. CONCLUSIONS: Ertapenem used in prophylaxis for elective colorectal operations results in a lower rate of surgical site infection and a shorter average length of stay than cefotetan. The calculated net difference in prophylactic antibiotic drug and hospital costs represents a saving of $2,181 per patient with ertapenem relative to cefotetan.", "author" : [ { "dropping-particle" : "", "family" : "Wilson", "given" : "Samuel E", "non-dropping-particle" : "", "parse-names" : false, "suffix" : "" }, { "dropping-particle" : "", "family" : "Turpin", "given" : "Robin S", "non-dropping-particle" : "", "parse-names" : false, "suffix" : "" }, { "dropping-particle" : "", "family" : "Kumar", "given" : "Ritesh N", "non-dropping-particle" : "", "parse-names" : false, "suffix" : "" }, { "dropping-particle" : "", "family" : "Itani", "given" : "Kamal M F", "non-dropping-particle" : "", "parse-names" : false, "suffix" : "" }, { "dropping-particle" : "", "family" : "Jensen", "given" : "Erin H", "non-dropping-particle" : "", "parse-names" : false, "suffix" : "" }, { "dropping-particle" : "", "family" : "Pellissier", "given" : "James M", "non-dropping-particle" : "", "parse-names" : false, "suffix" : "" }, { "dropping-particle" : "", "family" : "Abramson", "given" : "Murray A", "non-dropping-particle" : "", "parse-names" : false, "suffix" : "" } ], "container-title" : "Surgical infections", "id" : "ITEM-2", "issue" : "3", "issued" : { "date-parts" : [ [ "2008", "6" ] ] }, "language" : "eng", "note" : "Yes", "page" : "349-356", "publisher-place" : "United States", "title" : "Comparative costs of ertapenem and cefotetan as prophylaxis for elective colorectal surgery.", "type" : "article-journal", "volume" : "9" }, "uris" : [ "http://www.mendeley.com/documents/?uuid=e738294f-e6f2-4094-b5f3-e26627e81a96" ] }, { "id" : "ITEM-3", "itemData" : { "DOI" : "10.1016/j.ijsu.2016.07.060", "ISSN" : "1743-9159 (Electronic)", "PMID" : "27463886", "abstract" : "PURPOSE: The influence of oral antibiotic use together with mechanical bowel preparation (MBP) on surgical site infection (SSI) rate, length of hospital stay and total hospital costs in patients undergoing elective colorectal surgery were evaluated in this study. METHODS: Data from 90 consecutive patients undergoing elective colorectal resection between October 2006 and September 2009 was analyzed retrospectively. All patients received MBP. Patients in group A were given oral antibiotics (a total 480 mg of gentamycin, 4 gr of metronidazole in two divided doses and 2 mg of bisacodyl PO), whereas patients in group B received no oral antibiotics. Exclusion criteria were emergent operations, laparoscopic operations, preoperative chemoradiotherapy, intraoperative colonoscopy prior to the creation of an anastomosis or antibiotic use within the previous 10 days. SSI, length of hospital stays and total hospital charges were evaluated. RESULTS: Patients in both study groups, group A (n = 45) and group B (n = 45), were similar in terms of age, BMI, diverting ileostomy creation, localization and stage of the disease. Patients receiving oral antibiotics demonstrated a lower rate of wound infections (36% vs. 71%, p &lt; 0.001), shorter hospital stay (8.1 +/- 2.4 days vs. 14.2 +/- 10.9 days, respectively, p &lt; 0.001) and similar rates for anastomotic leakage (2% vs. 11%, p = 0.20). The mean +/- SD total hospital charges were significantly lower in Group A (2.699 +/- 0.892$) than that in Group B (4.411 +/- 4.995$, p = 0.029). CONCLUSION: Preoperative oral antibiotic use with MBP may provide faster recovery with less SSI and hospital charges.", "author" : [ { "dropping-particle" : "", "family" : "Ozdemir", "given" : "Suleyman", "non-dropping-particle" : "", "parse-names" : false, "suffix" : "" }, { "dropping-particle" : "", "family" : "Gulpinar", "given" : "Kamil", "non-dropping-particle" : "", "parse-names" : false, "suffix" : "" }, { "dropping-particle" : "", "family" : "Ozis", "given" : "S Erpulat", "non-dropping-particle" : "", "parse-names" : false, "suffix" : "" }, { "dropping-particle" : "", "family" : "Sahli", "given" : "Zafer", "non-dropping-particle" : "", "parse-names" : false, "suffix" : "" }, { "dropping-particle" : "", "family" : "Korkmaz", "given" : "Atila", "non-dropping-particle" : "", "parse-names" : false, "suffix" : "" }, { "dropping-particle" : "", "family" : "Gecim", "given" : "I Ethem", "non-dropping-particle" : "", "parse-names" : false, "suffix" : "" } ], "container-title" : "International journal of surgery (London, England)", "id" : "ITEM-3", "issued" : { "date-parts" : [ [ "2016", "7" ] ] }, "language" : "ENG", "note" : "Yes", "title" : "The effects of preoperative oral antibiotic use on the development of surgical site infection after elective colorectal resections: A retrospective cohort analysis in consecutively operated 90 patients.", "type" : "article-journal" }, "uris" : [ "http://www.mendeley.com/documents/?uuid=074bb0cb-a6ac-48d2-8d1c-764415931d03" ] }, { "id" : "ITEM-4", "itemData" : { "DOI" : "10.1371/journal.pone.0106702", "ISSN" : "1932-6203 (Electronic)", "PMID" : "25192389", "abstract" : "BACKGROUND: Recent meta-analyses concluded that antibiotic prophylaxis is not warranted in low-risk laparoscopic cholecystectomy. However, most trials in the meta-analyses had a relatively small sample size and were statistically underpowered. In addition, many of the trials mentioned potential cost savings owing to the elimination of prophylactic antibiotics. However, no trial has statistically estimated the cost effectiveness. To evaluate the results of meta-analyses, we conducted a randomized controlled trial on the role of prophylactic antibiotics in low-risk laparoscopic cholecystectomy with an adequate sample size. METHODS: From March 2007 to May 2013, at the Department of Surgery, Kansai Medical University, patients who were scheduled for elective laparoscopic cholecystectomy were randomly assigned to one of two arms: those who were and were not administered prophylactic antibiotics. The primary endpoint was the occurrence of postoperative infections and secondary endpoints were postoperative hospital stay and medical costs. FINDINGS: During the study period, 518 patients were assigned to the Antibiotics group and 519 to the No antibiotics group. Occurrences of surgical site infections, distant infections and overall infections were significantly lower in the Antibiotics group than in the No antibiotics group (0.8 vs. 3.7%, p = 0.001, OR: 0.205 (95%CI: 0.069 to 0.606); 0.4 vs. 3.1%, p = 0.0004, OR: 0.122 (95%CI: 0.028 to 0.533); 1.2 vs. 6.7%; p&lt;0.0001, OR: 0.162 (95%CI: 0.068 to 0.389), respectively). The postoperative hospital stay was significantly shorter in the Antibiotics group (mean, SD: 3.69+/-1.56 vs. 4.07+/-3.00; p = 0.01) and the postoperative medical costs were significantly lower in the Antibiotics group (mean, SD: $766+/-341 vs. 832+/-670; p = 0.047). Multivariable analysis showed that independent risk factors for postoperative infectious complications were no prophylactic antibiotics (p&lt;0.0001) and age 65 or older (p = 0.006). CONCLUSIONS: Perioperative administration of prophylactic antibiotics should be recommended in laparoscopic cholecystectomy to prevent postoperative infectious complications and to reduce medical costs. TRIAL REGISTRATION: UMIN Clinical Trials Registry UMIN000003749.", "author" : [ { "dropping-particle" : "", "family" : "Matsui", "given" : "Yoichi", "non-dropping-particle" : "", "parse-names" : false, "suffix" : "" }, { "dropping-particle" : "", "family" : "Satoi", "given" : "Sohei", "non-dropping-particle" : "", "parse-names" : false, "suffix" : "" }, { "dropping-particle" : "", "family" : "Kaibori", "given" : "Masaki", "non-dropping-particle" : "", "parse-names" : false, "suffix" : "" }, { "dropping-particle" : "", "family" : "Toyokawa", "given" : "Hideyoshi", "non-dropping-particle" : "", "parse-names" : false, "suffix" : "" }, { "dropping-particle" : "", "family" : "Yanagimoto", "given" : "Hiroaki", "non-dropping-particle" : "", "parse-names" : false, "suffix" : "" }, { "dropping-particle" : "", "family" : "Matsui", "given" : "Kosuke", "non-dropping-particle" : "", "parse-names" : false, "suffix" : "" }, { "dropping-particle" : "", "family" : "Ishizaki", "given" : "Morihiko", "non-dropping-particle" : "", "parse-names" : false, "suffix" : "" }, { "dropping-particle" : "", "family" : "Kwon", "given" : "A-Hon", "non-dropping-particle" : "", "parse-names" : false, "suffix" : "" } ], "container-title" : "PloS one", "id" : "ITEM-4", "issue" : "9", "issued" : { "date-parts" : [ [ "2014" ] ] }, "language" : "eng", "note" : "Yes", "page" : "e106702", "publisher-place" : "United States", "title" : "Antibiotic prophylaxis in laparoscopic cholecystectomy: a randomized controlled trial.", "type" : "article-journal", "volume" : "9" }, "uris" : [ "http://www.mendeley.com/documents/?uuid=2b0f07de-4441-4eb7-be01-4fac1843a8c9" ] }, { "id" : "ITEM-5", "itemData" : { "DOI" : "10.1007/s00384-005-0064-7", "ISSN" : "0179-1958 (Print)", "PMID" : "16362397", "abstract" : "AIM: To compare infection-related wound complications following excision of pilonidal sinuses with primary closure using either single-dose intravenous (i.v.) administration of metronidazole preoperatively or a broad-spectrum multi-drug regimen. PATIENTS AND METHODS: This is a double-blinded study wherein 50 patients were randomized into receiving either single-drug (metronidazole 500 mg i.v.) prophylaxis preoperatively or multi-drug cover (cefuroxime 1.5 g i.v. and metronidazole 0.5 g i.v. preoperatively, and co-amoxiclav 375 mg orally 8-hourly postoperatively for 5 days). They were reviewed at 1, 2 and 4 weeks postoperatively. Wounds were graded as follows: I, healthy; II, redness and swelling of edges; III, abscess in relation to a suture; IV, spreading wound infection; and V, wound breakdown. Other factors considered were the distance from the lowest wound margin to the anal verge and previous local surgery. RESULTS: Fifty patients (38 men and 12 women, mean age 27 years) underwent pilonidal sinus surgery. At week 1, there was no difference in wound infection rates (p=0.9). However, there were significantly more wound infections in the single-drug group at week 2 (p&lt;0.0001) and week 4 (p=0.03). Seventy-two per cent of all patients had complete wound healing at week 4. Distance from the anal verge and previous surgery did not affect wound infection rates (p&gt; or =0.2). Treating such complications costs 73,219.20 dollars per 100 patients. CONCLUSION: A broad-spectrum 5-day regimen is superior to 'single-shot' antibiotic prophylaxis in preventing infection-related wound complications. However, this study needs to be conducted in a larger number of patients to have statistical power.", "author" : [ { "dropping-particle" : "", "family" : "Chaudhuri", "given" : "A", "non-dropping-particle" : "", "parse-names" : false, "suffix" : "" }, { "dropping-particle" : "", "family" : "Bekdash", "given" : "B A", "non-dropping-particle" : "", "parse-names" : false, "suffix" : "" }, { "dropping-particle" : "", "family" : "Taylor", "given" : "A L", "non-dropping-particle" : "", "parse-names" : false, "suffix" : "" } ], "container-title" : "International journal of colorectal disease", "id" : "ITEM-5", "issue" : "7", "issued" : { "date-parts" : [ [ "2006", "10" ] ] }, "language" : "eng", "note" : "Yes", "page" : "688-692", "publisher-place" : "Germany", "title" : "Single-dose metronidazole vs 5-day multi-drug antibiotic regimen in excision of pilonidal sinuses with primary closure: a prospective, randomized, double-blinded pilot study.", "type" : "article-journal", "volume" : "21" }, "uris" : [ "http://www.mendeley.com/documents/?uuid=2ce34abd-9952-41cb-94e5-52fc68d94d12" ] } ], "mendeley" : { "formattedCitation" : "(Chaudhuri et al., 2006; Matsui et al., 2014; Ozdemir et al., 2016; Singh et al., 2014; Wilson et al., 2008)", "plainTextFormattedCitation" : "(Chaudhuri et al., 2006; Matsui et al., 2014; Ozdemir et al., 2016; Singh et al., 2014; Wilson et al., 2008)", "previouslyFormattedCitation" : "&lt;sup&gt;22,26,28,30,33&lt;/sup&gt;" }, "properties" : {  }, "schema" : "https://github.com/citation-style-language/schema/raw/master/csl-citation.json" }</w:instrText>
            </w:r>
            <w:r w:rsidRPr="00E96777">
              <w:fldChar w:fldCharType="separate"/>
            </w:r>
            <w:r w:rsidRPr="00E96777">
              <w:rPr>
                <w:noProof/>
              </w:rPr>
              <w:t>(Chaudhuri et al., 2006; Matsui et al., 2014; Ozdemir et al., 2016; Singh et al., 2014; Wilson et al., 2008)</w:t>
            </w:r>
            <w:r w:rsidRPr="00E96777">
              <w:fldChar w:fldCharType="end"/>
            </w:r>
            <w:r w:rsidRPr="00E96777">
              <w:t>. Among studies on orthopedic surgery and neurosurgery, the quality ranged between 12 and 18.5</w:t>
            </w:r>
            <w:r>
              <w:t xml:space="preserve"> </w:t>
            </w:r>
            <w:r w:rsidRPr="00E96777">
              <w:fldChar w:fldCharType="begin" w:fldLock="1"/>
            </w:r>
            <w:r w:rsidRPr="00E96777">
              <w:instrText>ADDIN CSL_CITATION { "citationItems" : [ { "id" : "ITEM-1", "itemData" : { "DOI" : "10.1007/s10198-009-0175-0", "ISSN" : "1618-7601 (Electronic)", "PMID" : "19669182", "abstract" : "AIM: Surgical site infection is commonly caused by Staphylococcus aureus. The multiresistant strains (MRSA) are resistant to most antibiotic prophylaxis regimens. Our aim was to explore whether there is a threshold of MRSA prevalence at which switching to routine glycopeptide-based antibiotic prophylaxis becomes cost-effective. METHODS: An indicative model was designed to explore the cost-effectiveness of vancomycin, cephalosporin or a combination, in patients undergoing primary hip arthroplasty. RESULTS: If the MRSA infection rate is equal to or above 0.25% and the rate of other infections with cephalosporin prophylaxis is equal to or above 0.2%, use of the combination antibiotic prophylaxis is optimal. DISCUSSION: Modelling the cost-effectiveness of interventions for MRSA prevention is complex due to uncertainty around resistance and effectiveness of glycopeptides. CONCLUSIONS: The indicative model provides a framework for evaluation. More work is needed to understand the impact of antibiotic resistance over time in these currently effective antibiotics.", "author" : [ { "dropping-particle" : "", "family" : "Elliott", "given" : "Rachel A", "non-dropping-particle" : "", "parse-names" : false, "suffix" : "" }, { "dropping-particle" : "", "family" : "Weatherly", "given" : "Helen L A", "non-dropping-particle" : "", "parse-names" : false, "suffix" : "" }, { "dropping-particle" : "", "family" : "Hawkins", "given" : "Neil S", "non-dropping-particle" : "", "parse-names" : false, "suffix" : "" }, { "dropping-particle" : "", "family" : "Cranny", "given" : "Gillian", "non-dropping-particle" : "", "parse-names" : false, "suffix" : "" }, { "dropping-particle" : "", "family" : "Chambers", "given" : "Duncan", "non-dropping-particle" : "", "parse-names" : false, "suffix" : "" }, { "dropping-particle" : "", "family" : "Myers", "given" : "Lindsey", "non-dropping-particle" : "", "parse-names" : false, "suffix" : "" }, { "dropping-particle" : "", "family" : "Eastwood", "given" : "Alison", "non-dropping-particle" : "", "parse-names" : false, "suffix" : "" }, { "dropping-particle" : "", "family" : "Sculpher", "given" : "Mark J", "non-dropping-particle" : "", "parse-names" : false, "suffix" : "" } ], "container-title" : "The European journal of health economics : HEPAC : health economics in prevention and care", "id" : "ITEM-1", "issue" : "1", "issued" : { "date-parts" : [ [ "2010", "2" ] ] }, "language" : "eng", "note" : "Yes", "page" : "57-66", "publisher-place" : "Germany", "title" : "An economic model for the prevention of MRSA infections after surgery: non-glycopeptide or glycopeptide antibiotic prophylaxis?", "type" : "article-journal", "volume" : "11" }, "uris" : [ "http://www.mendeley.com/documents/?uuid=a523cd6a-996a-4705-aa1f-4b2311ff68aa" ] }, { "id" : "ITEM-2", "itemData" : { "DOI" : "10.1086/663704", "ISSN" : "1559-6834 (Electronic)", "PMID" : "22227984", "abstract" : "OBJECTIVE: To perform a cost-effectiveness analysis to evaluate preoperative use of mupirocin in patients with total joint arthroplasty (TJA). DESIGN: Simple decision tree model. SETTING: Outpatient TJA clinical setting. PARTICIPANTS: Hypothetical cohort of patients with TJA. INTERVENTIONS: A simple decision tree model compared 3 strategies in a hypothetical cohort of patients with TJA: (1) obtaining preoperative screening cultures for all patients, followed by administration of mupirocin to patients with cultures positive for Staphylococcus aureus; (2) providing empirical preoperative treatment with mupirocin for all patients without screening; and (3) providing no preoperative treatment or screening. We assessed the costs and benefits over a 1-year period. Data inputs were obtained from a literature review and from our institution's internal data. Utilities were measured in quality-adjusted life-years, and costs were measured in 2005 US dollars. MAIN OUTCOME MEASURE: Incremental cost-effectiveness ratio. RESULTS: The treat-all and screen-and-treat strategies both had lower costs and greater benefits, compared with the no-treatment strategy. Sensitivity analysis revealed that this result is stable even if the cost of mupirocin was over $100 and the cost of SSI ranged between $26,000 and $250,000. Treating all patients remains the best strategy when the prevalence of S. aureus carriers and surgical site infection is varied across plausible values as well as when the prevalence of mupirocin-resistant strains is high. CONCLUSIONS: Empirical treatment with mupirocin ointment or use of a screen-and-treat strategy before TJA is performed is a simple, safe, and cost-effective intervention that can reduce the risk of SSI. S. aureus decolonization with nasal mupirocin for patients undergoing TJA should be considered. LEVEL OF EVIDENCE: Level II, economic and decision analysis.", "author" : [ { "dropping-particle" : "", "family" : "Courville", "given" : "Xan F", "non-dropping-particle" : "", "parse-names" : false, "suffix" : "" }, { "dropping-particle" : "", "family" : "Tomek", "given" : "Ivan M", "non-dropping-particle" : "", "parse-names" : false, "suffix" : "" }, { "dropping-particle" : "", "family" : "Kirkland", "given" : "Kathryn B", "non-dropping-particle" : "", "parse-names" : false, "suffix" : "" }, { "dropping-particle" : "", "family" : "Birhle", "given" : "Marian", "non-dropping-particle" : "", "parse-names" : false, "suffix" : "" }, { "dropping-particle" : "", "family" : "Kantor", "given" : "Stephen R", "non-dropping-particle" : "", "parse-names" : false, "suffix" : "" }, { "dropping-particle" : "", "family" : "Finlayson", "given" : "Samuel R G", "non-dropping-particle" : "", "parse-names" : false, "suffix" : "" } ], "container-title" : "Infection control and hospital epidemiology", "id" : "ITEM-2", "issue" : "2", "issued" : { "date-parts" : [ [ "2012", "2" ] ] }, "language" : "eng", "note" : "Yes", "page" : "152-159", "publisher-place" : "United States", "title" : "Cost-effectiveness of preoperative nasal mupirocin treatment in preventing surgical site infection in patients undergoing total hip and knee arthroplasty: a cost-effectiveness analysis.", "type" : "article-journal", "volume" : "33" }, "uris" : [ "http://www.mendeley.com/documents/?uuid=86b34f75-e8a0-4ce8-8096-ba6452a6aacf" ] }, { "id" : "ITEM-3", "itemData" : { "DOI" : "10.1016/j.ajic.2012.11.015", "ISSN" : "1527-3296 (Electronic)", "PMID" : "23434381", "abstract" : "BACKGROUND: Surgical site infection (SSI) is associated with substantial costs for health services, reduced quality of life, and functional outcomes. The aim of this study was to evaluate the cost-effectiveness of strategies claiming to reduce the risk of SSI in hip arthroplasty in Australia. METHODS: Baseline use of antibiotic prophylaxis (AP) was compared with no antibiotic prophylaxis (no AP), antibiotic-impregnated cement (AP + ABC), and laminar air operating rooms (AP + LOR). A Markov model was used to simulate long-term health and cost outcomes of a hypothetical cohort of 30,000 total hip arthroplasty patients from a health services perspective. Model parameters were informed by the best available evidence. Uncertainty was explored in probabilistic sensitivity and scenario analyses. RESULTS: Stopping the routine use of AP resulted in over Australian dollars (AUD) $1.5 million extra costs and a loss of 163 quality-adjusted life years (QALYs). Using antibiotic cement in addition to AP (AP + ABC) generated an extra 32 QALYs while saving over AUD $123,000. The use of laminar air operating rooms combined with routine AP (AP + LOR) resulted in an AUD $4.59 million cost increase and 127 QALYs lost compared with the baseline comparator. CONCLUSION: Preventing deep SSI with antibiotic prophylaxis and antibiotic-impregnated cement has shown to improve health outcomes among hospitalized patients, save lives, and enhance resource allocation. Based on this evidence, the use of laminar air operating rooms is not recommended.", "author" : [ { "dropping-particle" : "", "family" : "Merollini", "given" : "Katharina M D", "non-dropping-particle" : "", "parse-names" : false, "suffix" : "" }, { "dropping-particle" : "", "family" : "Crawford", "given" : "Ross W", "non-dropping-particle" : "", "parse-names" : false, "suffix" : "" }, { "dropping-particle" : "", "family" : "Whitehouse", "given" : "Sarah L", "non-dropping-particle" : "", "parse-names" : false, "suffix" : "" }, { "dropping-particle" : "", "family" : "Graves", "given" : "Nicholas", "non-dropping-particle" : "", "parse-names" : false, "suffix" : "" } ], "container-title" : "American journal of infection control", "id" : "ITEM-3", "issue" : "9", "issued" : { "date-parts" : [ [ "2013", "9" ] ] }, "language" : "eng", "note" : "Yes", "page" : "803-809", "publisher-place" : "United States", "title" : "Surgical site infection prevention following total hip arthroplasty in Australia: a cost-effectiveness analysis.", "type" : "article-journal", "volume" : "41" }, "uris" : [ "http://www.mendeley.com/documents/?uuid=069cdcf2-6dd2-49f7-8bc9-4204c1f25a37" ] }, { "id" : "ITEM-4", "itemData" : { "DOI" : "10.3310/hta20540", "ISSN" : "2046-4924 (Electronic)", "PMID" : "27468732", "abstract" : "BACKGROUND: A deep infection of the surgical site is reported in 0.7% of all cases of total hip arthroplasty (THA). This often leads to revision surgery that is invasive, painful and costly. A range of strategies is employed in NHS hospitals to reduce risk, yet no economic analysis has been undertaken to compare the value for money of competing prevention strategies. OBJECTIVES: To compare the costs and health benefits of strategies that reduce the risk of deep infection following THA in NHS hospitals. To make recommendations to decision-makers about the cost-effectiveness of the alternatives. DESIGN: The study comprised a systematic review and cost-effectiveness decision analysis. SETTING: 77,321 patients who had a primary hip arthroplasty in NHS hospitals in 2012. INTERVENTIONS: Nine different treatment strategies including antibiotic prophylaxis, antibiotic-impregnated cement and ventilation systems used in the operating theatre. MAIN OUTCOME MEASURES: Change in the number of deep infections, change in the total costs and change in the total health benefits in quality-adjusted life-years (QALYs). DATA SOURCES: Literature searches using MEDLINE, EMBASE, Cumulative Index to Nursing and Allied Health Literature and the Cochrane Central Register of Controlled Trials were undertaken to cover the period 1966-2012 to identify infection prevention strategies. Relevant journals, conference proceedings and bibliographies of retrieved papers were hand-searched. Orthopaedic surgeons and infection prevention experts were also consulted. REVIEW METHODS: English-language papers only. The selection of evidence was by two independent reviewers. Studies were included if they were interventions that reported THA-related deep surgical site infection (SSI) as an outcome. Mixed-treatment comparisons were made to produce estimates of the relative effects of competing infection control strategies. RESULTS: Twelve studies, six randomised controlled trials and six observational studies, involving 123,788 total hip replacements (THRs) and nine infection control strategies, were identified. The quality of the evidence was judged against four categories developed by the National Institute for Health and Care Excellence Methods for Development of NICE Public Health Guidance ( http://publications.nice.org.uk/methods-for-the-development-of-nice-public-health -guidance-third-edition-pmg4 ), accessed March 2012. All evidence was found to fit the two highest categories of 1 and 2. Nin\u2026", "author" : [ { "dropping-particle" : "", "family" : "Graves", "given" : "Nicholas", "non-dropping-particle" : "", "parse-names" : false, "suffix" : "" }, { "dropping-particle" : "", "family" : "Wloch", "given" : "Catherine", "non-dropping-particle" : "", "parse-names" : false, "suffix" : "" }, { "dropping-particle" : "", "family" : "Wilson", "given" : "Jennie", "non-dropping-particle" : "", "parse-names" : false, "suffix" : "" }, { "dropping-particle" : "", "family" : "Barnett", "given" : "Adrian", "non-dropping-particle" : "", "parse-names" : false, "suffix" : "" }, { "dropping-particle" : "", "family" : "Sutton", "given" : "Alex", "non-dropping-particle" : "", "parse-names" : false, "suffix" : "" }, { "dropping-particle" : "", "family" : "Cooper", "given" : "Nicola", "non-dropping-particle" : "", "parse-names" : false, "suffix" : "" }, { "dropping-particle" : "", "family" : "Merollini", "given" : "Katharina", "non-dropping-particle" : "", "parse-names" : false, "suffix" : "" }, { "dropping-particle" : "", "family" : "McCreanor", "given" : "Victoria", "non-dropping-particle" : "", "parse-names" : false, "suffix" : "" }, { "dropping-particle" : "", "family" : "Cheng", "given" : "Qinglu", "non-dropping-particle" : "", "parse-names" : false, "suffix" : "" }, { "dropping-particle" : "", "family" : "Burn", "given" : "Edward", "non-dropping-particle" : "", "parse-names" : false, "suffix" : "" }, { "dropping-particle" : "", "family" : "Lamagni", "given" : "Theresa", "non-dropping-particle" : "", "parse-names" : false, "suffix" : "" }, { "dropping-particle" : "", "family" : "Charlett", "given" : "Andre", "non-dropping-particle" : "", "parse-names" : false, "suffix" : "" } ], "container-title" : "Health technology assessment (Winchester, England)", "id" : "ITEM-4", "issue" : "54", "issued" : { "date-parts" : [ [ "2016", "7" ] ] }, "language" : "eng", "note" : "Yes, modelling study", "page" : "1-144", "publisher-place" : "England", "title" : "A cost-effectiveness modelling study of strategies to reduce risk of infection following primary hip replacement based on a systematic review.", "type" : "article-journal", "volume" : "20" }, "uris" : [ "http://www.mendeley.com/documents/?uuid=8c9a64d3-77b2-4753-ae00-56e9645a850f" ] }, { "id" : "ITEM-5", "itemData" : { "DOI" : "10.1016/j.avsg.2016.07.090", "ISSN" : "1615-5947 (Electronic)", "PMID" : "27903479", "abstract" : "BACKGROUND: The use of a prophylactic antibiotic in an amputation surgery is a key element for the successful recovery of the patient. We aim to determine, from the perspective of the Colombian health system, the cost-effectiveness of administering a prophylactic antibiotic among patients undergoing lower limb amputation due to diabetes or vascular illness in Colombia. METHODS: A decision tree was constructed to compare the use and nonuse of a prophylactic antibiotic. The probabilities of transition were obtained from studies identified from a systematic review of the clinical literature. The chosen health outcome was reduction in mortality due to prevention of infection. The costs were measured by expert consensus using the standard case methodology, and the resource valuation was carried out using national-level pricing manuals. Deterministic sensitivity, scenarios, and probabilistic analyses were conducted. RESULTS: In the base case, the use of a prophylactic antibiotic compared with nonuse was a dominant strategy. This result was consistent when considering different types of medications and when modifying most of the variables in the model. The use of a prophylactic antibiotic ceases to be dominant when the probability of infection is greater than 48%. CONCLUSIONS: The administration of a prophylactic antibiotic was a dominant strategy, which is a conclusion that holds in most cases examined; therefore, it is unlikely that the uncertainty around the estimation of costs and benefits change the results. We recommend creating policies oriented toward promoting the use of a prophylactic antibiotic during amputation surgery in Colombia.", "author" : [ { "dropping-particle" : "", "family" : "Ceballos", "given" : "Mateo", "non-dropping-particle" : "", "parse-names" : false, "suffix" : "" }, { "dropping-particle" : "", "family" : "Orozco", "given" : "Luis Esteban", "non-dropping-particle" : "", "parse-names" : false, "suffix" : "" }, { "dropping-particle" : "", "family" : "Valderrama", "given" : "Carlos Oliver", "non-dropping-particle" : "", "parse-names" : false, "suffix" : "" }, { "dropping-particle" : "", "family" : "Londono", "given" : "Diana Isabel", "non-dropping-particle" : "", "parse-names" : false, "suffix" : "" }, { "dropping-particle" : "", "family" : "Lugo", "given" : "Luz Helena", "non-dropping-particle" : "", "parse-names" : false, "suffix" : "" } ], "container-title" : "Annals of vascular surgery", "id" : "ITEM-5", "issued" : { "date-parts" : [ [ "2017", "4" ] ] }, "language" : "eng", "note" : "Yes", "page" : "327-334", "publisher-place" : "Netherlands", "title" : "Cost-Effectiveness Analysis of the Use of a Prophylactic Antibiotic for Patients Undergoing Lower Limb Amputation due to Diabetes or Vascular Illness in Colombia.", "type" : "article-journal", "volume" : "40" }, "uris" : [ "http://www.mendeley.com/documents/?uuid=7232cb6d-0294-45cd-b463-b131c8fd147e" ] }, { "id" : "ITEM-6", "itemData" : { "DOI" : "10.1097/BRS.0000000000000533", "ISSN" : "1528-1159 (Electronic)", "PMID" : "25077909", "abstract" : "STUDY DESIGN: Retrospective cohort analysis. OBJECTIVE: To evaluate the rate of surgical site infections (SSIs) and cost-effectiveness of the use of intraoperative vancomycin powder in thoracolumbar adult deformity procedures. SUMMARY OF BACKGROUND DATA: The rates of SSI remain unacceptably high in adult spinal deformity surgery despite routine intravenous antibiotics. Vancomycin powder applied directly to the wound intraoperatively has shown promise for decreasing SSI in spine surgery. METHODS: Adults who underwent adult deformity reconstruction by 2 surgeons between 2008 and 2012 with a minimum of 3 months of clinical follow-up were retrospectively reviewed. The patients were subdivided into those who had received only routine perioperative intravenous antibiotics (control) and those who received intravenous antibiotics and 2 g of vancomycin powder applied into the surgical wound. The primary outcome was SSI within 90 days. Secondary outcomes included surgical/clinical parameters and SSI-related medical costs based on hospital billing records. RESULTS: Two hundred fifteen patients were evaluated-controls (n=64) and vancomycin powder group (n=151). The average number of levels fused was 10 (5-17, control) and 12 (5-19, vancomycin). The mean follow-up was 34 months (3-68 mo, control) and 18 months (3-35 mo, vancomycin) (P&lt;0.05). There were significantly fewer hospital readmissions within 90 days for SSI in patients who received vancomycin powder (2.6%; 4/151) compared with controls (10.9%; 7/64) (P=0.01). There were no reported adverse events related to the intrawound vancomycin use. The average cost per patient of treating a postoperative SSI was higher in the control group ($34,388) than in the study group ($28,169). With the use of vancomycin powder, there was a cost saving of $244,402 per 100 complex spinal procedures. CONCLUSION: Local application of vancomycin powder significantly decreased SSI for adults undergoing spinal reconstructive surgery. This resulted in cost savings of $244,402 per 100 thoracolumbar adult deformity procedures. LEVEL OF EVIDENCE: 3.", "author" : [ { "dropping-particle" : "", "family" : "Theologis", "given" : "Alexander A", "non-dropping-particle" : "", "parse-names" : false, "suffix" : "" }, { "dropping-particle" : "", "family" : "Demirkiran", "given" : "Gokhan", "non-dropping-particle" : "", "parse-names" : false, "suffix" : "" }, { "dropping-particle" : "", "family" : "Callahan", "given" : "Matt", "non-dropping-particle" : "", "parse-names" : false, "suffix" : "" }, { "dropping-particle" : "", "family" : "Pekmezci", "given" : "Murat", "non-dropping-particle" : "", "parse-names" : false, "suffix" : "" }, { "dropping-particle" : "", "family" : "Ames", "given" : "Christopher", "non-dropping-particle" : "", "parse-names" : false, "suffix" : "" }, { "dropping-particle" : "", "family" : "Deviren", "given" : "Vedat", "non-dropping-particle" : "", "parse-names" : false, "suffix" : "" } ], "container-title" : "Spine", "id" : "ITEM-6", "issue" : "22", "issued" : { "date-parts" : [ [ "2014", "10" ] ] }, "language" : "eng", "note" : "no cost", "page" : "1875-1880", "publisher-place" : "United States", "title" : "Local intrawound vancomycin powder decreases the risk of surgical site infections in complex adult deformity reconstruction: a cost analysis.", "type" : "article-journal", "volume" : "39" }, "uris" : [ "http://www.mendeley.com/documents/?uuid=1e69c9b6-7e6f-453f-9414-2b07d1e92435" ] }, { "id" : "ITEM-7", "itemData" : { "DOI" : "10.1016/j.spinee.2014.03.011", "ISSN" : "1878-1632 (Electronic)", "PMID" : "24650851", "abstract" : "BACKGROUND CONTEXT: Recent studies have shown that prophylactic use of intrawound vancomycin in posterior instrumented spine surgery substantially decreases the incidence of wound infections requiring repeat surgery. Significant cost savings are thought to be associated with the use of vancomycin in this setting. PURPOSE: To elucidate cost savings associated with the use of intrawound vancomycin in posterior spinal surgeries using a budget-impact model. STUDY DESIGN: Retrospective cohort study. PATIENT SAMPLE: Data from a cohort of 303 patients who underwent spinal surgery (instrumented and noninstrumented) over 2 years were analyzed; 96 of these patients received prophylactic intrawound vancomycin powder in addition to normal intravenous (IV) antibiotic prophylaxis, and 207 received just routine IV antibiotic prophylaxis. Patients requiring repeat surgical procedures for infection were identified, and the costs of these additional procedures were elucidated. OUTCOME MEASURE: Cost associated with the additional procedure to remediate infection in the absence of vancomycin prophylaxis. METHODS: We retrospectively reviewed the cost of return procedures for treatment of surgical site infection (SSI). The total reimbursement received by the health care facility was used to model the costs associated with repeat surgery, and this cost was compared with the cost of a single local application of vancomycin costing about $12. RESULTS: Of the 96 patients in the treatment group, the return-to-surgery rate for SSI was 0. In the group without vancomycin, seven patients required a total of 14 procedures. The mean cost per episode of surgery, based on the reimbursement, the health care facility received was $40,992 (range, $14,459-$114,763). A total of $573,897 was spent on 3% of the 207-patient cohort that did not receive intrawound vancomycin, whereas a total of $1,152 ($12x96 patients) was spent on the cohort treated with vancomycin. CONCLUSIONS: This study shows a reduction in SSIs requiring a return-to-surgery-with large cost savings-with use of intrawound vancomycin powder. In our study population, the cost savings totaled more than half a million dollars.", "author" : [ { "dropping-particle" : "", "family" : "Emohare", "given" : "Osa", "non-dropping-particle" : "", "parse-names" : false, "suffix" : "" }, { "dropping-particle" : "", "family" : "Ledonio", "given" : "Charles G", "non-dropping-particle" : "", "parse-names" : false, "suffix" : "" }, { "dropping-particle" : "", "family" : "Hill", "given" : "Brian W", "non-dropping-particle" : "", "parse-names" : false, "suffix" : "" }, { "dropping-particle" : "", "family" : "Davis", "given" : "Rick A", "non-dropping-particle" : "", "parse-names" : false, "suffix" : "" }, { "dropping-particle" : "", "family" : "Polly", "given" : "David W Jr", "non-dropping-particle" : "", "parse-names" : false, "suffix" : "" }, { "dropping-particle" : "", "family" : "Kang", "given" : "Matthew M", "non-dropping-particle" : "", "parse-names" : false, "suffix" : "" } ], "container-title" : "The spine journal : official journal of the North American Spine Society", "id" : "ITEM-7", "issue" : "11", "issued" : { "date-parts" : [ [ "2014", "11" ] ] }, "language" : "eng", "note" : "Yes", "page" : "2710-2715", "publisher-place" : "United States", "title" : "Cost savings analysis of intrawound vancomycin powder in posterior spinal surgery.", "type" : "article-journal", "volume" : "14" }, "uris" : [ "http://www.mendeley.com/documents/?uuid=d8026c12-e503-4fca-bb27-073e0c713986" ] }, { "id" : "ITEM-8", "itemData" : { "DOI" : "10.3171/2016.4.JNS16275", "ISSN" : "1933-0693 (Electronic)", "PMID" : "27257843", "abstract" : "OBJECTIVE The authors sought to determine the effects of eliminating the use of prolonged prophylactic systemic antibiotics (PPSAs) in patients with subdural and subgaleal drains. METHODS Using a retrospective database, the authors collected data for patients over the age of 17 years who had undergone cranial surgery at their institution between December 2013 and July 2014 (PPSAs period) or between December 2014 and July 2015 (non-PPSAs period) and had subdural or subgaleal drains left in place postoperatively. RESULTS One hundred five patients in the PPSAs period and 80 in the non-PPSAs period were identified. The discontinuation of PPSAs did not result in an increase in the frequency of surgical site infection (SSI). The frequency of Clostridium difficile (CDI) and the growth of resistant bacteria were reduced in the non-PPSAs period in comparison with the PPSAs period. In the 8 months after the drain prophylaxis protocol was changed, $93,194.63 were saved in the costs of antibiotics and complications related to antibiotics. CONCLUSIONS After discontinuing PPSAs for patients with subdural or subgaleal drains at their institution, the authors did not observe an increase in the frequency of SSI. They did, however, note a decrease in the frequency of CDI and the growth of resistant organisms. It appears that not only can patients in this population do without PPSAs, but also that complications are avoided when antibiotic use is limited to 24 hours after surgery.", "author" : [ { "dropping-particle" : "", "family" : "Lewis", "given" : "Ariane", "non-dropping-particle" : "", "parse-names" : false, "suffix" : "" }, { "dropping-particle" : "", "family" : "Sen", "given" : "Rajeev", "non-dropping-particle" : "", "parse-names" : false, "suffix" : "" }, { "dropping-particle" : "", "family" : "Hill", "given" : "Travis C", "non-dropping-particle" : "", "parse-names" : false, "suffix" : "" }, { "dropping-particle" : "", "family" : "James", "given" : "Herbert", "non-dropping-particle" : "", "parse-names" : false, "suffix" : "" }, { "dropping-particle" : "", "family" : "Lin", "given" : "Jessica", "non-dropping-particle" : "", "parse-names" : false, "suffix" : "" }, { "dropping-particle" : "", "family" : "Bhamra", "given" : "Harpaul", "non-dropping-particle" : "", "parse-names" : false, "suffix" : "" }, { "dropping-particle" : "", "family" : "Martirosyan", "given" : "Nina", "non-dropping-particle" : "", "parse-names" : false, "suffix" : "" }, { "dropping-particle" : "", "family" : "Pacione", "given" : "Donato", "non-dropping-particle" : "", "parse-names" : false, "suffix" : "" } ], "container-title" : "Journal of neurosurgery", "id" : "ITEM-8", "issued" : { "date-parts" : [ [ "2016", "6" ] ] }, "language" : "ENG", "note" : "From Duplicate 1 (Antibiotic prophylaxis for subdural and subgaleal drains. - Lewis, Ariane; Sen, Rajeev; Hill, Travis C; James, Herbert; Lin, Jessica; Bhamra, Harpaul; Martirosyan, Nina; Pacione, Donato)\n\nNo specific AB\nyes", "page" : "1-5", "title" : "Antibiotic prophylaxis for subdural and subgaleal drains.", "type" : "article-journal" }, "uris" : [ "http://www.mendeley.com/documents/?uuid=75e8ee9e-9143-4c36-a3fb-b1420aa16c5b" ] } ], "mendeley" : { "formattedCitation" : "(Ceballos et al., 2017; Courville et al., 2012; Elliott et al., 2010; Emohare et al., 2014; Graves et al., 2016; Lewis et al., 2016; Merollini et al., 2013; Theologis et al., 2014)", "plainTextFormattedCitation" : "(Ceballos et al., 2017; Courville et al., 2012; Elliott et al., 2010; Emohare et al., 2014; Graves et al., 2016; Lewis et al., 2016; Merollini et al., 2013; Theologis et al., 2014)", "previouslyFormattedCitation" : "&lt;sup&gt;17\u201320,31,32,34,36&lt;/sup&gt;" }, "properties" : {  }, "schema" : "https://github.com/citation-style-language/schema/raw/master/csl-citation.json" }</w:instrText>
            </w:r>
            <w:r w:rsidRPr="00E96777">
              <w:fldChar w:fldCharType="separate"/>
            </w:r>
            <w:r w:rsidRPr="00E96777">
              <w:rPr>
                <w:noProof/>
              </w:rPr>
              <w:t>(Ceballos et al., 2017; Courville et al., 2012; Elliott et al., 2010; Emohare et al., 2014; Graves et al., 2016; Lewis et al., 2016; Merollini et al., 2013; Theologis et al., 2014)</w:t>
            </w:r>
            <w:r w:rsidRPr="00E96777">
              <w:fldChar w:fldCharType="end"/>
            </w:r>
            <w:r w:rsidRPr="00E96777">
              <w:t>. Two cardiothoracic studies scored 8 and 11.5 points for CHEC items</w:t>
            </w:r>
            <w:r>
              <w:t xml:space="preserve"> </w:t>
            </w:r>
            <w:r w:rsidRPr="00E96777">
              <w:fldChar w:fldCharType="begin" w:fldLock="1"/>
            </w:r>
            <w:r w:rsidRPr="00E96777">
              <w:instrText>ADDIN CSL_CITATION { "citationItems" : [ { "id" : "ITEM-1",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1",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2", "itemData" : { "DOI" : "10.12968/jowc.2016.25.1.22", "ISSN" : "0969-0700", "PMID" : "26762494", "abstract" : "OBJECTIVE The use of antibiotic-impregnated sponges (Collatamp) during cardiac surgery is controversial. We analysed the cost-effectiveness of its selective use in patients at high-risk of sternal wound infection (SWI). METHOD Postoperative costs were analysed in two groups of patients undergoing heart surgery between 2011 and 2013: those with SWI (group 1) and in high-risk patients without SWI (group 2). The potential cost of gentamicin-impregnated collagen sponges (GCS) use in high-risk patients was compared with our current practice. RESULTS We identified 1,251 patients with at least one recognised risk factor for developing SWI in this period. Of these, 18 developed SWI (incidence 1.4%). The median postoperative cost per patient without SWI was \u00a39,617. The additional cost per patient incurred by SWI was \u00a34,860.75. The annual additional cost for treating patients with SWI was \u00a343,749. With a 50% reduction in SWI, the annual additional cost of treating these patients would be reduced to \u00a321,873. The cost of GCS is \u00a380 per patient. Adding this to \u00a321,873 gives a potential total cost of \u00a371,913 in the treated high-risk cohort. CONCLUSION In our practice the annual cost of treating SWI in high-risk patients without use of GCS is lower than the annual cost of using GCS in all high-risk patients (\u00a343,749 versus \u00a371,913) if it produces a 50% reduction in SWI. The reduction in the incidence of SWI poses no economic benefit when the cost of the product is factored in.", "author" : [ { "dropping-particle" : "", "family" : "Joshi", "given" : "V", "non-dropping-particle" : "", "parse-names" : false, "suffix" : "" }, { "dropping-particle" : "", "family" : "Vaja", "given" : "R", "non-dropping-particle" : "", "parse-names" : false, "suffix" : "" }, { "dropping-particle" : "", "family" : "Richens", "given" : "D", "non-dropping-particle" : "", "parse-names" : false, "suffix" : "" } ], "container-title" : "Journal of wound care", "id" : "ITEM-2", "issue" : "1", "issued" : { "date-parts" : [ [ "2016", "1" ] ] }, "note" : "Yes", "page" : "22-5", "title" : "Cost analysis of gentamicin-impregnated collagen sponges in preventing sternal wound infection post cardiac surgery.", "type" : "article-journal", "volume" : "25" }, "uris" : [ "http://www.mendeley.com/documents/?uuid=a994b59b-6fe6-361c-a834-9e59487d46ce" ] } ], "mendeley" : { "formattedCitation" : "(Dhadwal et al., 2007; Joshi et al., 2016)", "plainTextFormattedCitation" : "(Dhadwal et al., 2007; Joshi et al., 2016)", "previouslyFormattedCitation" : "&lt;sup&gt;23,24&lt;/sup&gt;" }, "properties" : {  }, "schema" : "https://github.com/citation-style-language/schema/raw/master/csl-citation.json" }</w:instrText>
            </w:r>
            <w:r w:rsidRPr="00E96777">
              <w:fldChar w:fldCharType="separate"/>
            </w:r>
            <w:r w:rsidRPr="00E96777">
              <w:rPr>
                <w:noProof/>
              </w:rPr>
              <w:t>(Dhadwal et al., 2007; Joshi et al., 2016)</w:t>
            </w:r>
            <w:r w:rsidRPr="00E96777">
              <w:fldChar w:fldCharType="end"/>
            </w:r>
            <w:r w:rsidRPr="00E96777">
              <w:t>. Two obstetric and gynecological studies were scored at 10.5 and 11</w:t>
            </w:r>
            <w:r>
              <w:t xml:space="preserve"> </w:t>
            </w:r>
            <w:r w:rsidRPr="00E96777">
              <w:fldChar w:fldCharType="begin" w:fldLock="1"/>
            </w:r>
            <w:r w:rsidRPr="00E96777">
              <w:instrText>ADDIN CSL_CITATION { "citationItems" : [ { "id" : "ITEM-1", "itemData" : { "DOI" : "10.1080/14767050802220490", "ISSN" : "1476-4954", "PMID" : "18828055", "abstract" : "OBJECTIVE: To compare the effectiveness of single dose ceftriaxone versus multiple doses of ampiclox, gentamicin, and metronidazole to prevent infectious morbidity at elective cesarean section. METHODS: This was a randomized clinical trial involving 200 pregnant women who had an elective cesarean section for various reasons during the study period. Outcome measures included endometritis, urinary tract infections, febrile morbidities, wound infections, duration of hospital stay, and cost of antibiotic therapy. Data were managed using SPSS. RESULTS: There was no statistically significant difference in the mean duration of hospital stay between the two groups, but a significant statistical difference was found in the mean cost of antibiotic treatment ($15 for the combination and $9 for ceftriaxone; p = 0.000), with the group of patients taking a single dose of ceftriaxone (ROPHEX) having a lower mean cost of treatment than those taking a combination of ampiclox, gentamicin, and metronidazole. The study groups did not differ significantly in the incidence of endometritis (14% versus 15%), urinary tract infection (11% versus 15%), wound infections (7% versus 8%), febrile morbidity (7% versus 6%), and peritonitis (0% versus 0%). CONCLUSION: Single dose ceftriaxone was as effective as a combination of ampiclox, gentamicin, and metronidazole in preventing post-elective cesarean section complications.", "author" : [ { "dropping-particle" : "", "family" : "Alekwe", "given" : "L O", "non-dropping-particle" : "", "parse-names" : false, "suffix" : "" }, { "dropping-particle" : "", "family" : "Kuti", "given" : "O", "non-dropping-particle" : "", "parse-names" : false, "suffix" : "" }, { "dropping-particle" : "", "family" : "Orji", "given" : "E O", "non-dropping-particle" : "", "parse-names" : false, "suffix" : "" }, { "dropping-particle" : "", "family" : "Ogunniyi", "given" : "S O",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9", "issued" : { "date-parts" : [ [ "2008" ] ] }, "page" : "638-42", "title" : "Comparison of ceftriaxone versus triple drug regimen in the prevention of cesarean section infectious morbidities.", "type" : "article-journal", "volume" : "21" }, "uris" : [ "http://www.mendeley.com/documents/?uuid=9cb99725-3929-4853-b74c-45e4eb2ac363" ] }, { "id" : "ITEM-2", "itemData" : { "author" : [ { "dropping-particle" : "", "family" : "Kosus", "given" : "Aydin", "non-dropping-particle" : "", "parse-names" : false, "suffix" : "" }, { "dropping-particle" : "", "family" : "Kosus", "given" : "Nermin", "non-dropping-particle" : "", "parse-names" : false, "suffix" : "" }, { "dropping-particle" : "", "family" : "Guler", "given" : "Ayse", "non-dropping-particle" : "", "parse-names" : false, "suffix" : "" }, { "dropping-particle" : "", "family" : "Capar", "given" : "Metin", "non-dropping-particle" : "", "parse-names" : false, "suffix" : "" } ], "container-title" : "European Journal of General Medicine", "id" : "ITEM-2", "issue" : "3", "issued" : { "date-parts" : [ [ "2010" ] ] }, "page" : "269-76", "title" : "Rifamycin SV application to subcutaneous tissue for prevention of post cesarean surgical site infection", "type" : "article-journal", "volume" : "7" }, "uris" : [ "http://www.mendeley.com/documents/?uuid=11f87f6c-422a-4b06-bb08-77ca7da29e1e" ] } ], "mendeley" : { "formattedCitation" : "(Alekwe et al., 2008; Kosus et al., 2010)", "plainTextFormattedCitation" : "(Alekwe et al., 2008; Kosus et al., 2010)", "previouslyFormattedCitation" : "&lt;sup&gt;21,25&lt;/sup&gt;" }, "properties" : {  }, "schema" : "https://github.com/citation-style-language/schema/raw/master/csl-citation.json" }</w:instrText>
            </w:r>
            <w:r w:rsidRPr="00E96777">
              <w:fldChar w:fldCharType="separate"/>
            </w:r>
            <w:r w:rsidRPr="00E96777">
              <w:rPr>
                <w:noProof/>
              </w:rPr>
              <w:t>(Alekwe et al., 2008; Kosus et al., 2010)</w:t>
            </w:r>
            <w:r w:rsidRPr="00E96777">
              <w:fldChar w:fldCharType="end"/>
            </w:r>
            <w:r w:rsidRPr="00E96777">
              <w:t>. Furthermore, two oncologic surgery studies obtained quality scores of 9.5 and 12.5</w:t>
            </w:r>
            <w:r>
              <w:t xml:space="preserve"> </w:t>
            </w:r>
            <w:r w:rsidRPr="00E96777">
              <w:fldChar w:fldCharType="begin" w:fldLock="1"/>
            </w:r>
            <w:r w:rsidRPr="00E96777">
              <w:instrText>ADDIN CSL_CITATION { "citationItems" : [ { "id" : "ITEM-1", "itemData" : { "ISSN" : "0973-709X", "abstract" : "Back ground and Objectives: The use of prophylactic antibiotics in surgical treatment is well-established. However, the duration and the dosage of the prophylaxis vary substantially among the surgeons. Therefore, we intended to explore the differences in the cost efficiency in single and combined antibiotics as the prophylaxis for the surgical treatment of major head and neck onco-surgeries. Methods: 50 patients of either gender with head and neck cancer, who were to undergo major surgeries were chosen. The perioperative antibiotic prophylaxis and the antibiotics which were used to treat the post operative wound infections were noted. The data on the drug costs were obtained and the cost analysis was performed by comparing the costs which were incurred on using a single antibiotic and combined antibiotics as the prophylaxis. The wound infection controlled days, the time taken for wound healing and the duration of the hospital stay were followed up. Results: 22 subjects were on single antibiotic therapy and 28 were on combination therapy. Among those who were on single antibiotic therapy and combined therapy, 11 (50%) and 7 (25%) had post operative wound infections respectively. The Mean \u00b1 SD of the cost which was incurred on using a single antibiotic as the prophylaxis was lesser than (803.15 \u00b1 1104.56 rupees) that which was incurred on using combined antibiotics, i.e 1524.29 \u00b11468.28 rupees. But, the total cost (for the prophylaxis and the post operatively used antibiotics) had no significant difference between the groups, which used a single antibiotic and combined antibiotic prophylaxis. Among the patients who developed post op infections either with the single antibiotic or with combined antibiotic use, the prophylaxis did not show a significant difference in the total cost which was incurred. Also, it did not make a significant difference in the means of the time which was taken for wound healing. Interpretation and Conclusion: There is no significant difference in the total cost which was incurred on using either a single antibiotic or combined antibiotics as the prophylaxis, due to the increased post operative infections in patients who used a single antibiotic as the prophylaxis.", "author" : [ { "dropping-particle" : "", "family" : "Patil", "given" : "S", "non-dropping-particle" : "", "parse-names" : false, "suffix" : "" }, { "dropping-particle" : "", "family" : "Kumar", "given" : "T N", "non-dropping-particle" : "", "parse-names" : false, "suffix" : "" }, { "dropping-particle" : "", "family" : "Mohiyuddin", "given" : "A", "non-dropping-particle" : "", "parse-names" : false, "suffix" : "" } ], "container-title" : "Journal of Clinical and Diagnostic Research", "id" : "ITEM-1", "issue" : "4", "issued" : { "date-parts" : [ [ "2011" ] ] }, "note" : "Yes", "page" : "769-771", "publisher-place" : "S. Patil, Dept. of Pharmacology, Dr. B. R. Ambedkar Medical College, Bangalore - 560045, Karnataka, India", "title" : "Comparison of the use of single and combined antibiotics for head and neck onco-surgeries: A cost effective analysis", "type" : "article-journal", "volume" : "5" }, "uris" : [ "http://www.mendeley.com/documents/?uuid=0346eaf1-f4ec-4040-8e34-7fb7c91a71f1" ] }, { "id" : "ITEM-2", "itemData" : { "DOI" : "10.1097/SLA.0b013e31826d832d", "ISSN" : "1528-1140 (Electronic)", "PMID" : "23001082", "abstract" : "OBJECTIVE: To assess the impact of prophylactic antibiotics on the prevention of  surgical site infection (SSI) and the cost-effectiveness of this prophylaxis for breast cancer surgery in overweight or obese women. BACKGROUND DATA: SSI is higher than expected after breast surgery. Obesity was found to be one of the risk factors. METHODS: The trial was designed as a phase IV randomized, controlled, parallel-group efficacy trial. It was conducted at a tertiary university hospital. Overweight or obese women with clinically early-stage breast cancer who had been assigned to undergo surgery were eligible. Patients were randomly allocated to either a prophylaxis or a control group by using a computer-generated list. The prophylaxis group received 1 g ampicillin-sulbactam intravenously at anesthesia. The control group received no intervention. Patients and observers were blinded to the assignments. The primary outcome was the comparison of SSI incidences of the 2 groups. Patients were monitored for 30 days. RESULTS: A total of 369 patients were included in final analysis, out of which 187 were allocated for prophylaxis and 182 were randomly assigned to the control group. Analysis was done according to the intention-to-treat principle. Prophylaxis significantly reduced the SSI rate (4.8%) in the prophylaxis group when compared with that in the control group [13.7%; relative risk (RR) 0.35; 95% CI: 0.17-0.73]. No adverse reaction was observed. The mean SSI-related cost (20.26 USD) was found to be significantly higher in the control group when compared with that (8.48 USD) in the prophylaxis group. CONCLUSION: Antibiotic prophylaxis significantly decreased SSI incidence after elective surgery and was shown to be cost-effective in obese breast cancer patients. ClinicalTrials.gov Identifier: NCT00356148.", "author" : [ { "dropping-particle" : "", "family" : "Gulluoglu", "given" : "Bahadir M", "non-dropping-particle" : "", "parse-names" : false, "suffix" : "" }, { "dropping-particle" : "", "family" : "Guler", "given" : "Sertac Ata", "non-dropping-particle" : "", "parse-names" : false, "suffix" : "" }, { "dropping-particle" : "", "family" : "Ugurlu", "given" : "M Umit", "non-dropping-particle" : "", "parse-names" : false, "suffix" : "" }, { "dropping-particle" : "", "family" : "Culha", "given" : "Gulcan", "non-dropping-particle" : "", "parse-names" : false, "suffix" : "" } ], "container-title" : "Annals of surgery", "id" : "ITEM-2", "issue" : "1", "issued" : { "date-parts" : [ [ "2013", "1" ] ] }, "language" : "eng", "note" : "Yes", "page" : "37-43", "publisher-place" : "United States", "title" : "Efficacy of prophylactic antibiotic administration for breast cancer surgery in overweight or obese patients: a randomized controlled trial.", "type" : "article-journal", "volume" : "257" }, "uris" : [ "http://www.mendeley.com/documents/?uuid=9f5e0e32-6445-4e53-9d4a-bc251a6d5436" ] }, { "id" : "ITEM-3", "itemData" : { "DOI" : "10.1016/j.jnci.2012.12.001", "ISSN" : "1110-0362 (Print)", "PMID" : "23499204", "abstract" : "BACKGROUND AND AIM: Appropriate antibiotic selection and timing of administration for prophylaxis are crucial to reduce the likelihood of surgical site infection (SSI) after a clean contaminated cancer surgery. Our aim is to compare the use of two prophylactic antibiotic (PA) regimens as regards efficacy, timing, and cost. PATIENTS AND METHODS: Two hundred patients with gastric, bladder, or colorectal cancer were randomized to receive preoperative PA, group A received penicillin G sodium and gentamicin and group B received clindamycin and amikacin intravenously. The demographic data of patients were collected, and they were observed for wound infections. RESULTS: Infected wounds occurred in 19 patients with a rate of 9.5%. Highest incidence of SSI was among bladder cancer patients (14.2%); p=0.044. The rate of SSI was 11% in group A, and 8% in group B, p=0.469. The cost of PA administered in group A was significantly less than that of group B (21.96+/-3.22LE versus 117.05+/-12.74LE, respectively; p&lt;0.001). SSI tended to be higher among those who had longer time for antibiotic and incision (&gt;/=30min) than those who had shorter time interval (&lt;30min), (13% vs. 6.5%, respectively). CONCLUSION: Both penicillin+gentamicin and clindamycin+amikacin are safe and effective for the prevention of SSI in clean contaminated operative procedures. In a resource limited hospital, a regimen including penicillin+gentamicin is a cost-effective alternative for the more expensive and broader coverage of clindamycin+amikacin. Timing of PA is effective in preventing SSIs when administered 30min before the start of surgery.", "author" : [ { "dropping-particle" : "", "family" : "El-Mahallawy", "given" : "Hadir A", "non-dropping-particle" : "", "parse-names" : false, "suffix" : "" }, { "dropping-particle" : "", "family" : "Hassan", "given" : "Safaa Shawky", "non-dropping-particle" : "", "parse-names" : false, "suffix" : "" }, { "dropping-particle" : "", "family" : "Khalifa", "given" : "Hassan Ibrahim", "non-dropping-particle" : "", "parse-names" : false, "suffix" : "" }, { "dropping-particle" : "", "family" : "El-Sayed Safa", "given" : "Mohamed M", "non-dropping-particle" : "", "parse-names" : false, "suffix" : "" }, { "dropping-particle" : "", "family" : "Khafagy", "given" : "Medhat Mohamed", "non-dropping-particle" : "", "parse-names" : false, "suffix" : "" } ], "container-title" : "Journal of the Egyptian National Cancer Institute", "id" : "ITEM-3", "issue" : "1", "issued" : { "date-parts" : [ [ "2013", "3" ] ] }, "language" : "eng", "note" : "No cost", "page" : "31-35", "publisher-place" : "Egypt", "title" : "Comparing a combination of penicillin G and gentamicin to a combination of clindamycin and amikacin as prophylactic antibiotic regimens in prevention of clean contaminated wound infections in cancer surgery.", "type" : "article-journal", "volume" : "25" }, "uris" : [ "http://www.mendeley.com/documents/?uuid=1abb1f0f-e506-4d3a-bef7-49fb6919dd4c" ] } ], "mendeley" : { "formattedCitation" : "(El-Mahallawy et al., 2013; Gulluoglu et al., 2013; Patil et al., 2011)", "plainTextFormattedCitation" : "(El-Mahallawy et al., 2013; Gulluoglu et al., 2013; Patil et al., 2011)", "previouslyFormattedCitation" : "&lt;sup&gt;27,29,35&lt;/sup&gt;" }, "properties" : {  }, "schema" : "https://github.com/citation-style-language/schema/raw/master/csl-citation.json" }</w:instrText>
            </w:r>
            <w:r w:rsidRPr="00E96777">
              <w:fldChar w:fldCharType="separate"/>
            </w:r>
            <w:r w:rsidRPr="00E96777">
              <w:rPr>
                <w:noProof/>
              </w:rPr>
              <w:t>(El-Mahallawy et al., 2013; Gulluoglu et al., 2013; Patil et al., 2011)</w:t>
            </w:r>
            <w:r w:rsidRPr="00E96777">
              <w:fldChar w:fldCharType="end"/>
            </w:r>
            <w:r w:rsidRPr="00E96777">
              <w:t>. From the CHEC items, issues related to incremental analysis and sensitivity analysis were absent from most studies. The quality assessments of each article are reported in Table 6.</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 xml:space="preserve">Results (quality assessments </w:t>
            </w:r>
            <w:r w:rsidR="00172B91">
              <w:rPr>
                <w:rFonts w:ascii="Times New Roman" w:hAnsi="Times New Roman" w:cs="Times New Roman"/>
                <w:color w:val="auto"/>
                <w:sz w:val="22"/>
                <w:szCs w:val="22"/>
              </w:rPr>
              <w:t>of included studies) and Table 6</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0</w:t>
            </w:r>
          </w:p>
        </w:tc>
        <w:tc>
          <w:tcPr>
            <w:tcW w:w="6520"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Comparisons of included studies on reporting of cost index, methods of cost analysis, cost perspective, and adjusted cost in</w:t>
            </w:r>
            <w:r w:rsidR="009D1834">
              <w:rPr>
                <w:rFonts w:ascii="Times New Roman" w:hAnsi="Times New Roman" w:cs="Times New Roman"/>
                <w:sz w:val="22"/>
                <w:szCs w:val="22"/>
              </w:rPr>
              <w:t xml:space="preserve"> </w:t>
            </w:r>
            <w:r w:rsidR="009D1834" w:rsidRPr="00E41F65">
              <w:rPr>
                <w:rFonts w:ascii="Times New Roman" w:hAnsi="Times New Roman" w:cs="Times New Roman"/>
                <w:sz w:val="22"/>
                <w:szCs w:val="22"/>
              </w:rPr>
              <w:t>US$</w:t>
            </w:r>
            <w:r w:rsidRPr="00E41F65">
              <w:rPr>
                <w:rFonts w:ascii="Times New Roman" w:hAnsi="Times New Roman" w:cs="Times New Roman"/>
                <w:sz w:val="22"/>
                <w:szCs w:val="22"/>
              </w:rPr>
              <w:t xml:space="preserve"> a</w:t>
            </w:r>
            <w:r w:rsidR="009D1834">
              <w:rPr>
                <w:rFonts w:ascii="Times New Roman" w:hAnsi="Times New Roman" w:cs="Times New Roman"/>
                <w:sz w:val="22"/>
                <w:szCs w:val="22"/>
              </w:rPr>
              <w:t>t</w:t>
            </w:r>
            <w:r w:rsidRPr="00E41F65">
              <w:rPr>
                <w:rFonts w:ascii="Times New Roman" w:hAnsi="Times New Roman" w:cs="Times New Roman"/>
                <w:sz w:val="22"/>
                <w:szCs w:val="22"/>
              </w:rPr>
              <w:t xml:space="preserve"> 2015-inflation rate are presented in Table 3.“</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Table 3</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1</w:t>
            </w:r>
          </w:p>
        </w:tc>
        <w:tc>
          <w:tcPr>
            <w:tcW w:w="6520"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 </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2</w:t>
            </w:r>
          </w:p>
        </w:tc>
        <w:tc>
          <w:tcPr>
            <w:tcW w:w="6520" w:type="dxa"/>
            <w:tcBorders>
              <w:top w:val="single" w:sz="5" w:space="0" w:color="000000"/>
              <w:left w:val="single" w:sz="5" w:space="0" w:color="000000"/>
              <w:bottom w:val="single" w:sz="5" w:space="0" w:color="000000"/>
              <w:right w:val="single" w:sz="5" w:space="0" w:color="000000"/>
            </w:tcBorders>
          </w:tcPr>
          <w:p w:rsidR="00BD0BE5" w:rsidRPr="00D97C7D" w:rsidRDefault="00D97C7D" w:rsidP="00824C15">
            <w:pPr>
              <w:spacing w:before="0" w:after="0"/>
              <w:jc w:val="both"/>
            </w:pPr>
            <w:r w:rsidRPr="00E96777">
              <w:t xml:space="preserve">With regards to new antibiotics, the pricing process has a significant influence on the calculation of the economic outcomes, </w:t>
            </w:r>
            <w:r w:rsidRPr="00E96777">
              <w:lastRenderedPageBreak/>
              <w:t>and thus bias potentially comes particularly from trial-based economic studies that are sponsored by the pharmaceutical industry. The industry can affect the way in which results are reported</w:t>
            </w:r>
            <w:r>
              <w:t xml:space="preserve"> </w:t>
            </w:r>
            <w:r w:rsidRPr="00E96777">
              <w:fldChar w:fldCharType="begin" w:fldLock="1"/>
            </w:r>
            <w:r w:rsidRPr="00E96777">
              <w:instrText>ADDIN CSL_CITATION { "citationItems" : [ { "id" : "ITEM-1", "itemData" : { "ISSN" : "1756-1833 (Electronic)", "PMID" : "20943724", "author" : [ { "dropping-particle" : "", "family" : "John-Baptiste", "given" : "Ava", "non-dropping-particle" : "", "parse-names" : false, "suffix" : "" }, { "dropping-particle" : "", "family" : "Bell", "given" : "Chaim", "non-dropping-particle" : "", "parse-names" : false, "suffix" : "" } ], "container-title" : "BMJ (Clinical research ed.)", "id" : "ITEM-1", "issued" : { "date-parts" : [ [ "2010", "10" ] ] }, "language" : "eng", "page" : "c5350", "publisher-place" : "England", "title" : "Industry sponsored bias in cost effectiveness analyses.", "type" : "article", "volume" : "341" }, "uris" : [ "http://www.mendeley.com/documents/?uuid=6d9ed059-d341-4cf8-9d7b-312f9de86b9d", "http://www.mendeley.com/documents/?uuid=a3cedb03-6fd2-4e43-bc3b-23a863ec238e" ] }, { "id" : "ITEM-2", "itemData" : { "DOI" : "10.1136/bmj.38737.607558.80", "ISSN" : "1756-1833 (Electronic)", "PMID" : "16495332", "abstract" : "OBJECTIVE: To investigate if published studies tend to report favourable cost effectiveness ratios (below 20,000 dollars, 50,000 dollars, and 100,000 dollars per quality adjusted life year (QALY) gained) and evaluate study characteristics associated with this phenomenon. DESIGN: Systematic review. Studies reviewed 494 English language studies measuring health effects in QALYs published up to December 2001 identified using Medline, HealthSTAR, CancerLit, Current Content, and EconLit databases. MAIN OUTCOME MEASURES: Incremental cost effectiveness ratios measured in dollars set to the year of publication. RESULTS: Approximately half the reported incremental cost effectiveness ratios (712 of 1433) were below 20,000 dollars/QALY. Studies funded by industry were more likely to report cost effectiveness ratios below 20,000 dollars/QALY (adjusted odds ratio 2.1, 95% confidence interval 1.3 to 3.3), 50,000 dollars/QALY (3.2, 1.8 to 5.7), and 100,000 dollars/QALY (3.3, 1.6 to 6.8). Studies of higher methodological quality (adjusted odds ratio 0.58, 0.37 to 0.91) and those conducted in Europe (0.59, 0.33 to 1.1) and the United States (0.44, 0.26 to 0.76) rather than elsewhere were less likely to report ratios below 20,000 dollars/QALY. CONCLUSION: Most published analyses report favourable incremental cost effectiveness ratios. Studies funded by industry were more likely to report ratios below the three thresholds. Studies of higher methodological quality and those conducted in Europe and the US rather than elsewhere were less likely to report ratios below 20,000 dollars/QALY.", "author" : [ { "dropping-particle" : "", "family" : "Bell", "given" : "Chaim M", "non-dropping-particle" : "", "parse-names" : false, "suffix" : "" }, { "dropping-particle" : "", "family" : "Urbach", "given" : "David R", "non-dropping-particle" : "", "parse-names" : false, "suffix" : "" }, { "dropping-particle" : "", "family" : "Ray", "given" : "Joel G", "non-dropping-particle" : "", "parse-names" : false, "suffix" : "" }, { "dropping-particle" : "", "family" : "Bayoumi", "given" : "Ahmed", "non-dropping-particle" : "", "parse-names" : false, "suffix" : "" }, { "dropping-particle" : "", "family" : "Rosen", "given" : "Allison B", "non-dropping-particle" : "", "parse-names" : false, "suffix" : "" }, { "dropping-particle" : "", "family" : "Greenberg", "given" : "Dan", "non-dropping-particle" : "", "parse-names" : false, "suffix" : "" }, { "dropping-particle" : "", "family" : "Neumann", "given" : "Peter J", "non-dropping-particle" : "", "parse-names" : false, "suffix" : "" } ], "container-title" : "BMJ (Clinical research ed.)", "id" : "ITEM-2", "issue" : "7543", "issued" : { "date-parts" : [ [ "2006", "3" ] ] }, "language" : "eng", "page" : "699-703", "publisher-place" : "England", "title" : "Bias in published cost effectiveness studies: systematic review.", "type" : "article-journal", "volume" : "332" }, "uris" : [ "http://www.mendeley.com/documents/?uuid=461965ac-8ea9-4c65-82e9-c6a16153d032", "http://www.mendeley.com/documents/?uuid=cc691b59-72de-4650-86b9-82164c24a2a5" ] } ], "mendeley" : { "formattedCitation" : "(Bell et al., 2006; John-Baptiste and Bell, 2010)", "plainTextFormattedCitation" : "(Bell et al., 2006; John-Baptiste and Bell, 2010)", "previouslyFormattedCitation" : "&lt;sup&gt;51,52&lt;/sup&gt;" }, "properties" : {  }, "schema" : "https://github.com/citation-style-language/schema/raw/master/csl-citation.json" }</w:instrText>
            </w:r>
            <w:r w:rsidRPr="00E96777">
              <w:fldChar w:fldCharType="separate"/>
            </w:r>
            <w:r w:rsidRPr="00E96777">
              <w:rPr>
                <w:noProof/>
              </w:rPr>
              <w:t>(Bell et al., 2006; John-Baptiste and Bell, 2010)</w:t>
            </w:r>
            <w:r w:rsidRPr="00E96777">
              <w:fldChar w:fldCharType="end"/>
            </w:r>
            <w:r w:rsidRPr="00E96777">
              <w:t>. It is essential to adjust the costs for antibiotics especially for patented drugs that could decrease significantly in price when the patent period expires. Only 7(35%) included studies reported the costs of the antibiotics including the price of a single dose. Disclosure of either funding contributions or conflicts of interest in all the works and the findings of each study is a recommended strategy to identify bias</w:t>
            </w:r>
            <w:r>
              <w:t xml:space="preserve"> </w:t>
            </w:r>
            <w:r w:rsidRPr="00E96777">
              <w:fldChar w:fldCharType="begin" w:fldLock="1"/>
            </w:r>
            <w:r w:rsidRPr="00E96777">
              <w:instrText>ADDIN CSL_CITATION { "citationItems" : [ { "id" : "ITEM-1", "itemData" : { "ISSN" : "1098-3015 (Print)", "PMID" : "15164801", "abstract" : "In 2001, ISPOR convened a Task Force on Code of Ethics for Researchers (The Task  Force). This Task Force was to build on the previous work of ISPOR Health Science Policy Task Forces and develop a code of ethics that would be applicable to all ISPOR members and to ISPOR itself. The Task Force developed a code of ethics that was subsequently adopted by the ISPOR Board of Directors. The Code of Ethics is appended to this article and can be found on ISPOR's Web page at http://www.ispor.org/workpaper/code_ethic.htm. This article provides supportive information and justification for the ISPOR Code of Ethics for Researchers and includes a discussion of the stakeholders as well as ethical considerations for the researcher on research practices, research sponsorship, research publication and dissemination, and relationships with others. It also includes a discussion of the ethical considerations for the Society.", "author" : [ { "dropping-particle" : "", "family" : "Palumbo", "given" : "Francis B", "non-dropping-particle" : "", "parse-names" : false, "suffix" : "" }, { "dropping-particle" : "", "family" : "Barnes", "given" : "Rod", "non-dropping-particle" : "", "parse-names" : false, "suffix" : "" }, { "dropping-particle" : "", "family" : "Deverka", "given" : "Patricia", "non-dropping-particle" : "", "parse-names" : false, "suffix" : "" }, { "dropping-particle" : "", "family" : "McGhan", "given" : "William", "non-dropping-particle" : "", "parse-names" : false, "suffix" : "" }, { "dropping-particle" : "", "family" : "Mullany", "given" : "Lawrence", "non-dropping-particle" : "", "parse-names" : false, "suffix" : "" }, { "dropping-particle" : "", "family" : "Wertheimer", "given" : "Albert", "non-dropping-particle" : "", "parse-names" : false, "suffix" : "" } ], "container-title" : "Value in health : the journal of the International Society for Pharmacoeconomics  and Outcomes Research", "id" : "ITEM-1", "issue" : "2", "issued" : { "date-parts" : [ [ "2004" ] ] }, "language" : "eng", "page" : "111-117", "publisher-place" : "United States", "title" : "ISPOR Code of Ethics for Researchers background article--report of the ISPOR Task Force on Code of Ethics for Researchers.", "type" : "article-journal", "volume" : "7" }, "uris" : [ "http://www.mendeley.com/documents/?uuid=1039f818-60c1-41eb-9b3b-9308e486e152", "http://www.mendeley.com/documents/?uuid=deb81123-a127-4e07-8cff-ba48682fcc34" ] } ], "mendeley" : { "formattedCitation" : "(Palumbo et al., 2004)", "plainTextFormattedCitation" : "(Palumbo et al., 2004)", "previouslyFormattedCitation" : "&lt;sup&gt;53&lt;/sup&gt;" }, "properties" : {  }, "schema" : "https://github.com/citation-style-language/schema/raw/master/csl-citation.json" }</w:instrText>
            </w:r>
            <w:r w:rsidRPr="00E96777">
              <w:fldChar w:fldCharType="separate"/>
            </w:r>
            <w:r w:rsidRPr="00E96777">
              <w:rPr>
                <w:noProof/>
              </w:rPr>
              <w:t>(Palumbo et al., 2004)</w:t>
            </w:r>
            <w:r w:rsidRPr="00E96777">
              <w:fldChar w:fldCharType="end"/>
            </w:r>
            <w:r w:rsidRPr="00E96777">
              <w:t>. Half of the included studies explicitly included the statements of conflict of interest.</w:t>
            </w:r>
            <w:r>
              <w:t xml:space="preserve"> </w:t>
            </w:r>
            <w:r w:rsidRPr="00E96777">
              <w:t>In the economic evaluation, the outcome parameters are holistic including costs, clinical effectiveness and utility. Hence, a narrow or restricted perspective fosters omission of some essential costs and outcomes. Half of the included studies did not explicitly state the perspective, hence here may be cost measurement omission bias</w:t>
            </w:r>
            <w:r>
              <w:t xml:space="preserve"> </w:t>
            </w:r>
            <w:r w:rsidRPr="00E96777">
              <w:fldChar w:fldCharType="begin" w:fldLock="1"/>
            </w:r>
            <w:r w:rsidRPr="00E96777">
              <w:instrText>ADDIN CSL_CITATION { "citationItems" : [ { "id" : "ITEM-1", "itemData" : { "DOI" : "10.1017.S0266462305050324", "ISBN" : "0266-4623 (Print)\\r0266-4623 (Linking)", "ISSN" : "0266-4623", "PMID" : "15921065", "abstract" : "OBJECTIVES: The aim of the Consensus on Health Economic Criteria (CHEC) project is to develop a criteria list for assessment of the methodological quality of economic evaluations in systematic reviews. The criteria list resulting from this CHEC project should be regarded as a minimum standard. METHODS: The criteria list has been developed using a Delphi method. Three Delphi rounds were needed to reach consensus. Twenty-three international experts participated in the Delphi panel. RESULTS: The Delphi panel achieved consensus over a generic core set of items for the quality assessment of economic evaluations. Each item of the CHEC-list was formulated as a question that can be answered by yes or no. To standardize the interpretation of the list and facilitate its use, the project team also provided an operationalization of the criteria list items. CONCLUSIONS: There was consensus among a group of international experts regarding a core set of items that can be used to assess the quality of economic evaluations in systematic reviews. Using this checklist will make future systematic reviews of economic evaluations more transparent, informative, and comparable. Consequently, researchers and policy-makers might use these systematic reviews more easily. The CHEC-list can be downloaded freely from http://www.beoz.unimaas.nl/chec/.", "author" : [ { "dropping-particle" : "", "family" : "Evers", "given" : "S", "non-dropping-particle" : "", "parse-names" : false, "suffix" : "" }, { "dropping-particle" : "", "family" : "Goossens", "given" : "M", "non-dropping-particle" : "", "parse-names" : false, "suffix" : "" }, { "dropping-particle" : "", "family" : "Vet", "given" : "H", "non-dropping-particle" : "de", "parse-names" : false, "suffix" : "" }, { "dropping-particle" : "", "family" : "Tulder", "given" : "M", "non-dropping-particle" : "van", "parse-names" : false, "suffix" : "" }, { "dropping-particle" : "", "family" : "Ament", "given" : "A", "non-dropping-particle" : "", "parse-names" : false, "suffix" : "" } ], "container-title" : "Int J Technol Assess Health Care", "id" : "ITEM-1", "issue" : "2", "issued" : { "date-parts" : [ [ "2005" ] ] }, "page" : "240-245", "title" : "Criteria list for assessment of methodological quality of economic evaluations: Consensus on Health Economic Criteria", "type" : "article-journal", "volume" : "21" }, "uris" : [ "http://www.mendeley.com/documents/?uuid=7859ef64-bf40-4446-8758-8dc5706b6c8b" ] } ], "mendeley" : { "formattedCitation" : "(Evers et al., 2005a)", "plainTextFormattedCitation" : "(Evers et al., 2005a)", "previouslyFormattedCitation" : "&lt;sup&gt;54&lt;/sup&gt;" }, "properties" : {  }, "schema" : "https://github.com/citation-style-language/schema/raw/master/csl-citation.json" }</w:instrText>
            </w:r>
            <w:r w:rsidRPr="00E96777">
              <w:fldChar w:fldCharType="separate"/>
            </w:r>
            <w:r w:rsidRPr="00E96777">
              <w:rPr>
                <w:noProof/>
              </w:rPr>
              <w:t>(Evers et al., 2005a)</w:t>
            </w:r>
            <w:r w:rsidRPr="00E96777">
              <w:fldChar w:fldCharType="end"/>
            </w:r>
            <w:r w:rsidRPr="00E96777">
              <w:t>.</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D97C7D"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Discussion</w:t>
            </w: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Additional analysis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3</w:t>
            </w:r>
          </w:p>
        </w:tc>
        <w:tc>
          <w:tcPr>
            <w:tcW w:w="6520" w:type="dxa"/>
            <w:tcBorders>
              <w:top w:val="single" w:sz="5" w:space="0" w:color="000000"/>
              <w:left w:val="single" w:sz="5" w:space="0" w:color="000000"/>
              <w:bottom w:val="single" w:sz="5" w:space="0" w:color="000000"/>
              <w:right w:val="single" w:sz="5" w:space="0" w:color="000000"/>
            </w:tcBorders>
          </w:tcPr>
          <w:p w:rsidR="00BD0BE5" w:rsidRPr="00D974A9" w:rsidRDefault="00D974A9" w:rsidP="00824C15">
            <w:pPr>
              <w:spacing w:before="0" w:after="0"/>
              <w:jc w:val="both"/>
            </w:pPr>
            <w:r w:rsidRPr="00E96777">
              <w:t>From 7 included studies, this review generated a list of 24 bacteria that were reported as causing SSIs at the site of surgery on the cranium, thorax, abdomen, and thoracolumbar spine</w:t>
            </w:r>
            <w:r>
              <w:t xml:space="preserve"> </w:t>
            </w:r>
            <w:r w:rsidRPr="00E96777">
              <w:fldChar w:fldCharType="begin" w:fldLock="1"/>
            </w:r>
            <w:r w:rsidRPr="00E96777">
              <w:instrText>ADDIN CSL_CITATION { "citationItems" : [ { "id" : "ITEM-1",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1",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2", "itemData" : { "DOI" : "10.1016/j.jnci.2012.12.001", "ISSN" : "1110-0362 (Print)", "PMID" : "23499204", "abstract" : "BACKGROUND AND AIM: Appropriate antibiotic selection and timing of administration for prophylaxis are crucial to reduce the likelihood of surgical site infection (SSI) after a clean contaminated cancer surgery. Our aim is to compare the use of two prophylactic antibiotic (PA) regimens as regards efficacy, timing, and cost. PATIENTS AND METHODS: Two hundred patients with gastric, bladder, or colorectal cancer were randomized to receive preoperative PA, group A received penicillin G sodium and gentamicin and group B received clindamycin and amikacin intravenously. The demographic data of patients were collected, and they were observed for wound infections. RESULTS: Infected wounds occurred in 19 patients with a rate of 9.5%. Highest incidence of SSI was among bladder cancer patients (14.2%); p=0.044. The rate of SSI was 11% in group A, and 8% in group B, p=0.469. The cost of PA administered in group A was significantly less than that of group B (21.96+/-3.22LE versus 117.05+/-12.74LE, respectively; p&lt;0.001). SSI tended to be higher among those who had longer time for antibiotic and incision (&gt;/=30min) than those who had shorter time interval (&lt;30min), (13% vs. 6.5%, respectively). CONCLUSION: Both penicillin+gentamicin and clindamycin+amikacin are safe and effective for the prevention of SSI in clean contaminated operative procedures. In a resource limited hospital, a regimen including penicillin+gentamicin is a cost-effective alternative for the more expensive and broader coverage of clindamycin+amikacin. Timing of PA is effective in preventing SSIs when administered 30min before the start of surgery.", "author" : [ { "dropping-particle" : "", "family" : "El-Mahallawy", "given" : "Hadir A", "non-dropping-particle" : "", "parse-names" : false, "suffix" : "" }, { "dropping-particle" : "", "family" : "Hassan", "given" : "Safaa Shawky", "non-dropping-particle" : "", "parse-names" : false, "suffix" : "" }, { "dropping-particle" : "", "family" : "Khalifa", "given" : "Hassan Ibrahim", "non-dropping-particle" : "", "parse-names" : false, "suffix" : "" }, { "dropping-particle" : "", "family" : "El-Sayed Safa", "given" : "Mohamed M", "non-dropping-particle" : "", "parse-names" : false, "suffix" : "" }, { "dropping-particle" : "", "family" : "Khafagy", "given" : "Medhat Mohamed", "non-dropping-particle" : "", "parse-names" : false, "suffix" : "" } ], "container-title" : "Journal of the Egyptian National Cancer Institute", "id" : "ITEM-2", "issue" : "1", "issued" : { "date-parts" : [ [ "2013", "3" ] ] }, "language" : "eng", "note" : "No cost", "page" : "31-35", "publisher-place" : "Egypt", "title" : "Comparing a combination of penicillin G and gentamicin to a combination of clindamycin and amikacin as prophylactic antibiotic regimens in prevention of clean contaminated wound infections in cancer surgery.", "type" : "article-journal", "volume" : "25" }, "uris" : [ "http://www.mendeley.com/documents/?uuid=1abb1f0f-e506-4d3a-bef7-49fb6919dd4c" ] }, { "id" : "ITEM-3", "itemData" : { "DOI" : "10.1097/SLA.0b013e31826d832d", "ISSN" : "1528-1140 (Electronic)", "PMID" : "23001082", "abstract" : "OBJECTIVE: To assess the impact of prophylactic antibiotics on the prevention of  surgical site infection (SSI) and the cost-effectiveness of this prophylaxis for breast cancer surgery in overweight or obese women. BACKGROUND DATA: SSI is higher than expected after breast surgery. Obesity was found to be one of the risk factors. METHODS: The trial was designed as a phase IV randomized, controlled, parallel-group efficacy trial. It was conducted at a tertiary university hospital. Overweight or obese women with clinically early-stage breast cancer who had been assigned to undergo surgery were eligible. Patients were randomly allocated to either a prophylaxis or a control group by using a computer-generated list. The prophylaxis group received 1 g ampicillin-sulbactam intravenously at anesthesia. The control group received no intervention. Patients and observers were blinded to the assignments. The primary outcome was the comparison of SSI incidences of the 2 groups. Patients were monitored for 30 days. RESULTS: A total of 369 patients were included in final analysis, out of which 187 were allocated for prophylaxis and 182 were randomly assigned to the control group. Analysis was done according to the intention-to-treat principle. Prophylaxis significantly reduced the SSI rate (4.8%) in the prophylaxis group when compared with that in the control group [13.7%; relative risk (RR) 0.35; 95% CI: 0.17-0.73]. No adverse reaction was observed. The mean SSI-related cost (20.26 USD) was found to be significantly higher in the control group when compared with that (8.48 USD) in the prophylaxis group. CONCLUSION: Antibiotic prophylaxis significantly decreased SSI incidence after elective surgery and was shown to be cost-effective in obese breast cancer patients. ClinicalTrials.gov Identifier: NCT00356148.", "author" : [ { "dropping-particle" : "", "family" : "Gulluoglu", "given" : "Bahadir M", "non-dropping-particle" : "", "parse-names" : false, "suffix" : "" }, { "dropping-particle" : "", "family" : "Guler", "given" : "Sertac Ata", "non-dropping-particle" : "", "parse-names" : false, "suffix" : "" }, { "dropping-particle" : "", "family" : "Ugurlu", "given" : "M Umit", "non-dropping-particle" : "", "parse-names" : false, "suffix" : "" }, { "dropping-particle" : "", "family" : "Culha", "given" : "Gulcan", "non-dropping-particle" : "", "parse-names" : false, "suffix" : "" } ], "container-title" : "Annals of surgery", "id" : "ITEM-3", "issue" : "1", "issued" : { "date-parts" : [ [ "2013", "1" ] ] }, "language" : "eng", "note" : "Yes", "page" : "37-43", "publisher-place" : "United States", "title" : "Efficacy of prophylactic antibiotic administration for breast cancer surgery in overweight or obese patients: a randomized controlled trial.", "type" : "article-journal", "volume" : "257" }, "uris" : [ "http://www.mendeley.com/documents/?uuid=9f5e0e32-6445-4e53-9d4a-bc251a6d5436" ] }, { "id" : "ITEM-4", "itemData" : { "author" : [ { "dropping-particle" : "", "family" : "Kosus", "given" : "Aydin", "non-dropping-particle" : "", "parse-names" : false, "suffix" : "" }, { "dropping-particle" : "", "family" : "Kosus", "given" : "Nermin", "non-dropping-particle" : "", "parse-names" : false, "suffix" : "" }, { "dropping-particle" : "", "family" : "Guler", "given" : "Ayse", "non-dropping-particle" : "", "parse-names" : false, "suffix" : "" }, { "dropping-particle" : "", "family" : "Capar", "given" : "Metin", "non-dropping-particle" : "", "parse-names" : false, "suffix" : "" } ], "container-title" : "European Journal of General Medicine", "id" : "ITEM-4", "issue" : "3", "issued" : { "date-parts" : [ [ "2010" ] ] }, "page" : "269-76", "title" : "Rifamycin SV application to subcutaneous tissue for prevention of post cesarean surgical site infection", "type" : "article-journal", "volume" : "7" }, "uris" : [ "http://www.mendeley.com/documents/?uuid=11f87f6c-422a-4b06-bb08-77ca7da29e1e" ] }, { "id" : "ITEM-5", "itemData" : { "DOI" : "10.3171/2016.4.JNS16275", "ISSN" : "1933-0693 (Electronic)", "PMID" : "27257843", "abstract" : "OBJECTIVE The authors sought to determine the effects of eliminating the use of prolonged prophylactic systemic antibiotics (PPSAs) in patients with subdural and subgaleal drains. METHODS Using a retrospective database, the authors collected data for patients over the age of 17 years who had undergone cranial surgery at their institution between December 2013 and July 2014 (PPSAs period) or between December 2014 and July 2015 (non-PPSAs period) and had subdural or subgaleal drains left in place postoperatively. RESULTS One hundred five patients in the PPSAs period and 80 in the non-PPSAs period were identified. The discontinuation of PPSAs did not result in an increase in the frequency of surgical site infection (SSI). The frequency of Clostridium difficile (CDI) and the growth of resistant bacteria were reduced in the non-PPSAs period in comparison with the PPSAs period. In the 8 months after the drain prophylaxis protocol was changed, $93,194.63 were saved in the costs of antibiotics and complications related to antibiotics. CONCLUSIONS After discontinuing PPSAs for patients with subdural or subgaleal drains at their institution, the authors did not observe an increase in the frequency of SSI. They did, however, note a decrease in the frequency of CDI and the growth of resistant organisms. It appears that not only can patients in this population do without PPSAs, but also that complications are avoided when antibiotic use is limited to 24 hours after surgery.", "author" : [ { "dropping-particle" : "", "family" : "Lewis", "given" : "Ariane", "non-dropping-particle" : "", "parse-names" : false, "suffix" : "" }, { "dropping-particle" : "", "family" : "Sen", "given" : "Rajeev", "non-dropping-particle" : "", "parse-names" : false, "suffix" : "" }, { "dropping-particle" : "", "family" : "Hill", "given" : "Travis C", "non-dropping-particle" : "", "parse-names" : false, "suffix" : "" }, { "dropping-particle" : "", "family" : "James", "given" : "Herbert", "non-dropping-particle" : "", "parse-names" : false, "suffix" : "" }, { "dropping-particle" : "", "family" : "Lin", "given" : "Jessica", "non-dropping-particle" : "", "parse-names" : false, "suffix" : "" }, { "dropping-particle" : "", "family" : "Bhamra", "given" : "Harpaul", "non-dropping-particle" : "", "parse-names" : false, "suffix" : "" }, { "dropping-particle" : "", "family" : "Martirosyan", "given" : "Nina", "non-dropping-particle" : "", "parse-names" : false, "suffix" : "" }, { "dropping-particle" : "", "family" : "Pacione", "given" : "Donato", "non-dropping-particle" : "", "parse-names" : false, "suffix" : "" } ], "container-title" : "Journal of neurosurgery", "id" : "ITEM-5", "issued" : { "date-parts" : [ [ "2016", "6" ] ] }, "language" : "ENG", "note" : "From Duplicate 1 (Antibiotic prophylaxis for subdural and subgaleal drains. - Lewis, Ariane; Sen, Rajeev; Hill, Travis C; James, Herbert; Lin, Jessica; Bhamra, Harpaul; Martirosyan, Nina; Pacione, Donato)\n\nNo specific AB\nyes", "page" : "1-5", "title" : "Antibiotic prophylaxis for subdural and subgaleal drains.", "type" : "article-journal" }, "uris" : [ "http://www.mendeley.com/documents/?uuid=75e8ee9e-9143-4c36-a3fb-b1420aa16c5b" ] }, { "id" : "ITEM-6", "itemData" : { "DOI" : "10.1016/j.ijsu.2016.07.060", "ISSN" : "1743-9159 (Electronic)", "PMID" : "27463886", "abstract" : "PURPOSE: The influence of oral antibiotic use together with mechanical bowel preparation (MBP) on surgical site infection (SSI) rate, length of hospital stay and total hospital costs in patients undergoing elective colorectal surgery were evaluated in this study. METHODS: Data from 90 consecutive patients undergoing elective colorectal resection between October 2006 and September 2009 was analyzed retrospectively. All patients received MBP. Patients in group A were given oral antibiotics (a total 480 mg of gentamycin, 4 gr of metronidazole in two divided doses and 2 mg of bisacodyl PO), whereas patients in group B received no oral antibiotics. Exclusion criteria were emergent operations, laparoscopic operations, preoperative chemoradiotherapy, intraoperative colonoscopy prior to the creation of an anastomosis or antibiotic use within the previous 10 days. SSI, length of hospital stays and total hospital charges were evaluated. RESULTS: Patients in both study groups, group A (n = 45) and group B (n = 45), were similar in terms of age, BMI, diverting ileostomy creation, localization and stage of the disease. Patients receiving oral antibiotics demonstrated a lower rate of wound infections (36% vs. 71%, p &lt; 0.001), shorter hospital stay (8.1 +/- 2.4 days vs. 14.2 +/- 10.9 days, respectively, p &lt; 0.001) and similar rates for anastomotic leakage (2% vs. 11%, p = 0.20). The mean +/- SD total hospital charges were significantly lower in Group A (2.699 +/- 0.892$) than that in Group B (4.411 +/- 4.995$, p = 0.029). CONCLUSION: Preoperative oral antibiotic use with MBP may provide faster recovery with less SSI and hospital charges.", "author" : [ { "dropping-particle" : "", "family" : "Ozdemir", "given" : "Suleyman", "non-dropping-particle" : "", "parse-names" : false, "suffix" : "" }, { "dropping-particle" : "", "family" : "Gulpinar", "given" : "Kamil", "non-dropping-particle" : "", "parse-names" : false, "suffix" : "" }, { "dropping-particle" : "", "family" : "Ozis", "given" : "S Erpulat", "non-dropping-particle" : "", "parse-names" : false, "suffix" : "" }, { "dropping-particle" : "", "family" : "Sahli", "given" : "Zafer", "non-dropping-particle" : "", "parse-names" : false, "suffix" : "" }, { "dropping-particle" : "", "family" : "Korkmaz", "given" : "Atila", "non-dropping-particle" : "", "parse-names" : false, "suffix" : "" }, { "dropping-particle" : "", "family" : "Gecim", "given" : "I Ethem", "non-dropping-particle" : "", "parse-names" : false, "suffix" : "" } ], "container-title" : "International journal of surgery (London, England)", "id" : "ITEM-6", "issued" : { "date-parts" : [ [ "2016", "7" ] ] }, "language" : "ENG", "note" : "Yes", "title" : "The effects of preoperative oral antibiotic use on the development of surgical site infection after elective colorectal resections: A retrospective cohort analysis in consecutively operated 90 patients.", "type" : "article-journal" }, "uris" : [ "http://www.mendeley.com/documents/?uuid=074bb0cb-a6ac-48d2-8d1c-764415931d03" ] }, { "id" : "ITEM-7", "itemData" : { "DOI" : "10.1097/BRS.0000000000000533", "ISSN" : "1528-1159 (Electronic)", "PMID" : "25077909", "abstract" : "STUDY DESIGN: Retrospective cohort analysis. OBJECTIVE: To evaluate the rate of surgical site infections (SSIs) and cost-effectiveness of the use of intraoperative vancomycin powder in thoracolumbar adult deformity procedures. SUMMARY OF BACKGROUND DATA: The rates of SSI remain unacceptably high in adult spinal deformity surgery despite routine intravenous antibiotics. Vancomycin powder applied directly to the wound intraoperatively has shown promise for decreasing SSI in spine surgery. METHODS: Adults who underwent adult deformity reconstruction by 2 surgeons between 2008 and 2012 with a minimum of 3 months of clinical follow-up were retrospectively reviewed. The patients were subdivided into those who had received only routine perioperative intravenous antibiotics (control) and those who received intravenous antibiotics and 2 g of vancomycin powder applied into the surgical wound. The primary outcome was SSI within 90 days. Secondary outcomes included surgical/clinical parameters and SSI-related medical costs based on hospital billing records. RESULTS: Two hundred fifteen patients were evaluated-controls (n=64) and vancomycin powder group (n=151). The average number of levels fused was 10 (5-17, control) and 12 (5-19, vancomycin). The mean follow-up was 34 months (3-68 mo, control) and 18 months (3-35 mo, vancomycin) (P&lt;0.05). There were significantly fewer hospital readmissions within 90 days for SSI in patients who received vancomycin powder (2.6%; 4/151) compared with controls (10.9%; 7/64) (P=0.01). There were no reported adverse events related to the intrawound vancomycin use. The average cost per patient of treating a postoperative SSI was higher in the control group ($34,388) than in the study group ($28,169). With the use of vancomycin powder, there was a cost saving of $244,402 per 100 complex spinal procedures. CONCLUSION: Local application of vancomycin powder significantly decreased SSI for adults undergoing spinal reconstructive surgery. This resulted in cost savings of $244,402 per 100 thoracolumbar adult deformity procedures. LEVEL OF EVIDENCE: 3.", "author" : [ { "dropping-particle" : "", "family" : "Theologis", "given" : "Alexander A", "non-dropping-particle" : "", "parse-names" : false, "suffix" : "" }, { "dropping-particle" : "", "family" : "Demirkiran", "given" : "Gokhan", "non-dropping-particle" : "", "parse-names" : false, "suffix" : "" }, { "dropping-particle" : "", "family" : "Callahan", "given" : "Matt", "non-dropping-particle" : "", "parse-names" : false, "suffix" : "" }, { "dropping-particle" : "", "family" : "Pekmezci", "given" : "Murat", "non-dropping-particle" : "", "parse-names" : false, "suffix" : "" }, { "dropping-particle" : "", "family" : "Ames", "given" : "Christopher", "non-dropping-particle" : "", "parse-names" : false, "suffix" : "" }, { "dropping-particle" : "", "family" : "Deviren", "given" : "Vedat", "non-dropping-particle" : "", "parse-names" : false, "suffix" : "" } ], "container-title" : "Spine", "id" : "ITEM-7", "issue" : "22", "issued" : { "date-parts" : [ [ "2014", "10" ] ] }, "language" : "eng", "note" : "no cost", "page" : "1875-1880", "publisher-place" : "United States", "title" : "Local intrawound vancomycin powder decreases the risk of surgical site infections in complex adult deformity reconstruction: a cost analysis.", "type" : "article-journal", "volume" : "39" }, "uris" : [ "http://www.mendeley.com/documents/?uuid=1e69c9b6-7e6f-453f-9414-2b07d1e92435" ] } ], "mendeley" : { "formattedCitation" : "(Dhadwal et al., 2007; El-Mahallawy et al., 2013; Gulluoglu et al., 2013; Kosus et al., 2010; Lewis et al., 2016; Ozdemir et al., 2016; Theologis et al., 2014)", "plainTextFormattedCitation" : "(Dhadwal et al., 2007; El-Mahallawy et al., 2013; Gulluoglu et al., 2013; Kosus et al., 2010; Lewis et al., 2016; Ozdemir et al., 2016; Theologis et al., 2014)", "previouslyFormattedCitation" : "&lt;sup&gt;20,23,25,29,32,33,35&lt;/sup&gt;" }, "properties" : {  }, "schema" : "https://github.com/citation-style-language/schema/raw/master/csl-citation.json" }</w:instrText>
            </w:r>
            <w:r w:rsidRPr="00E96777">
              <w:fldChar w:fldCharType="separate"/>
            </w:r>
            <w:r w:rsidRPr="00E96777">
              <w:rPr>
                <w:noProof/>
              </w:rPr>
              <w:t>(Dhadwal et al., 2007; El-Mahallawy et al., 2013; Gulluoglu et al., 2013; Kosus et al., 2010; Lewis et al., 2016; Ozdemir et al., 2016; Theologis et al., 2014)</w:t>
            </w:r>
            <w:r w:rsidRPr="00E96777">
              <w:fldChar w:fldCharType="end"/>
            </w:r>
            <w:r w:rsidRPr="00E96777">
              <w:t xml:space="preserve">. The predominant species that have been reported to be found for SSIs were gram-negative bacteria. The common pathogen reported among studies was </w:t>
            </w:r>
            <w:r w:rsidRPr="00E96777">
              <w:rPr>
                <w:i/>
                <w:iCs/>
              </w:rPr>
              <w:t>Escherichia coli</w:t>
            </w:r>
            <w:r w:rsidRPr="00E96777">
              <w:t xml:space="preserve"> isolates, accounting for 6.7-50% of incidence in general surgery, orthopedic, cardiothoracic surgery and cesarean section</w:t>
            </w:r>
            <w:r>
              <w:t xml:space="preserve"> </w:t>
            </w:r>
            <w:r w:rsidRPr="00E96777">
              <w:fldChar w:fldCharType="begin" w:fldLock="1"/>
            </w:r>
            <w:r w:rsidRPr="00E96777">
              <w:instrText>ADDIN CSL_CITATION { "citationItems" : [ { "id" : "ITEM-1", "itemData" : { "DOI" : "10.1016/j.ijsu.2016.07.060", "ISSN" : "1743-9159 (Electronic)", "PMID" : "27463886", "abstract" : "PURPOSE: The influence of oral antibiotic use together with mechanical bowel preparation (MBP) on surgical site infection (SSI) rate, length of hospital stay and total hospital costs in patients undergoing elective colorectal surgery were evaluated in this study. METHODS: Data from 90 consecutive patients undergoing elective colorectal resection between October 2006 and September 2009 was analyzed retrospectively. All patients received MBP. Patients in group A were given oral antibiotics (a total 480 mg of gentamycin, 4 gr of metronidazole in two divided doses and 2 mg of bisacodyl PO), whereas patients in group B received no oral antibiotics. Exclusion criteria were emergent operations, laparoscopic operations, preoperative chemoradiotherapy, intraoperative colonoscopy prior to the creation of an anastomosis or antibiotic use within the previous 10 days. SSI, length of hospital stays and total hospital charges were evaluated. RESULTS: Patients in both study groups, group A (n = 45) and group B (n = 45), were similar in terms of age, BMI, diverting ileostomy creation, localization and stage of the disease. Patients receiving oral antibiotics demonstrated a lower rate of wound infections (36% vs. 71%, p &lt; 0.001), shorter hospital stay (8.1 +/- 2.4 days vs. 14.2 +/- 10.9 days, respectively, p &lt; 0.001) and similar rates for anastomotic leakage (2% vs. 11%, p = 0.20). The mean +/- SD total hospital charges were significantly lower in Group A (2.699 +/- 0.892$) than that in Group B (4.411 +/- 4.995$, p = 0.029). CONCLUSION: Preoperative oral antibiotic use with MBP may provide faster recovery with less SSI and hospital charges.", "author" : [ { "dropping-particle" : "", "family" : "Ozdemir", "given" : "Suleyman", "non-dropping-particle" : "", "parse-names" : false, "suffix" : "" }, { "dropping-particle" : "", "family" : "Gulpinar", "given" : "Kamil", "non-dropping-particle" : "", "parse-names" : false, "suffix" : "" }, { "dropping-particle" : "", "family" : "Ozis", "given" : "S Erpulat", "non-dropping-particle" : "", "parse-names" : false, "suffix" : "" }, { "dropping-particle" : "", "family" : "Sahli", "given" : "Zafer", "non-dropping-particle" : "", "parse-names" : false, "suffix" : "" }, { "dropping-particle" : "", "family" : "Korkmaz", "given" : "Atila", "non-dropping-particle" : "", "parse-names" : false, "suffix" : "" }, { "dropping-particle" : "", "family" : "Gecim", "given" : "I Ethem", "non-dropping-particle" : "", "parse-names" : false, "suffix" : "" } ], "container-title" : "International journal of surgery (London, England)", "id" : "ITEM-1", "issued" : { "date-parts" : [ [ "2016", "7" ] ] }, "language" : "ENG", "note" : "Yes", "title" : "The effects of preoperative oral antibiotic use on the development of surgical site infection after elective colorectal resections: A retrospective cohort analysis in consecutively operated 90 patients.", "type" : "article-journal" }, "uris" : [ "http://www.mendeley.com/documents/?uuid=074bb0cb-a6ac-48d2-8d1c-764415931d03" ] }, { "id" : "ITEM-2", "itemData" : { "DOI" : "10.1097/BRS.0000000000000533", "ISSN" : "1528-1159 (Electronic)", "PMID" : "25077909", "abstract" : "STUDY DESIGN: Retrospective cohort analysis. OBJECTIVE: To evaluate the rate of surgical site infections (SSIs) and cost-effectiveness of the use of intraoperative vancomycin powder in thoracolumbar adult deformity procedures. SUMMARY OF BACKGROUND DATA: The rates of SSI remain unacceptably high in adult spinal deformity surgery despite routine intravenous antibiotics. Vancomycin powder applied directly to the wound intraoperatively has shown promise for decreasing SSI in spine surgery. METHODS: Adults who underwent adult deformity reconstruction by 2 surgeons between 2008 and 2012 with a minimum of 3 months of clinical follow-up were retrospectively reviewed. The patients were subdivided into those who had received only routine perioperative intravenous antibiotics (control) and those who received intravenous antibiotics and 2 g of vancomycin powder applied into the surgical wound. The primary outcome was SSI within 90 days. Secondary outcomes included surgical/clinical parameters and SSI-related medical costs based on hospital billing records. RESULTS: Two hundred fifteen patients were evaluated-controls (n=64) and vancomycin powder group (n=151). The average number of levels fused was 10 (5-17, control) and 12 (5-19, vancomycin). The mean follow-up was 34 months (3-68 mo, control) and 18 months (3-35 mo, vancomycin) (P&lt;0.05). There were significantly fewer hospital readmissions within 90 days for SSI in patients who received vancomycin powder (2.6%; 4/151) compared with controls (10.9%; 7/64) (P=0.01). There were no reported adverse events related to the intrawound vancomycin use. The average cost per patient of treating a postoperative SSI was higher in the control group ($34,388) than in the study group ($28,169). With the use of vancomycin powder, there was a cost saving of $244,402 per 100 complex spinal procedures. CONCLUSION: Local application of vancomycin powder significantly decreased SSI for adults undergoing spinal reconstructive surgery. This resulted in cost savings of $244,402 per 100 thoracolumbar adult deformity procedures. LEVEL OF EVIDENCE: 3.", "author" : [ { "dropping-particle" : "", "family" : "Theologis", "given" : "Alexander A", "non-dropping-particle" : "", "parse-names" : false, "suffix" : "" }, { "dropping-particle" : "", "family" : "Demirkiran", "given" : "Gokhan", "non-dropping-particle" : "", "parse-names" : false, "suffix" : "" }, { "dropping-particle" : "", "family" : "Callahan", "given" : "Matt", "non-dropping-particle" : "", "parse-names" : false, "suffix" : "" }, { "dropping-particle" : "", "family" : "Pekmezci", "given" : "Murat", "non-dropping-particle" : "", "parse-names" : false, "suffix" : "" }, { "dropping-particle" : "", "family" : "Ames", "given" : "Christopher", "non-dropping-particle" : "", "parse-names" : false, "suffix" : "" }, { "dropping-particle" : "", "family" : "Deviren", "given" : "Vedat", "non-dropping-particle" : "", "parse-names" : false, "suffix" : "" } ], "container-title" : "Spine", "id" : "ITEM-2", "issue" : "22", "issued" : { "date-parts" : [ [ "2014", "10" ] ] }, "language" : "eng", "note" : "no cost", "page" : "1875-1880", "publisher-place" : "United States", "title" : "Local intrawound vancomycin powder decreases the risk of surgical site infections in complex adult deformity reconstruction: a cost analysis.", "type" : "article-journal", "volume" : "39" }, "uris" : [ "http://www.mendeley.com/documents/?uuid=1e69c9b6-7e6f-453f-9414-2b07d1e92435" ] }, { "id" : "ITEM-3",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3",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4", "itemData" : { "author" : [ { "dropping-particle" : "", "family" : "Kosus", "given" : "Aydin", "non-dropping-particle" : "", "parse-names" : false, "suffix" : "" }, { "dropping-particle" : "", "family" : "Kosus", "given" : "Nermin", "non-dropping-particle" : "", "parse-names" : false, "suffix" : "" }, { "dropping-particle" : "", "family" : "Guler", "given" : "Ayse", "non-dropping-particle" : "", "parse-names" : false, "suffix" : "" }, { "dropping-particle" : "", "family" : "Capar", "given" : "Metin", "non-dropping-particle" : "", "parse-names" : false, "suffix" : "" } ], "container-title" : "European Journal of General Medicine", "id" : "ITEM-4", "issue" : "3", "issued" : { "date-parts" : [ [ "2010" ] ] }, "page" : "269-76", "title" : "Rifamycin SV application to subcutaneous tissue for prevention of post cesarean surgical site infection", "type" : "article-journal", "volume" : "7" }, "uris" : [ "http://www.mendeley.com/documents/?uuid=11f87f6c-422a-4b06-bb08-77ca7da29e1e" ] } ], "mendeley" : { "formattedCitation" : "(Dhadwal et al., 2007; Kosus et al., 2010; Ozdemir et al., 2016; Theologis et al., 2014)", "plainTextFormattedCitation" : "(Dhadwal et al., 2007; Kosus et al., 2010; Ozdemir et al., 2016; Theologis et al., 2014)", "previouslyFormattedCitation" : "&lt;sup&gt;20,23,25,33&lt;/sup&gt;" }, "properties" : {  }, "schema" : "https://github.com/citation-style-language/schema/raw/master/csl-citation.json" }</w:instrText>
            </w:r>
            <w:r w:rsidRPr="00E96777">
              <w:fldChar w:fldCharType="separate"/>
            </w:r>
            <w:r w:rsidRPr="00E96777">
              <w:rPr>
                <w:noProof/>
              </w:rPr>
              <w:t>(Dhadwal et al., 2007; Kosus et al., 2010; Ozdemir et al., 2016; Theologis et al., 2014)</w:t>
            </w:r>
            <w:r w:rsidRPr="00E96777">
              <w:fldChar w:fldCharType="end"/>
            </w:r>
            <w:r w:rsidRPr="00E96777">
              <w:t xml:space="preserve">. More importantly, </w:t>
            </w:r>
            <w:r w:rsidRPr="00E96777">
              <w:rPr>
                <w:i/>
                <w:iCs/>
              </w:rPr>
              <w:t xml:space="preserve">Staphylococcus aureus </w:t>
            </w:r>
            <w:r w:rsidRPr="00E96777">
              <w:t>was the second most prevalent which was dominant among gram-positives causing SSIs</w:t>
            </w:r>
            <w:r>
              <w:t xml:space="preserve"> </w:t>
            </w:r>
            <w:r w:rsidRPr="00E96777">
              <w:fldChar w:fldCharType="begin" w:fldLock="1"/>
            </w:r>
            <w:r w:rsidRPr="00E96777">
              <w:instrText>ADDIN CSL_CITATION { "citationItems" : [ { "id" : "ITEM-1", "itemData" : { "DOI" : "10.1136/hrt.2006.103002", "ISSN" : "1468-201X (Electronic)", "PMID" : "17309908", "abstract" : "OBJECTIVE: Prospective studies show a 10% incidence of sternal wound infection (SWI) after 90 days of follow-up, compared with infection rates of 5% reported by the National Nosocomial Infections Surveillance System after only 30 days of follow-up. This incidence increases 2-3 times in high-risk patients. DESIGN: Prospective randomised double-blind controlled clinical trial. SETTING: Cardiothoracic centre, UK. PATIENTS: Patients were eligible if they were undergoing median sternotomy for primary isolated coronary artery bypass grafting, with at least one internal thoracic artery used for coronary grafting and having one or more of the following three risk factors: (1) obesity, defined as body mass index 30 kg/m(2); (2) diabetes mellitus; or (3) bilateral internal thoracic artery grafts (ie, the use of the other internal thoracic artery). INTERVENTIONS: The study group received a single dose of gentamicin 2 mg/kg, rifampicin 600 mg and vancomycin 15 mg/kg, with three further doses of 7.5 mg/kg at 12-hour intervals. The control group received cefuroxime 1.5 g at induction and three further doses of 750 mg at 8-hour intervals. MAIN OUTCOME MEASURES: The primary end point was the incidence of SWI at 90 days. The secondary end point was the antibiotic and hospital costs. RESULTS: During the study period, 486 patients underwent isolated coronary artery bypass grafting with a 30-day SWI of 7.6%. 186 high-risk patients were recruited and analysed: 87 in the study group and 99 in the control group. 90-day SWI was significantly reduced in 8 patients in the study group (9.2%; 95% CI 3.5% to 15.3%) compared with 25 patients in the control group (25.2%; 95% CI 19.5% to 39.4%; p = 0.004). The study group had a significantly lower cost of antibiotics (21.2% reduction--US$96/patient; p&lt;0.001), and a significantly lower hospital cost (20.4% reduction in cost--US$3800/patient; p = 0.04). CONCLUSIONS: Longer and broader-spectrum antibiotic prophylaxis significantly reduces the incidence of SWI in high-risk patients, with a significant economic benefit in costs of antibiotics as well as hospital costs.", "author" : [ { "dropping-particle" : "", "family" : "Dhadwal", "given" : "Kay", "non-dropping-particle" : "", "parse-names" : false, "suffix" : "" }, { "dropping-particle" : "", "family" : "Al-Ruzzeh", "given" : "Sharif", "non-dropping-particle" : "", "parse-names" : false, "suffix" : "" }, { "dropping-particle" : "", "family" : "Athanasiou", "given" : "Thanos", "non-dropping-particle" : "", "parse-names" : false, "suffix" : "" }, { "dropping-particle" : "", "family" : "Choudhury", "given" : "Marina", "non-dropping-particle" : "", "parse-names" : false, "suffix" : "" }, { "dropping-particle" : "", "family" : "Tekkis", "given" : "Paris", "non-dropping-particle" : "", "parse-names" : false, "suffix" : "" }, { "dropping-particle" : "", "family" : "Vuddamalay", "given" : "Pynee", "non-dropping-particle" : "", "parse-names" : false, "suffix" : "" }, { "dropping-particle" : "", "family" : "Lyster", "given" : "Haifa", "non-dropping-particle" : "", "parse-names" : false, "suffix" : "" }, { "dropping-particle" : "", "family" : "Amrani", "given" : "Mohamed", "non-dropping-particle" : "", "parse-names" : false, "suffix" : "" }, { "dropping-particle" : "", "family" : "George", "given" : "Shane", "non-dropping-particle" : "", "parse-names" : false, "suffix" : "" } ], "container-title" : "Heart (British Cardiac Society)", "id" : "ITEM-1", "issue" : "9", "issued" : { "date-parts" : [ [ "2007", "9" ] ] }, "language" : "eng", "note" : "Yes", "page" : "1126-1133", "publisher-place" : "England", "title" : "Comparison of clinical and economic outcomes of two antibiotic prophylaxis regimens for sternal wound infection in high-risk patients following coronary artery bypass grafting surgery: a prospective randomised double-blind controlled trial.", "type" : "article-journal", "volume" : "93" }, "uris" : [ "http://www.mendeley.com/documents/?uuid=71bb6c79-6be4-495d-b838-0e46b618e35e" ] }, { "id" : "ITEM-2", "itemData" : { "DOI" : "10.1097/SLA.0b013e31826d832d", "ISSN" : "1528-1140 (Electronic)", "PMID" : "23001082", "abstract" : "OBJECTIVE: To assess the impact of prophylactic antibiotics on the prevention of  surgical site infection (SSI) and the cost-effectiveness of this prophylaxis for breast cancer surgery in overweight or obese women. BACKGROUND DATA: SSI is higher than expected after breast surgery. Obesity was found to be one of the risk factors. METHODS: The trial was designed as a phase IV randomized, controlled, parallel-group efficacy trial. It was conducted at a tertiary university hospital. Overweight or obese women with clinically early-stage breast cancer who had been assigned to undergo surgery were eligible. Patients were randomly allocated to either a prophylaxis or a control group by using a computer-generated list. The prophylaxis group received 1 g ampicillin-sulbactam intravenously at anesthesia. The control group received no intervention. Patients and observers were blinded to the assignments. The primary outcome was the comparison of SSI incidences of the 2 groups. Patients were monitored for 30 days. RESULTS: A total of 369 patients were included in final analysis, out of which 187 were allocated for prophylaxis and 182 were randomly assigned to the control group. Analysis was done according to the intention-to-treat principle. Prophylaxis significantly reduced the SSI rate (4.8%) in the prophylaxis group when compared with that in the control group [13.7%; relative risk (RR) 0.35; 95% CI: 0.17-0.73]. No adverse reaction was observed. The mean SSI-related cost (20.26 USD) was found to be significantly higher in the control group when compared with that (8.48 USD) in the prophylaxis group. CONCLUSION: Antibiotic prophylaxis significantly decreased SSI incidence after elective surgery and was shown to be cost-effective in obese breast cancer patients. ClinicalTrials.gov Identifier: NCT00356148.", "author" : [ { "dropping-particle" : "", "family" : "Gulluoglu", "given" : "Bahadir M", "non-dropping-particle" : "", "parse-names" : false, "suffix" : "" }, { "dropping-particle" : "", "family" : "Guler", "given" : "Sertac Ata", "non-dropping-particle" : "", "parse-names" : false, "suffix" : "" }, { "dropping-particle" : "", "family" : "Ugurlu", "given" : "M Umit", "non-dropping-particle" : "", "parse-names" : false, "suffix" : "" }, { "dropping-particle" : "", "family" : "Culha", "given" : "Gulcan", "non-dropping-particle" : "", "parse-names" : false, "suffix" : "" } ], "container-title" : "Annals of surgery", "id" : "ITEM-2", "issue" : "1", "issued" : { "date-parts" : [ [ "2013", "1" ] ] }, "language" : "eng", "note" : "Yes", "page" : "37-43", "publisher-place" : "United States", "title" : "Efficacy of prophylactic antibiotic administration for breast cancer surgery in overweight or obese patients: a randomized controlled trial.", "type" : "article-journal", "volume" : "257" }, "uris" : [ "http://www.mendeley.com/documents/?uuid=9f5e0e32-6445-4e53-9d4a-bc251a6d5436" ] }, { "id" : "ITEM-3", "itemData" : { "DOI" : "10.1016/j.jnci.2012.12.001", "ISSN" : "1110-0362 (Print)", "PMID" : "23499204", "abstract" : "BACKGROUND AND AIM: Appropriate antibiotic selection and timing of administration for prophylaxis are crucial to reduce the likelihood of surgical site infection (SSI) after a clean contaminated cancer surgery. Our aim is to compare the use of two prophylactic antibiotic (PA) regimens as regards efficacy, timing, and cost. PATIENTS AND METHODS: Two hundred patients with gastric, bladder, or colorectal cancer were randomized to receive preoperative PA, group A received penicillin G sodium and gentamicin and group B received clindamycin and amikacin intravenously. The demographic data of patients were collected, and they were observed for wound infections. RESULTS: Infected wounds occurred in 19 patients with a rate of 9.5%. Highest incidence of SSI was among bladder cancer patients (14.2%); p=0.044. The rate of SSI was 11% in group A, and 8% in group B, p=0.469. The cost of PA administered in group A was significantly less than that of group B (21.96+/-3.22LE versus 117.05+/-12.74LE, respectively; p&lt;0.001). SSI tended to be higher among those who had longer time for antibiotic and incision (&gt;/=30min) than those who had shorter time interval (&lt;30min), (13% vs. 6.5%, respectively). CONCLUSION: Both penicillin+gentamicin and clindamycin+amikacin are safe and effective for the prevention of SSI in clean contaminated operative procedures. In a resource limited hospital, a regimen including penicillin+gentamicin is a cost-effective alternative for the more expensive and broader coverage of clindamycin+amikacin. Timing of PA is effective in preventing SSIs when administered 30min before the start of surgery.", "author" : [ { "dropping-particle" : "", "family" : "El-Mahallawy", "given" : "Hadir A", "non-dropping-particle" : "", "parse-names" : false, "suffix" : "" }, { "dropping-particle" : "", "family" : "Hassan", "given" : "Safaa Shawky", "non-dropping-particle" : "", "parse-names" : false, "suffix" : "" }, { "dropping-particle" : "", "family" : "Khalifa", "given" : "Hassan Ibrahim", "non-dropping-particle" : "", "parse-names" : false, "suffix" : "" }, { "dropping-particle" : "", "family" : "El-Sayed Safa", "given" : "Mohamed M", "non-dropping-particle" : "", "parse-names" : false, "suffix" : "" }, { "dropping-particle" : "", "family" : "Khafagy", "given" : "Medhat Mohamed", "non-dropping-particle" : "", "parse-names" : false, "suffix" : "" } ], "container-title" : "Journal of the Egyptian National Cancer Institute", "id" : "ITEM-3", "issue" : "1", "issued" : { "date-parts" : [ [ "2013", "3" ] ] }, "language" : "eng", "note" : "No cost", "page" : "31-35", "publisher-place" : "Egypt", "title" : "Comparing a combination of penicillin G and gentamicin to a combination of clindamycin and amikacin as prophylactic antibiotic regimens in prevention of clean contaminated wound infections in cancer surgery.", "type" : "article-journal", "volume" : "25" }, "uris" : [ "http://www.mendeley.com/documents/?uuid=1abb1f0f-e506-4d3a-bef7-49fb6919dd4c" ] }, { "id" : "ITEM-4", "itemData" : { "DOI" : "10.1016/j.ijsu.2016.07.060", "ISSN" : "1743-9159 (Electronic)", "PMID" : "27463886", "abstract" : "PURPOSE: The influence of oral antibiotic use together with mechanical bowel preparation (MBP) on surgical site infection (SSI) rate, length of hospital stay and total hospital costs in patients undergoing elective colorectal surgery were evaluated in this study. METHODS: Data from 90 consecutive patients undergoing elective colorectal resection between October 2006 and September 2009 was analyzed retrospectively. All patients received MBP. Patients in group A were given oral antibiotics (a total 480 mg of gentamycin, 4 gr of metronidazole in two divided doses and 2 mg of bisacodyl PO), whereas patients in group B received no oral antibiotics. Exclusion criteria were emergent operations, laparoscopic operations, preoperative chemoradiotherapy, intraoperative colonoscopy prior to the creation of an anastomosis or antibiotic use within the previous 10 days. SSI, length of hospital stays and total hospital charges were evaluated. RESULTS: Patients in both study groups, group A (n = 45) and group B (n = 45), were similar in terms of age, BMI, diverting ileostomy creation, localization and stage of the disease. Patients receiving oral antibiotics demonstrated a lower rate of wound infections (36% vs. 71%, p &lt; 0.001), shorter hospital stay (8.1 +/- 2.4 days vs. 14.2 +/- 10.9 days, respectively, p &lt; 0.001) and similar rates for anastomotic leakage (2% vs. 11%, p = 0.20). The mean +/- SD total hospital charges were significantly lower in Group A (2.699 +/- 0.892$) than that in Group B (4.411 +/- 4.995$, p = 0.029). CONCLUSION: Preoperative oral antibiotic use with MBP may provide faster recovery with less SSI and hospital charges.", "author" : [ { "dropping-particle" : "", "family" : "Ozdemir", "given" : "Suleyman", "non-dropping-particle" : "", "parse-names" : false, "suffix" : "" }, { "dropping-particle" : "", "family" : "Gulpinar", "given" : "Kamil", "non-dropping-particle" : "", "parse-names" : false, "suffix" : "" }, { "dropping-particle" : "", "family" : "Ozis", "given" : "S Erpulat", "non-dropping-particle" : "", "parse-names" : false, "suffix" : "" }, { "dropping-particle" : "", "family" : "Sahli", "given" : "Zafer", "non-dropping-particle" : "", "parse-names" : false, "suffix" : "" }, { "dropping-particle" : "", "family" : "Korkmaz", "given" : "Atila", "non-dropping-particle" : "", "parse-names" : false, "suffix" : "" }, { "dropping-particle" : "", "family" : "Gecim", "given" : "I Ethem", "non-dropping-particle" : "", "parse-names" : false, "suffix" : "" } ], "container-title" : "International journal of surgery (London, England)", "id" : "ITEM-4", "issued" : { "date-parts" : [ [ "2016", "7" ] ] }, "language" : "ENG", "note" : "Yes", "title" : "The effects of preoperative oral antibiotic use on the development of surgical site infection after elective colorectal resections: A retrospective cohort analysis in consecutively operated 90 patients.", "type" : "article-journal" }, "uris" : [ "http://www.mendeley.com/documents/?uuid=074bb0cb-a6ac-48d2-8d1c-764415931d03" ] } ], "mendeley" : { "formattedCitation" : "(Dhadwal et al., 2007; El-Mahallawy et al., 2013; Gulluoglu et al., 2013; Ozdemir et al., 2016)", "plainTextFormattedCitation" : "(Dhadwal et al., 2007; El-Mahallawy et al., 2013; Gulluoglu et al., 2013; Ozdemir et al., 2016)", "previouslyFormattedCitation" : "&lt;sup&gt;23,29,33,35&lt;/sup&gt;" }, "properties" : {  }, "schema" : "https://github.com/citation-style-language/schema/raw/master/csl-citation.json" }</w:instrText>
            </w:r>
            <w:r w:rsidRPr="00E96777">
              <w:fldChar w:fldCharType="separate"/>
            </w:r>
            <w:r w:rsidRPr="00E96777">
              <w:rPr>
                <w:noProof/>
              </w:rPr>
              <w:t>(Dhadwal et al., 2007; El-Mahallawy et al., 2013; Gulluoglu et al., 2013; Ozdemir et al., 2016)</w:t>
            </w:r>
            <w:r w:rsidRPr="00E96777">
              <w:fldChar w:fldCharType="end"/>
            </w:r>
            <w:r w:rsidRPr="00E96777">
              <w:t xml:space="preserve">. Anaerobic bacteria were also reported, with an isolated case of </w:t>
            </w:r>
            <w:r w:rsidRPr="00E96777">
              <w:rPr>
                <w:i/>
                <w:iCs/>
              </w:rPr>
              <w:t xml:space="preserve">Bacillus fragilis </w:t>
            </w:r>
            <w:r w:rsidRPr="00E96777">
              <w:t>as a rare bacteria, accounting for approximately 13% of the SSI causes among cesarean section procedures</w:t>
            </w:r>
            <w:r>
              <w:t xml:space="preserve"> </w:t>
            </w:r>
            <w:r w:rsidRPr="00E96777">
              <w:fldChar w:fldCharType="begin" w:fldLock="1"/>
            </w:r>
            <w:r w:rsidRPr="00E96777">
              <w:instrText>ADDIN CSL_CITATION { "citationItems" : [ { "id" : "ITEM-1", "itemData" : { "author" : [ { "dropping-particle" : "", "family" : "Kosus", "given" : "Aydin", "non-dropping-particle" : "", "parse-names" : false, "suffix" : "" }, { "dropping-particle" : "", "family" : "Kosus", "given" : "Nermin", "non-dropping-particle" : "", "parse-names" : false, "suffix" : "" }, { "dropping-particle" : "", "family" : "Guler", "given" : "Ayse", "non-dropping-particle" : "", "parse-names" : false, "suffix" : "" }, { "dropping-particle" : "", "family" : "Capar", "given" : "Metin", "non-dropping-particle" : "", "parse-names" : false, "suffix" : "" } ], "container-title" : "European Journal of General Medicine", "id" : "ITEM-1", "issue" : "3", "issued" : { "date-parts" : [ [ "2010" ] ] }, "page" : "269-76", "title" : "Rifamycin SV application to subcutaneous tissue for prevention of post cesarean surgical site infection", "type" : "article-journal", "volume" : "7" }, "uris" : [ "http://www.mendeley.com/documents/?uuid=11f87f6c-422a-4b06-bb08-77ca7da29e1e" ] } ], "mendeley" : { "formattedCitation" : "(Kosus et al., 2010)", "plainTextFormattedCitation" : "(Kosus et al., 2010)", "previouslyFormattedCitation" : "&lt;sup&gt;25&lt;/sup&gt;" }, "properties" : {  }, "schema" : "https://github.com/citation-style-language/schema/raw/master/csl-citation.json" }</w:instrText>
            </w:r>
            <w:r w:rsidRPr="00E96777">
              <w:fldChar w:fldCharType="separate"/>
            </w:r>
            <w:r w:rsidRPr="00E96777">
              <w:rPr>
                <w:noProof/>
              </w:rPr>
              <w:t>(Kosus et al., 2010)</w:t>
            </w:r>
            <w:r w:rsidRPr="00E96777">
              <w:fldChar w:fldCharType="end"/>
            </w:r>
            <w:r w:rsidRPr="00E96777">
              <w:t>. We compiled the results of the pattern of bacterial causation of SSIs in Table 4.</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Results (reports of the microbes causing SSI)</w:t>
            </w:r>
          </w:p>
        </w:tc>
      </w:tr>
      <w:tr w:rsidR="00BD0BE5" w:rsidRPr="00E41F65" w:rsidTr="00CE5F26">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0BE5" w:rsidRPr="00E41F65" w:rsidRDefault="00BD0BE5" w:rsidP="00824C15">
            <w:pPr>
              <w:pStyle w:val="Default"/>
              <w:rPr>
                <w:rFonts w:ascii="Times New Roman" w:hAnsi="Times New Roman" w:cs="Times New Roman"/>
                <w:sz w:val="22"/>
                <w:szCs w:val="22"/>
              </w:rPr>
            </w:pPr>
            <w:r>
              <w:rPr>
                <w:rFonts w:ascii="Times New Roman" w:hAnsi="Times New Roman" w:cs="Times New Roman"/>
                <w:bCs/>
                <w:sz w:val="22"/>
                <w:szCs w:val="22"/>
              </w:rPr>
              <w:t>DISCUSS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BD0BE5" w:rsidRPr="00E41F65" w:rsidRDefault="00BD0BE5" w:rsidP="00824C15">
            <w:pPr>
              <w:pStyle w:val="Default"/>
              <w:jc w:val="right"/>
              <w:rPr>
                <w:rFonts w:ascii="Times New Roman" w:hAnsi="Times New Roman" w:cs="Times New Roman"/>
                <w:color w:val="auto"/>
                <w:sz w:val="22"/>
                <w:szCs w:val="22"/>
              </w:rPr>
            </w:pPr>
          </w:p>
        </w:tc>
      </w:tr>
      <w:tr w:rsidR="00BD0BE5"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4</w:t>
            </w:r>
          </w:p>
        </w:tc>
        <w:tc>
          <w:tcPr>
            <w:tcW w:w="6520" w:type="dxa"/>
            <w:tcBorders>
              <w:top w:val="single" w:sz="5" w:space="0" w:color="000000"/>
              <w:left w:val="single" w:sz="5" w:space="0" w:color="000000"/>
              <w:bottom w:val="single" w:sz="5" w:space="0" w:color="000000"/>
              <w:right w:val="single" w:sz="5" w:space="0" w:color="000000"/>
            </w:tcBorders>
          </w:tcPr>
          <w:p w:rsidR="00BD0BE5" w:rsidRPr="00016265" w:rsidRDefault="00016265" w:rsidP="00824C15">
            <w:pPr>
              <w:spacing w:before="0" w:after="0"/>
              <w:jc w:val="both"/>
            </w:pPr>
            <w:r w:rsidRPr="00E96777">
              <w:t>Obviously, CMA was simply used and implemented to address the costs due to the presence of SSIs such as in two studies in cesarean section and orthopedics which reported the median cost for SSIs at US$4,091 and US$108,782, respectively</w:t>
            </w:r>
            <w:r>
              <w:t xml:space="preserve"> </w:t>
            </w:r>
            <w:r w:rsidRPr="00E96777">
              <w:fldChar w:fldCharType="begin" w:fldLock="1"/>
            </w:r>
            <w:r w:rsidRPr="00E96777">
              <w:instrText>ADDIN CSL_CITATION { "citationItems" : [ { "id" : "ITEM-1", "itemData" : { "DOI" : "10.1001/archsurg.2007.11", "ISSN" : "1538-3644 (Electronic)", "PMID" : "18209153", "abstract" : "OBJECTIVE: To determine the attributable costs associated with surgical site infection (SSI) following breast surgery. DESIGN AND SETTING: Cost analysis of a retrospective cohort in a tertiary care university hospital. PATIENTS: All persons who underwent breast surgery other than breast-conserving surgery from July 1, 1999, through June 30, 2002. MAIN OUTCOME MEASURES: Surgical site infection and hospital costs. Costs included all those incurred in the original surgical admission and any readmission(s) within 1 year of surgery, inflation adjusted to US dollars in 2004. RESULTS: Surgical site infection was identified in 50 women during the original surgical admission or at readmission to the hospital within 1 year of surgery (N = 949). The incidence of SSI was 12.4% following mastectomy with immediate implant reconstruction, 6.2% following mastectomy with immediate reconstruction using a transverse rectus abdominis myocutaneous flap, 4.4% following mastectomy only, and 1.1% following breast reduction surgery. Of the SSI cases, 96.0% were identified at readmission to the hospital. Patients with SSI had crude median costs of $16 882 compared with $6123 for uninfected patients. After adjusting for the type of surgical procedure(s), breast cancer stage, and other variables associated with significantly increased costs using feasible generalized least squares, the attributable cost of SSI after breast surgery was $4091 (95% confidence interval, $2839-$5533). CONCLUSIONS: Surgical site infection after breast cancer surgical procedures was more common than expected for clean surgery and more common than SSI after non-cancer-related breast surgical procedures. Knowledge of the attributable costs of SSI in this patient population can be used to justify infection control interventions to reduce the risk of infection.", "author" : [ { "dropping-particle" : "", "family" : "Olsen", "given" : "Margaret A", "non-dropping-particle" : "", "parse-names" : false, "suffix" : "" }, { "dropping-particle" : "", "family" : "Chu-Ongsakul", "given" : "Sorawuth", "non-dropping-particle" : "", "parse-names" : false, "suffix" : "" }, { "dropping-particle" : "", "family" : "Brandt", "given" : "Keith E", "non-dropping-particle" : "", "parse-names" : false, "suffix" : "" }, { "dropping-particle" : "", "family" : "Dietz", "given" : "Jill R", "non-dropping-particle" : "", "parse-names" : false, "suffix" : "" }, { "dropping-particle" : "", "family" : "Mayfield", "given" : "Jennie", "non-dropping-particle" : "", "parse-names" : false, "suffix" : "" }, { "dropping-particle" : "", "family" : "Fraser", "given" : "Victoria J", "non-dropping-particle" : "", "parse-names" : false, "suffix" : "" } ], "container-title" : "Archives of surgery (Chicago, Ill. : 1960)", "id" : "ITEM-1", "issue" : "1", "issued" : { "date-parts" : [ [ "2008", "1" ] ] }, "language" : "eng", "page" : "53-60; discussion 61", "publisher-place" : "United States", "title" : "Hospital-associated costs due to surgical site infection after breast surgery.", "type" : "article-journal", "volume" : "143" }, "uris" : [ "http://www.mendeley.com/documents/?uuid=91c7df04-39c4-47c5-bed1-5871393d2bf8" ] }, { "id" : "ITEM-2", "itemData" : { "DOI" : "10.1016/j.jcot.2015.04.004", "ISSN" : "0976-5662 (Print)", "PMID" : "26566333", "abstract" : "BACKGROUND: With the shift of our healthcare system toward a value-based system of reimbursement, complications such as surgical site infections (SSI) may not be reimbursed. The purpose of our study was to investigate the costs and risk factors of SSI for orthopedic trauma patients. METHODS: Through retrospective analysis, 1819 patients with isolated fractures were identified. Of those, 78 patients who developed SSIs were compared to 78 uninfected control patients. Patients were matched by fracture location, type of fracture, duration of surgery, and as close as possible to age, year of surgery, and type of procedure. Costs for treatment during primary hospitalization and initial readmission were determined and potential risk factors were collected from patient charts. A Wilcoxon test was used to compare the overall costs of treatment for case and control patients. Costs were further broken down into professional fees and technical charges for analysis. Risk factors for SSIs were analyzed through a chi-squared analysis. RESULTS: Median cost for treatment for patients with SSIs was $108,782 compared to $57,418 for uninfected patients (p &lt; 0.001). Professional fees and technical charges were found to be significantly higher for infected patients. No significant risk factors for SSIs were determined. CONCLUSIONS: Our findings indicate the potential for financial losses in our new healthcare system due to uncompensated care. SSIs nearly double the cost of treatment for orthopedic trauma patients. There is no single driver of these costs. Reducing postoperative stay may be one method for reducing the cost of treating SSIs, whereas quality management programs may decrease risk of infection.", "author" : [ { "dropping-particle" : "V", "family" : "Thakore", "given" : "Rachel", "non-dropping-particle" : "", "parse-names" : false, "suffix" : "" }, { "dropping-particle" : "", "family" : "Greenberg", "given" : "Sarah E", "non-dropping-particle" : "", "parse-names" : false, "suffix" : "" }, { "dropping-particle" : "", "family" : "Shi", "given" : "Hanyuan", "non-dropping-particle" : "", "parse-names" : false, "suffix" : "" }, { "dropping-particle" : "", "family" : "Foxx", "given" : "Alexandra M", "non-dropping-particle" : "", "parse-names" : false, "suffix" : "" }, { "dropping-particle" : "", "family" : "Francois", "given" : "Elvis L", "non-dropping-particle" : "", "parse-names" : false, "suffix" : "" }, { "dropping-particle" : "", "family" : "Prablek", "given" : "Marc A", "non-dropping-particle" : "", "parse-names" : false, "suffix" : "" }, { "dropping-particle" : "", "family" : "Nwosu", "given" : "Samuel K", "non-dropping-particle" : "", "parse-names" : false, "suffix" : "" }, { "dropping-particle" : "", "family" : "Archer", "given" : "Kristin R", "non-dropping-particle" : "", "parse-names" : false, "suffix" : "" }, { "dropping-particle" : "", "family" : "Ehrenfeld", "given" : "Jesse M", "non-dropping-particle" : "", "parse-names" : false, "suffix" : "" }, { "dropping-particle" : "", "family" : "Obremskey", "given" : "William T", "non-dropping-particle" : "", "parse-names" : false, "suffix" : "" }, { "dropping-particle" : "", "family" : "Sethi", "given" : "Manish K", "non-dropping-particle" : "", "parse-names" : false, "suffix" : "" } ], "container-title" : "Journal of clinical orthopaedics and trauma", "id" : "ITEM-2", "issue" : "4", "issued" : { "date-parts" : [ [ "2015", "12" ] ] }, "language" : "eng", "page" : "220-226", "publisher-place" : "India", "title" : "Surgical site infection in orthopedic trauma: A case-control study evaluating risk factors and cost.", "type" : "article-journal", "volume" : "6" }, "uris" : [ "http://www.mendeley.com/documents/?uuid=bdf77ae2-e0d6-4868-a466-47e273914741" ] } ], "mendeley" : { "formattedCitation" : "(Olsen et al., 2008; Thakore et al., 2015)", "plainTextFormattedCitation" : "(Olsen et al., 2008; Thakore et al., 2015)", "previouslyFormattedCitation" : "&lt;sup&gt;56,57&lt;/sup&gt;" }, "properties" : {  }, "schema" : "https://github.com/citation-style-language/schema/raw/master/csl-citation.json" }</w:instrText>
            </w:r>
            <w:r w:rsidRPr="00E96777">
              <w:fldChar w:fldCharType="separate"/>
            </w:r>
            <w:r w:rsidRPr="00E96777">
              <w:rPr>
                <w:noProof/>
              </w:rPr>
              <w:t>(Olsen et al., 2008; Thakore et al., 2015)</w:t>
            </w:r>
            <w:r w:rsidRPr="00E96777">
              <w:fldChar w:fldCharType="end"/>
            </w:r>
            <w:r w:rsidRPr="00E96777">
              <w:t xml:space="preserve">. The values were in line with the findings from the included studies which amounted to between US$482 and US$120,989. The high burden of post-surgical procedures when SSIs are concomitantly present with nosocomial pneumonia </w:t>
            </w:r>
            <w:r w:rsidRPr="00E96777">
              <w:lastRenderedPageBreak/>
              <w:t>is also a complication post-surgery. The additional direct medical cost was considered to increase from EUR19,000 for SSIs to EUR35,000 for both post-surgical complications</w:t>
            </w:r>
            <w:r>
              <w:t xml:space="preserve"> </w:t>
            </w:r>
            <w:r w:rsidRPr="00E96777">
              <w:fldChar w:fldCharType="begin" w:fldLock="1"/>
            </w:r>
            <w:r w:rsidRPr="00E96777">
              <w:instrText>ADDIN CSL_CITATION { "citationItems" : [ { "id" : "ITEM-1", "itemData" : { "DOI" : "10.1016/j.ijom.2007.08.002", "ISSN" : "0901-5027 (Print)", "PMID" : "18022348", "abstract" : "The clinical impact of surgical site infections (SSI) and postoperative pneumonia (PP) after head and neck cancer surgery has been assessed in the past, but little is known about their economic impact. The present study was designed to evaluate costs related to SSI and PP after head and neck cancer surgery with opening of mucosa. The incidence of SSI and PP was measured in a prospective cohort of 261 patients who had undergone head and neck cancer surgery. The additional direct medical costs related to these infections from the hospital perspective were determined based on postoperative length of stay. The mean direct hospital costs for patients with and without SSI or PP were compared. Of the 261 patients, 81 (31%), 21 (8%) and 13 (5%) developed SSI, PP or both, respectively. The additional lengths of stay attributable to SSI, PP or both were 16, 17 and 31 days, respectively, and additional direct medical costs related to these conditions were 17,000, 19,000 and 35,000 Euros. Nosocomial infections after head and neck cancer surgery significantly increase patients' length of stay and therefore generate additional direct medical costs. These results support the application of preventive interventions to reduce nosocomial infections in this setting.", "author" : [ { "dropping-particle" : "", "family" : "Penel", "given" : "N", "non-dropping-particle" : "", "parse-names" : false, "suffix" : "" }, { "dropping-particle" : "", "family" : "Lefebvre", "given" : "J-L", "non-dropping-particle" : "", "parse-names" : false, "suffix" : "" }, { "dropping-particle" : "", "family" : "Cazin", "given" : "J L", "non-dropping-particle" : "", "parse-names" : false, "suffix" : "" }, { "dropping-particle" : "", "family" : "Clisant", "given" : "S", "non-dropping-particle" : "", "parse-names" : false, "suffix" : "" }, { "dropping-particle" : "", "family" : "Neu", "given" : "J-C", "non-dropping-particle" : "", "parse-names" : false, "suffix" : "" }, { "dropping-particle" : "", "family" : "Dervaux", "given" : "B", "non-dropping-particle" : "", "parse-names" : false, "suffix" : "" }, { "dropping-particle" : "", "family" : "Yazdanpanah", "given" : "Y", "non-dropping-particle" : "", "parse-names" : false, "suffix" : "" } ], "container-title" : "International journal of oral and maxillofacial surgery", "id" : "ITEM-1", "issue" : "2", "issued" : { "date-parts" : [ [ "2008", "2" ] ] }, "language" : "eng", "note" : "Yes, no AB", "page" : "135-139", "publisher-place" : "Denmark", "title" : "Additional direct medical costs associated with nosocomial infections after head  and neck cancer surgery: a hospital-perspective analysis.", "type" : "article-journal", "volume" : "37" }, "uris" : [ "http://www.mendeley.com/documents/?uuid=d8e21ca3-e4a6-4a79-88ad-0855efad3f98" ] } ], "mendeley" : { "formattedCitation" : "(Penel et al., 2008)", "plainTextFormattedCitation" : "(Penel et al., 2008)", "previouslyFormattedCitation" : "&lt;sup&gt;49&lt;/sup&gt;" }, "properties" : {  }, "schema" : "https://github.com/citation-style-language/schema/raw/master/csl-citation.json" }</w:instrText>
            </w:r>
            <w:r w:rsidRPr="00E96777">
              <w:fldChar w:fldCharType="separate"/>
            </w:r>
            <w:r w:rsidRPr="00E96777">
              <w:rPr>
                <w:noProof/>
              </w:rPr>
              <w:t>(Penel et al., 2008)</w:t>
            </w:r>
            <w:r w:rsidRPr="00E96777">
              <w:fldChar w:fldCharType="end"/>
            </w:r>
            <w:r w:rsidRPr="00E96777">
              <w:t>. Furthermore, in clinical outcome measurements, there is some evidence that systemic prophylactic antibiotics have a significant impact on minimizing the incidence of SSIs and medical costs in high-risk patients, especially in major surgical procedures including oncologic surgery</w:t>
            </w:r>
            <w:r>
              <w:t xml:space="preserve"> </w:t>
            </w:r>
            <w:r w:rsidRPr="00E96777">
              <w:fldChar w:fldCharType="begin" w:fldLock="1"/>
            </w:r>
            <w:r w:rsidRPr="00E96777">
              <w:instrText>ADDIN CSL_CITATION { "citationItems" : [ { "id" : "ITEM-1", "itemData" : { "DOI" : "10.1002/14651858.CD005360.pub4", "ISSN" : "1469-493X (Electronic)", "PMID" : "24609957", "abstract" : "BACKGROUND: Surgery has been used as part of breast cancer treatment for centuries; however any surgical procedure has the potential risk of infection. Infection rates for surgical treatment of breast cancer are documented at between 3% and 15%, higher than average for a clean surgical procedure. Pre- and perioperative antibiotics have been found to be useful in lowering infection rates in other surgical groups, yet there is no consensus on the use of prophylactic antibiotics for breast cancer surgery. OBJECTIVES: To determine the effects of prophylactic (pre- or perioperative) antibiotics on the incidence of surgical site infection (SSI) after breast cancer surgery. SEARCH METHODS: For this third update we searched the Cochrane Wounds Group Specialised Register (5 December 2013); the Cochrane Central Register of Controlled Trials (CENTRAL) (The Cochrane Library); the Database of Abstracts of Reviews of Effects (DARE) (The Cochrane Library); Ovid MEDLINE; Ovid MEDLINE (In-Process &amp; Other Non-Indexed Citations); Ovid EMBASE; and EBSCO CINAHL. We applied no language or date restrictions. SELECTION CRITERIA: Randomised controlled trials of pre- and perioperative antibiotics for patients undergoing surgery for breast cancer were included. Primary outcomes were rates of surgical site infection (SSI) and adverse reactions. DATA COLLECTION AND ANALYSIS: Two review authors independently examined the title and abstracts of all studies identified by the search strategy, then assessed study quality and extracted data from those that met the inclusion criteria. MAIN RESULTS: A total of eleven studies (2867 participants) were included in the review. Ten studies evaluated preoperative antibiotic compared with no antibiotic or placebo. One study evaluated perioperative antibiotic compared with no antibiotic. Pooling of the results demonstrated that prophylactic antibiotics administered preoperatively significantly reduce the incidence of SSI for patients undergoing breast cancer surgery without reconstruction (pooled risk ratio (RR) 0.67, 95% confidence interval (CI) 0.53 to 0.85). Analysis of the single study comparing perioperative antibiotic with no antibiotic found no statistically significant effect of antibiotics on the incidence of SSI (RR 0.11, 95% CI 0.01 to 1.95). No studies presented separate data for patients who underwent reconstructive surgery at the time of removal of the breast tumour. AUTHORS' CONCLUSIONS: Prophylactic antibiotics administered preoper\u2026", "author" : [ { "dropping-particle" : "", "family" : "Jones", "given" : "Daniel J", "non-dropping-particle" : "", "parse-names" : false, "suffix" : "" }, { "dropping-particle" : "", "family" : "Bunn", "given" : "Frances", "non-dropping-particle" : "", "parse-names" : false, "suffix" : "" }, { "dropping-particle" : "V", "family" : "Bell-Syer", "given" : "Sophie", "non-dropping-particle" : "", "parse-names" : false, "suffix" : "" } ], "container-title" : "The Cochrane database of systematic reviews", "id" : "ITEM-1", "issue" : "3", "issued" : { "date-parts" : [ [ "2014", "3" ] ] }, "language" : "eng", "page" : "CD005360", "publisher-place" : "England", "title" : "Prophylactic antibiotics to prevent surgical site infection after breast cancer surgery.", "type" : "article-journal" }, "uris" : [ "http://www.mendeley.com/documents/?uuid=d02baf8e-4f0f-4692-8c69-3a339d5fbba2", "http://www.mendeley.com/documents/?uuid=359426b3-a72d-4b03-9af1-2658788998cc" ] } ], "mendeley" : { "formattedCitation" : "(Jones et al., 2014)", "plainTextFormattedCitation" : "(Jones et al., 2014)", "previouslyFormattedCitation" : "&lt;sup&gt;58&lt;/sup&gt;" }, "properties" : {  }, "schema" : "https://github.com/citation-style-language/schema/raw/master/csl-citation.json" }</w:instrText>
            </w:r>
            <w:r w:rsidRPr="00E96777">
              <w:fldChar w:fldCharType="separate"/>
            </w:r>
            <w:r w:rsidRPr="00E96777">
              <w:rPr>
                <w:noProof/>
              </w:rPr>
              <w:t>(Jones et al., 2014)</w:t>
            </w:r>
            <w:r w:rsidRPr="00E96777">
              <w:fldChar w:fldCharType="end"/>
            </w:r>
            <w:r w:rsidRPr="00E96777">
              <w:t>, cardiothoracic</w:t>
            </w:r>
            <w:r>
              <w:t xml:space="preserve"> </w:t>
            </w:r>
            <w:r w:rsidRPr="00E96777">
              <w:fldChar w:fldCharType="begin" w:fldLock="1"/>
            </w:r>
            <w:r w:rsidRPr="00E96777">
              <w:instrText>ADDIN CSL_CITATION { "citationItems" : [ { "id" : "ITEM-1", "itemData" : { "DOI" : "10.1093/jac/dkr470", "ISSN" : "1460-2091 (Electronic)", "PMID" : "22083832", "abstract" : "BACKGROUND: Antibiotic prophylaxis is recommended in cardiac surgery. Current debate concerns the type of antibiotic(s), dosing and the duration of prophylaxis. METHODS: Systematic review of randomized controlled trials comparing one antibiotic regimen versus another in cardiac surgery. We searched The Cochrane Library, PubMed, LILACS, conference proceedings and bibliographies. Two reviewers independently extracted the data. The primary outcome was deep sternal wound infections (DSWIs). Meta-analysis was performed using the Mantel-Haenszel fixed-effect method. Risk ratios (RRs) with 95% confidence intervals (95% CIs) are reported. RESULTS: Fifty-nine trials were included. There were no significant differences in DSWI or all other categories of surgical site infections (SSIs) for antibiotic prophylaxis with beta-lactams comprising a Gram-negative spectrum of coverage versus prophylaxis targeting Gram-positive bacteria, but the former led to a significantly lower rate of post-operative pneumonia (RR 0.68, 95% CI 0.51-0.90) and all-cause mortality (RR 0.66, 95% CI 0.47-0.92). In trials comparing different antibiotic regimens for different durations, prophylaxis duration of &lt;/=24 h post-operation led to higher rates of DSWI (RR 1.83, 95% CI 1.25-2.66), any sternal SSI, surgical interventions for SSI and endocarditis compared with longer duration prophylaxis. There was no advantage of regimens lasting &gt;48 h post-operation. In the comparison of glycopeptides versus beta-lactams, an advantage of glycopeptides was observed when comparators were given for similar duration and for beta-lactams when given for a longer duration than the glycopeptides. There was no significant advantage of high antibiotic dosing. CONCLUSIONS: Evidence supports second- or third-generation cephalosporins for cardiac surgery prophylaxis and points at a possible advantage of prophylaxis prolongation up to 48 h post-operatively.", "author" : [ { "dropping-particle" : "", "family" : "Lador", "given" : "Adi", "non-dropping-particle" : "", "parse-names" : false, "suffix" : "" }, { "dropping-particle" : "", "family" : "Nasir", "given" : "Hanaa", "non-dropping-particle" : "", "parse-names" : false, "suffix" : "" }, { "dropping-particle" : "", "family" : "Mansur", "given" : "Nariman", "non-dropping-particle" : "", "parse-names" : false, "suffix" : "" }, { "dropping-particle" : "", "family" : "Sharoni", "given" : "Erez", "non-dropping-particle" : "", "parse-names" : false, "suffix" : "" }, { "dropping-particle" : "", "family" : "Biderman", "given" : "Philippe", "non-dropping-particle" : "", "parse-names" : false, "suffix" : "" }, { "dropping-particle" : "", "family" : "Leibovici", "given" : "Leonard", "non-dropping-particle" : "", "parse-names" : false, "suffix" : "" }, { "dropping-particle" : "", "family" : "Paul", "given" : "Mical", "non-dropping-particle" : "", "parse-names" : false, "suffix" : "" } ], "container-title" : "The Journal of antimicrobial chemotherapy", "id" : "ITEM-1", "issue" : "3", "issued" : { "date-parts" : [ [ "2012", "3" ] ] }, "language" : "eng", "page" : "541-550", "publisher-place" : "England", "title" : "Antibiotic prophylaxis in cardiac surgery: systematic review and meta-analysis.", "type" : "article-journal", "volume" : "67" }, "uris" : [ "http://www.mendeley.com/documents/?uuid=8f531aa1-3b7d-48d9-91b8-e9983b6ccc9d", "http://www.mendeley.com/documents/?uuid=ce257626-2567-4092-9d72-b1cdd02b07b8" ] } ], "mendeley" : { "formattedCitation" : "(Lador et al., 2012)", "plainTextFormattedCitation" : "(Lador et al., 2012)", "previouslyFormattedCitation" : "&lt;sup&gt;59&lt;/sup&gt;" }, "properties" : {  }, "schema" : "https://github.com/citation-style-language/schema/raw/master/csl-citation.json" }</w:instrText>
            </w:r>
            <w:r w:rsidRPr="00E96777">
              <w:fldChar w:fldCharType="separate"/>
            </w:r>
            <w:r w:rsidRPr="00E96777">
              <w:rPr>
                <w:noProof/>
              </w:rPr>
              <w:t>(Lador et al., 2012)</w:t>
            </w:r>
            <w:r w:rsidRPr="00E96777">
              <w:fldChar w:fldCharType="end"/>
            </w:r>
            <w:r w:rsidRPr="00E96777">
              <w:t>, cesarean section</w:t>
            </w:r>
            <w:r>
              <w:t xml:space="preserve"> </w:t>
            </w:r>
            <w:r w:rsidRPr="00E96777">
              <w:fldChar w:fldCharType="begin" w:fldLock="1"/>
            </w:r>
            <w:r w:rsidRPr="00E96777">
              <w:instrText>ADDIN CSL_CITATION { "citationItems" : [ { "id" : "ITEM-1", "itemData" : { "DOI" : "10.1002/14651858.CD007482.pub3", "ISSN" : "1469-493X (Electronic)", "PMID" : "25350672", "abstract" : "BACKGROUND: The single most important risk factor for postpartum maternal infection is cesarean section. Although guidelines endorse the use of prophylactic antibiotics for women undergoing cesarean section, there is not uniform implementation of this recommendation. This is an update of a Cochrane review first published in 1995 and last updated in 2010. OBJECTIVES: To assess the effects of prophylactic antibiotics compared with no prophylactic antibiotics on infectious complications in women undergoing cesarean section. SEARCH METHODS: We searched the Cochrane Pregnancy and Childbirth Group's Trials Register (31 July 2014) and reference lists of retrieved papers. SELECTION CRITERIA: Randomized controlled trials (RCTs) and quasi-RCTs comparing the effects of prophylactic antibiotics versus no treatment in women undergoing cesarean section. DATA COLLECTION AND ANALYSIS: Two review authors independently assessed the studies for inclusion, assessed risk of bias and carried out data extraction. The clinically important primary outcomes were wound infection, endometritis, serious maternal infectious complications and adverse effects on the infant. We presented dichotomous data as risk ratios (RR), with 95% confidence intervals (CIs) and combined trials in meta-analyses. We assessed the quality of evidence using the GRADE approach. MAIN RESULTS: We identified 95 studies enrolling over 15,000 women. Compared with placebo or no treatment, the use of prophylactic antibiotics in women undergoing cesarean section reduced the incidence of wound infection (RR 0.40, 95% CI 0.35 to 0.46, 82 studies, 14,407 women), endometritis (RR 0.38, 95% CI 0.34 to 0.42, 83 studies, 13,548 women) and maternal serious infectious complications (RR 0.31, 95% CI 0.20 to 0.49, 32 studies, 6159 women). When only studies that included women undergoing an elective cesarean section were analyzed, there was also a reduction in the incidence of wound infections (RR 0.62, 95% CI 0.47 to 0.82, 17 studies, 3537 women) and endometritis (RR 0.38, 95% CI 0.24 to 0.61, 15 studies, 2502 women) with prophylactic antibiotics. Similar estimates of effect were seen whether the antibiotics were administered before the cord was clamped or after. The effect of different antibiotic regimens was studied and similar reductions in the incidence of infections were seen for most of the antibiotics and combinations.There were no data on which to estimate the effect of maternal administration of antibiotics on infa\u2026", "author" : [ { "dropping-particle" : "", "family" : "Smaill", "given" : "Fiona M", "non-dropping-particle" : "", "parse-names" : false, "suffix" : "" }, { "dropping-particle" : "", "family" : "Grivell", "given" : "Rosalie M", "non-dropping-particle" : "", "parse-names" : false, "suffix" : "" } ], "container-title" : "The Cochrane database of systematic reviews", "id" : "ITEM-1", "issue" : "10", "issued" : { "date-parts" : [ [ "2014", "10" ] ] }, "language" : "eng", "page" : "CD007482", "publisher-place" : "England", "title" : "Antibiotic prophylaxis versus no prophylaxis for preventing infection after cesarean section.", "type" : "article-journal" }, "uris" : [ "http://www.mendeley.com/documents/?uuid=bd81ce91-0e2f-40f0-8a51-6fdb5bb88e49", "http://www.mendeley.com/documents/?uuid=24c81426-15bb-4689-96f6-c99fba9c5527" ] } ], "mendeley" : { "formattedCitation" : "(Smaill and Grivell, 2014)", "plainTextFormattedCitation" : "(Smaill and Grivell, 2014)", "previouslyFormattedCitation" : "&lt;sup&gt;60&lt;/sup&gt;" }, "properties" : {  }, "schema" : "https://github.com/citation-style-language/schema/raw/master/csl-citation.json" }</w:instrText>
            </w:r>
            <w:r w:rsidRPr="00E96777">
              <w:fldChar w:fldCharType="separate"/>
            </w:r>
            <w:r w:rsidRPr="00E96777">
              <w:rPr>
                <w:noProof/>
              </w:rPr>
              <w:t>(Smaill and Grivell, 2014)</w:t>
            </w:r>
            <w:r w:rsidRPr="00E96777">
              <w:fldChar w:fldCharType="end"/>
            </w:r>
            <w:r w:rsidRPr="00E96777">
              <w:t xml:space="preserve"> and orthopedic surgery</w:t>
            </w:r>
            <w:r>
              <w:t xml:space="preserve"> </w:t>
            </w:r>
            <w:r w:rsidRPr="00E96777">
              <w:fldChar w:fldCharType="begin" w:fldLock="1"/>
            </w:r>
            <w:r w:rsidRPr="00E96777">
              <w:instrText>ADDIN CSL_CITATION { "citationItems" : [ { "id" : "ITEM-1", "itemData" : { "ISSN" : "1528-1159 (Electronic)", "PMID" : "15083000", "author" : [ { "dropping-particle" : "", "family" : "Brown", "given" : "Erwin M", "non-dropping-particle" : "", "parse-names" : false, "suffix" : "" }, { "dropping-particle" : "", "family" : "Pople", "given" : "Ian K", "non-dropping-particle" : "", "parse-names" : false, "suffix" : "" }, { "dropping-particle" : "", "family" : "Louvois", "given" : "John", "non-dropping-particle" : "de", "parse-names" : false, "suffix" : "" }, { "dropping-particle" : "", "family" : "Hedges", "given" : "Alan", "non-dropping-particle" : "", "parse-names" : false, "suffix" : "" }, { "dropping-particle" : "", "family" : "Bayston", "given" : "Roger", "non-dropping-particle" : "", "parse-names" : false, "suffix" : "" }, { "dropping-particle" : "", "family" : "Eisenstein", "given" : "Stephen M", "non-dropping-particle" : "", "parse-names" : false, "suffix" : "" }, { "dropping-particle" : "", "family" : "Lees", "given" : "Peter", "non-dropping-particle" : "", "parse-names" : false, "suffix" : "" } ], "container-title" : "Spine", "id" : "ITEM-1", "issue" : "8", "issued" : { "date-parts" : [ [ "2004", "4" ] ] }, "language" : "eng", "page" : "938-945", "publisher-place" : "United States", "title" : "Spine update: prevention of postoperative infection in patients undergoing spinal surgery.", "type" : "article-journal", "volume" : "29" }, "uris" : [ "http://www.mendeley.com/documents/?uuid=b9f3d332-9176-4629-9073-80ed901a5c52" ] } ], "mendeley" : { "formattedCitation" : "(Brown et al., 2004)", "plainTextFormattedCitation" : "(Brown et al., 2004)", "previouslyFormattedCitation" : "&lt;sup&gt;61&lt;/sup&gt;" }, "properties" : {  }, "schema" : "https://github.com/citation-style-language/schema/raw/master/csl-citation.json" }</w:instrText>
            </w:r>
            <w:r w:rsidRPr="00E96777">
              <w:fldChar w:fldCharType="separate"/>
            </w:r>
            <w:r w:rsidRPr="00E96777">
              <w:rPr>
                <w:noProof/>
              </w:rPr>
              <w:t>(Brown et al., 2004)</w:t>
            </w:r>
            <w:r w:rsidRPr="00E96777">
              <w:fldChar w:fldCharType="end"/>
            </w:r>
            <w:r w:rsidRPr="00E96777">
              <w:t xml:space="preserve">. To achieve high efficacy, a current strategy is a prophylactic combination added locally to the standard prophylaxis, especially in deep surgical sites, for instance, </w:t>
            </w:r>
            <w:r w:rsidRPr="00E96777">
              <w:rPr>
                <w:iCs/>
              </w:rPr>
              <w:t>using</w:t>
            </w:r>
            <w:r w:rsidRPr="00E96777">
              <w:t xml:space="preserve"> intra-wound vancomycin</w:t>
            </w:r>
            <w:r>
              <w:t xml:space="preserve"> </w:t>
            </w:r>
            <w:r w:rsidRPr="00E96777">
              <w:fldChar w:fldCharType="begin" w:fldLock="1"/>
            </w:r>
            <w:r w:rsidRPr="00E96777">
              <w:instrText>ADDIN CSL_CITATION { "citationItems" : [ { "id" : "ITEM-1", "itemData" : { "DOI" : "10.1016/j.otsr.2014.05.022", "ISSN" : "1877-0568 (Electronic)", "PMID" : "25281550", "abstract" : "BACKGROUND: The intrawound application of vancomycin powder in addition to intravenous administration of antibiotics has been reported to be an easy and cost-efficient technique for reducing the deep infection, which is a serious complication of spinal surgeries. The aim of the present meta-analysis was to derive a preliminary estimation on the clinical performance of this technique. HYPOTHESIS: The intrawound application of vancomycin powder in addition to intravenous administration of antibiotics may significantly reduce the risk of deep infection after spinal surgeries. MATERIALS AND METHODS: Studies were identified from PubMed and EMBASE searches. After comprehensive review, data were extracted from eligible studies. A meta-analysis was performed to generate pooled odds ratio (OR) of this technique. RESULTS: Eight studies (4592 patients) were included. The pooled OR (95% CI) was 0.22 (0.07-0.63). I(2) value was 65.2% (P=0.005). The pooled ORs were stable in sensitivity analyses. No analysis of subgroup, meta-regression or publication bias was performed because of inadequate included studies. DISCUSSION: The intrawound application of vancomycin powder in addition to intravenous administration of antibiotics may significantly reduce the risk of deep infection after spinal surgeries. Further studies with large sample size and high quality are needed to provide more evidences. LEVEL OF EVIDENCE: II.", "author" : [ { "dropping-particle" : "", "family" : "Xiong", "given" : "L", "non-dropping-particle" : "", "parse-names" : false, "suffix" : "" }, { "dropping-particle" : "", "family" : "Pan", "given" : "Q", "non-dropping-particle" : "", "parse-names" : false, "suffix" : "" }, { "dropping-particle" : "", "family" : "Jin", "given" : "G", "non-dropping-particle" : "", "parse-names" : false, "suffix" : "" }, { "dropping-particle" : "", "family" : "Xu", "given" : "Y", "non-dropping-particle" : "", "parse-names" : false, "suffix" : "" }, { "dropping-particle" : "", "family" : "Hirche", "given" : "C", "non-dropping-particle" : "", "parse-names" : false, "suffix" : "" } ], "container-title" : "Orthopaedics &amp; traumatology, surgery &amp; research : OTSR", "id" : "ITEM-1", "issue" : "7", "issued" : { "date-parts" : [ [ "2014", "11" ] ] }, "language" : "eng", "note" : "no cost", "page" : "785-789", "publisher-place" : "France", "title" : "Topical intrawound application of vancomycin powder in addition to intravenous administration of antibiotics: A meta-analysis on the deep infection after spinal surgeries.", "type" : "article-journal", "volume" : "100" }, "uris" : [ "http://www.mendeley.com/documents/?uuid=b926bb85-96b4-4321-96eb-2e740a041f13" ] } ], "mendeley" : { "formattedCitation" : "(Xiong et al., 2014)", "plainTextFormattedCitation" : "(Xiong et al., 2014)", "previouslyFormattedCitation" : "&lt;sup&gt;62&lt;/sup&gt;" }, "properties" : {  }, "schema" : "https://github.com/citation-style-language/schema/raw/master/csl-citation.json" }</w:instrText>
            </w:r>
            <w:r w:rsidRPr="00E96777">
              <w:fldChar w:fldCharType="separate"/>
            </w:r>
            <w:r w:rsidRPr="00E96777">
              <w:rPr>
                <w:noProof/>
              </w:rPr>
              <w:t>(Xiong et al., 2014)</w:t>
            </w:r>
            <w:r w:rsidRPr="00E96777">
              <w:fldChar w:fldCharType="end"/>
            </w:r>
            <w:r w:rsidRPr="00E96777">
              <w:t>or gentamicin</w:t>
            </w:r>
            <w:r>
              <w:t xml:space="preserve"> </w:t>
            </w:r>
            <w:r w:rsidRPr="00E96777">
              <w:fldChar w:fldCharType="begin" w:fldLock="1"/>
            </w:r>
            <w:r w:rsidRPr="00E96777">
              <w:instrText>ADDIN CSL_CITATION { "citationItems" : [ { "id" : "ITEM-1", "itemData" : { "DOI" : "10.1016/j.athoracsur.2004.06.043", "ISSN" : "1552-6259 (Electronic)", "PMID" : "15620935", "abstract" : "BACKGROUND: Sternal wound infections remain a major cause of morbidity after cardiac surgery. Vancomycin is often the only effective antibiotic available for their treatment but its use for routine prophylaxis is inadvisable for ecological reasons. Local application of gentamicin produces high antibiotic concentrations in the wound. We aimed to determine whether this treatment could have an additive effect on the incidence of sternal wound infections when combined with routine prophylaxis. METHODS: Two thousand cardiac surgery patients were randomized to routine prophylaxis with intravenous isoxazolyl-penicillin alone (control group) or to this prophylaxis combined with application of collagen-gentamicin (260 mg gentamicin) sponges within the sternotomy before wound closure. Endpoint was any sternal wound infection within 2 months postoperatively. Evaluations were double-blind and made on an intention-to-treat basis. RESULTS: Evaluation was possible in 967 and 983 patients in the control and treatment groups, respectively. The incidence of sternal wound infection was 4.3% in the treatment group and 9.0% in the control group (relative risk 0.47; 95% confidence interval 0.33-0.68; p &lt; 0.001). Early reoperation for bleeding was more common in the treatment group (4.0% vs 2.3%, p = 0.03). No difference in postoperative renal function was noted. CONCLUSIONS: Local collagen-gentamicin reduced the risk for postoperative sternal wound infections. Further studies are warranted to confirm these results, particularly with regard to deep infections.", "author" : [ { "dropping-particle" : "", "family" : "Friberg", "given" : "Orjan", "non-dropping-particle" : "", "parse-names" : false, "suffix" : "" }, { "dropping-particle" : "", "family" : "Svedjeholm", "given" : "Rolf", "non-dropping-particle" : "", "parse-names" : false, "suffix" : "" }, { "dropping-particle" : "", "family" : "Soderquist", "given" : "Bo", "non-dropping-particle" : "", "parse-names" : false, "suffix" : "" }, { "dropping-particle" : "", "family" : "Granfeldt", "given" : "Hans", "non-dropping-particle" : "", "parse-names" : false, "suffix" : "" }, { "dropping-particle" : "", "family" : "Vikerfors", "given" : "Tomas", "non-dropping-particle" : "", "parse-names" : false, "suffix" : "" }, { "dropping-particle" : "", "family" : "Kallman", "given" : "Jan", "non-dropping-particle" : "", "parse-names" : false, "suffix" : "" } ], "container-title" : "The Annals of thoracic surgery", "id" : "ITEM-1", "issue" : "1", "issued" : { "date-parts" : [ [ "2005", "1" ] ] }, "language" : "eng", "page" : "152-153", "publisher-place" : "Netherlands", "title" : "Local gentamicin reduces sternal wound infections after cardiac surgery: a randomized controlled trial.", "type" : "article-journal", "volume" : "79" }, "uris" : [ "http://www.mendeley.com/documents/?uuid=c89dae2c-7fa1-4307-825f-3a492d53d646", "http://www.mendeley.com/documents/?uuid=9cc3239a-5595-44b7-aea2-a543f630d0e3" ] } ], "mendeley" : { "formattedCitation" : "(Friberg et al., 2005)", "plainTextFormattedCitation" : "(Friberg et al., 2005)", "previouslyFormattedCitation" : "&lt;sup&gt;63&lt;/sup&gt;" }, "properties" : {  }, "schema" : "https://github.com/citation-style-language/schema/raw/master/csl-citation.json" }</w:instrText>
            </w:r>
            <w:r w:rsidRPr="00E96777">
              <w:fldChar w:fldCharType="separate"/>
            </w:r>
            <w:r w:rsidRPr="00E96777">
              <w:rPr>
                <w:noProof/>
              </w:rPr>
              <w:t>(Friberg et al., 2005)</w:t>
            </w:r>
            <w:r w:rsidRPr="00E96777">
              <w:fldChar w:fldCharType="end"/>
            </w:r>
            <w:r w:rsidRPr="00E96777">
              <w:t>. A meta-analysis showed that implantable gentamicin-collagen reduced either superficial or deep wound infection effectively, even though the mortality rate was not significantly different</w:t>
            </w:r>
            <w:r>
              <w:t xml:space="preserve"> </w:t>
            </w:r>
            <w:r w:rsidRPr="00E96777">
              <w:fldChar w:fldCharType="begin" w:fldLock="1"/>
            </w:r>
            <w:r w:rsidRPr="00E96777">
              <w:instrText>ADDIN CSL_CITATION { "citationItems" : [ { "id" : "ITEM-1", "itemData" : { "DOI" : "10.1016/j.jtcvs.2015.01.034", "ISSN" : "1097-685X (Electronic)", "PMID" : "25703409", "abstract" : "OBJECTIVES: Sternal wound infections are serious postoperative complications that increase the length of hospital stay and healthcare costs. The benefit of implantable gentamicin-collagen sponges in reducing sternal wound infections has been questioned in a recent multicenter trial. We aimed to perform a comprehensive meta-analysis of studies assessing the efficacy of implantable gentamicin-collagen sponges in sternal wound infection prevention. METHODS: Multiple databases were screened for studies assessing the efficacy of implantable gentamicin-collagen sponges after heart surgery. The primary end point was sternal wound infection, and secondary end points were the occurrence of deep sternal wound infection, superficial sternal wound infection, mediastinitis, and mortality. Randomized controlled trials and observational studies were analyzed separately. By means of meta-regression, we examined the correlation between sternal wound infection and extent to which the bilateral internal thoracic artery was harvested. RESULTS: A total of 14 studies (N = 22,135, among them 4 randomized controlled trials [N = 4672]) were included in the analysis. Implantable gentamicin-collagen sponges significantly reduced the risk of sternal wound infection by approximately 40% when compared with control (risk ratio [RR], 0.61; 95% confidence interval [CI], 0.39-0.98; P = .04 for randomized controlled trials and RR, 0.61; 95% CI, 0.42-0.89; P = .01 for observational studies). A similar, significant benefit was demonstrated for deep sternal wound infection (RR, 0.60; 95% CI, 0.42-0.88; P = .008) and superficial sternal wound infection (RR, 0.60; 95% CI, 0.43-0.83; P = .002). The overall analysis revealed a reduced risk of mediastinitis (RR, 0.64; 95% CI, 0.45-0.91; P = .01). The risk of death was unchanged. A significant positive linear correlation (P = .05) was found between the log RR of sternal wound infection and the percentage of patients receiving bilateral internal thoracic artery grafts. CONCLUSIONS: Implantable gentamicin-collagen sponges significantly reduce the risk of sternal wound infection after cardiac surgery, with evidence consistent in randomized and observational-level data. However, the extent of this benefit might be attenuated in patients receiving bilateral internal thoracic artery grafts.", "author" : [ { "dropping-particle" : "", "family" : "Kowalewski", "given" : "Mariusz", "non-dropping-particle" : "", "parse-names" : false, "suffix" : "" }, { "dropping-particle" : "", "family" : "Pawliszak", "given" : "Wojciech", "non-dropping-particle" : "", "parse-names" : false, "suffix" : "" }, { "dropping-particle" : "", "family" : "Zaborowska", "given" : "Katarzyna", "non-dropping-particle" : "", "parse-names" : false, "suffix" : "" }, { "dropping-particle" : "", "family" : "Navarese", "given" : "Eliano Pio", "non-dropping-particle" : "", "parse-names" : false, "suffix" : "" }, { "dropping-particle" : "", "family" : "Szwed", "given" : "Krzysztof Aleksander", "non-dropping-particle" : "", "parse-names" : false, "suffix" : "" }, { "dropping-particle" : "", "family" : "Kowalkowska", "given" : "Magdalena Ewa", "non-dropping-particle" : "", "parse-names" : false, "suffix" : "" }, { "dropping-particle" : "", "family" : "Kowalewski", "given" : "Janusz", "non-dropping-particle" : "", "parse-names" : false, "suffix" : "" }, { "dropping-particle" : "", "family" : "Borkowska", "given" : "Alina", "non-dropping-particle" : "", "parse-names" : false, "suffix" : "" }, { "dropping-particle" : "", "family" : "Anisimowicz", "given" : "Lech", "non-dropping-particle" : "", "parse-names" : false, "suffix" : "" } ], "container-title" : "The Journal of thoracic and cardiovascular surgery", "id" : "ITEM-1", "issue" : "6", "issued" : { "date-parts" : [ [ "2015", "6" ] ] }, "language" : "eng", "note" : "review", "page" : "1631-1636", "publisher-place" : "United States", "title" : "Gentamicin-collagen sponge reduces the risk of sternal wound infections after heart surgery: Meta-analysis.", "type" : "article-journal", "volume" : "149" }, "uris" : [ "http://www.mendeley.com/documents/?uuid=29a43664-38bd-4eed-9e00-7fda3190ce01" ] } ], "mendeley" : { "formattedCitation" : "(Kowalewski et al., 2015)", "plainTextFormattedCitation" : "(Kowalewski et al., 2015)", "previouslyFormattedCitation" : "&lt;sup&gt;64&lt;/sup&gt;" }, "properties" : {  }, "schema" : "https://github.com/citation-style-language/schema/raw/master/csl-citation.json" }</w:instrText>
            </w:r>
            <w:r w:rsidRPr="00E96777">
              <w:fldChar w:fldCharType="separate"/>
            </w:r>
            <w:r w:rsidRPr="00E96777">
              <w:rPr>
                <w:noProof/>
              </w:rPr>
              <w:t>(Kowalewski et al., 2015)</w:t>
            </w:r>
            <w:r w:rsidRPr="00E96777">
              <w:fldChar w:fldCharType="end"/>
            </w:r>
            <w:r w:rsidRPr="00E96777">
              <w:t xml:space="preserve">. The use of a local or intra-wound antibiotic as an add-on treatment can be predicted as more effective since the site-target concentration of antibiotics with local treatment is higher than that without local antibiotics. In contrast, Eklund </w:t>
            </w:r>
            <w:r w:rsidRPr="00E96777">
              <w:rPr>
                <w:i/>
                <w:iCs/>
              </w:rPr>
              <w:t>et al</w:t>
            </w:r>
            <w:r w:rsidRPr="00E96777">
              <w:t>., stated that there was no statistically significant difference in SSI rates between an add-on local gentamicin group and the group without local prophylaxis</w:t>
            </w:r>
            <w:r>
              <w:t xml:space="preserve"> </w:t>
            </w:r>
            <w:r w:rsidRPr="00E96777">
              <w:fldChar w:fldCharType="begin" w:fldLock="1"/>
            </w:r>
            <w:r w:rsidRPr="00E96777">
              <w:instrText>ADDIN CSL_CITATION { "citationItems" : [ { "id" : "ITEM-1", "itemData" : { "DOI" : "10.1016/j.jhin.2004.10.005", "ISSN" : "0195-6701 (Print)", "PMID" : "15620444", "abstract" : "Postoperative infections may lead to prolonged hospital stay and increased morbidity, mortality and hospital costs, especially in heart surgery. Finding new means to prevent infections would benefit both the patient and society. The aim of this study was to assess if locally administered gentamicin prevents sternal wound infections in coronary artery bypass (CABG) surgery. We randomized 542 consecutive CABG patients to two groups: those who received gentamicin-collagen implant under their sternum before closure (N=272) and controls (N=270). The subjects received routine intravenous antimicrobial prophylaxis (85% cefuroxime, 14% cefuroxime and vancomycin), and were followed-up for three months. The sternal wound infection rate was 4.0% (11/272) in the gentamicin group and 5.9% (16/270) in the control group. The mediastinitis rates were 1.1 and 1.9%, respectively. This treatment was safe and easy to administer, and no side-effects occurred. No statistically significant difference was demonstrated between infection rates in the two groups. This is the first study on the use of gentamicin-collagen sponge as prophylaxis in cardiac surgery. Our data show that infection was reduced slightly in the gentamicin-collagen group compared with the control group, but the study population was too small to draw conclusions. Further evaluation is needed, and the results may warrant another larger, better-powered study.", "author" : [ { "dropping-particle" : "", "family" : "Eklund", "given" : "A M", "non-dropping-particle" : "", "parse-names" : false, "suffix" : "" }, { "dropping-particle" : "", "family" : "Valtonen", "given" : "M", "non-dropping-particle" : "", "parse-names" : false, "suffix" : "" }, { "dropping-particle" : "", "family" : "Werkkala", "given" : "K A", "non-dropping-particle" : "", "parse-names" : false, "suffix" : "" } ], "container-title" : "The Journal of hospital infection", "id" : "ITEM-1", "issue" : "2", "issued" : { "date-parts" : [ [ "2005", "2" ] ] }, "language" : "eng", "page" : "108-112", "publisher-place" : "England", "title" : "Prophylaxis of sternal wound infections with gentamicin-collagen implant: randomized controlled study in cardiac surgery.", "type" : "article-journal", "volume" : "59" }, "uris" : [ "http://www.mendeley.com/documents/?uuid=f45b7a36-2b75-4901-b69e-63b8d61dad14", "http://www.mendeley.com/documents/?uuid=b4a8ea5d-e8d9-4ec0-bc14-11e8d51a6db9" ] } ], "mendeley" : { "formattedCitation" : "(Eklund et al., 2005)", "plainTextFormattedCitation" : "(Eklund et al., 2005)", "previouslyFormattedCitation" : "&lt;sup&gt;65&lt;/sup&gt;" }, "properties" : {  }, "schema" : "https://github.com/citation-style-language/schema/raw/master/csl-citation.json" }</w:instrText>
            </w:r>
            <w:r w:rsidRPr="00E96777">
              <w:fldChar w:fldCharType="separate"/>
            </w:r>
            <w:r w:rsidRPr="00E96777">
              <w:rPr>
                <w:noProof/>
              </w:rPr>
              <w:t>(Eklund et al., 2005)</w:t>
            </w:r>
            <w:r w:rsidRPr="00E96777">
              <w:fldChar w:fldCharType="end"/>
            </w:r>
            <w:r w:rsidRPr="00E96777">
              <w:t>.</w:t>
            </w:r>
          </w:p>
        </w:tc>
        <w:tc>
          <w:tcPr>
            <w:tcW w:w="1559" w:type="dxa"/>
            <w:tcBorders>
              <w:top w:val="single" w:sz="5" w:space="0" w:color="000000"/>
              <w:left w:val="single" w:sz="5" w:space="0" w:color="000000"/>
              <w:bottom w:val="single" w:sz="5" w:space="0" w:color="000000"/>
              <w:right w:val="single" w:sz="5" w:space="0" w:color="000000"/>
            </w:tcBorders>
          </w:tcPr>
          <w:p w:rsidR="00BD0BE5" w:rsidRPr="00E41F65" w:rsidRDefault="00BD0BE5"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lastRenderedPageBreak/>
              <w:t>Discussion</w:t>
            </w:r>
          </w:p>
        </w:tc>
      </w:tr>
      <w:tr w:rsidR="00F5724D"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5</w:t>
            </w:r>
          </w:p>
        </w:tc>
        <w:tc>
          <w:tcPr>
            <w:tcW w:w="6520" w:type="dxa"/>
            <w:tcBorders>
              <w:top w:val="single" w:sz="5" w:space="0" w:color="000000"/>
              <w:left w:val="single" w:sz="5" w:space="0" w:color="000000"/>
              <w:bottom w:val="single" w:sz="5" w:space="0" w:color="000000"/>
              <w:right w:val="single" w:sz="5" w:space="0" w:color="000000"/>
            </w:tcBorders>
          </w:tcPr>
          <w:p w:rsidR="00F5724D" w:rsidRPr="00E41F65" w:rsidRDefault="005D6750" w:rsidP="00824C15">
            <w:pPr>
              <w:pStyle w:val="Default"/>
              <w:rPr>
                <w:rFonts w:ascii="Times New Roman" w:hAnsi="Times New Roman" w:cs="Times New Roman"/>
                <w:sz w:val="22"/>
                <w:szCs w:val="22"/>
              </w:rPr>
            </w:pPr>
            <w:r w:rsidRPr="00E96777">
              <w:t>We are aware that this review may have limitations. For generalizability, the study is less representative for other important procedures such as urological, ophthalmological, or dental surgery. Using different definitions to determine SSI leads to underreporting of SSIs, even in community health services. The reporting of updated data related to microbiological results is fruitful, even though it may be more difficult to determine the definite cause of SSI at particular sites of incision from the results. Because of major differences in incidence of antibiotic resistance between the US and Europe, outcome studies need to be interpreted with caution. Finally, this review used the CHEC as a rigorous method to assess the quality of the articles and can be used as a baseline for guidelines for further economic evaluations</w:t>
            </w:r>
            <w:r>
              <w:t xml:space="preserve"> </w:t>
            </w:r>
            <w:r w:rsidRPr="00E96777">
              <w:fldChar w:fldCharType="begin" w:fldLock="1"/>
            </w:r>
            <w:r w:rsidRPr="00E96777">
              <w:instrText>ADDIN CSL_CITATION { "citationItems" : [ { "id" : "ITEM-1", "itemData" : { "DOI" : "10.1080/08870446.2014.953532", "ISBN" : "0887-0446", "ISSN" : "1476-8321", "PMID" : "25141273", "abstract" : "OBJECTIVE: The objectives of this article are first to give an overview of the risks of bias in trial-based economic evaluations and, second, to identify how key sources for bias can be revealed and overcome (i.e. what bias-reducing strategies might be employed) in future trial-based economic evaluations in the field of health psychology.\\n\\nDESIGN: Narrative review discussing sources of bias in trial-based economic evaluations and bias-reducing strategies.\\n\\nRESULTS: We identified 11 biases and assigned them to a particular trial phase. A distinction is made between pre-trial biases, biases during the trial and biases that are relevant after the actual trial. All potential forms of bias are discussed in detail and strategies are shown to detect and overcome these biases.\\n\\nCONCLUSION: In order to avoid bias in trial-based economic evaluations, one has to be aware of all the possible forms of bias. All stakeholders have to examine trial-based economic evaluations in a rigorous and stringent manner. This article can be helpful in this examination as it gives an overview of the possible biases which researchers should take into account.", "author" : [ { "dropping-particle" : "", "family" : "Evers", "given" : "Silvia M a a", "non-dropping-particle" : "", "parse-names" : false, "suffix" : "" }, { "dropping-particle" : "", "family" : "Hiligsmann", "given" : "Micka\u00ebl", "non-dropping-particle" : "", "parse-names" : false, "suffix" : "" }, { "dropping-particle" : "", "family" : "Adarkwah", "given" : "Charles Christian", "non-dropping-particle" : "", "parse-names" : false, "suffix" : "" } ], "container-title" : "Psychology &amp; health", "id" : "ITEM-1", "issue" : "1", "issued" : { "date-parts" : [ [ "2015" ] ] }, "page" : "52-71", "publisher" : "Routledge", "title" : "Risk of bias in trial-based economic evaluations: Identification of sources and bias-reducing strategies.", "type" : "article-journal", "volume" : "30" }, "uris" : [ "http://www.mendeley.com/documents/?uuid=0c30e173-6003-464f-b729-9ec864d37460" ] } ], "mendeley" : { "formattedCitation" : "(Evers et al., 2015)", "plainTextFormattedCitation" : "(Evers et al., 2015)", "previouslyFormattedCitation" : "&lt;sup&gt;15&lt;/sup&gt;" }, "properties" : {  }, "schema" : "https://github.com/citation-style-language/schema/raw/master/csl-citation.json" }</w:instrText>
            </w:r>
            <w:r w:rsidRPr="00E96777">
              <w:fldChar w:fldCharType="separate"/>
            </w:r>
            <w:r w:rsidRPr="00E96777">
              <w:rPr>
                <w:noProof/>
              </w:rPr>
              <w:t>(Evers et al., 2015)</w:t>
            </w:r>
            <w:r w:rsidRPr="00E96777">
              <w:fldChar w:fldCharType="end"/>
            </w:r>
            <w:r w:rsidRPr="00E96777">
              <w:t xml:space="preserve">.    </w:t>
            </w:r>
          </w:p>
        </w:tc>
        <w:tc>
          <w:tcPr>
            <w:tcW w:w="1559"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Discussion</w:t>
            </w:r>
          </w:p>
        </w:tc>
      </w:tr>
      <w:tr w:rsidR="00F5724D"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Conclusions </w:t>
            </w:r>
          </w:p>
        </w:tc>
        <w:tc>
          <w:tcPr>
            <w:tcW w:w="567"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6</w:t>
            </w:r>
          </w:p>
        </w:tc>
        <w:tc>
          <w:tcPr>
            <w:tcW w:w="6520" w:type="dxa"/>
            <w:tcBorders>
              <w:top w:val="single" w:sz="5" w:space="0" w:color="000000"/>
              <w:left w:val="single" w:sz="5" w:space="0" w:color="000000"/>
              <w:bottom w:val="single" w:sz="5" w:space="0" w:color="000000"/>
              <w:right w:val="single" w:sz="5" w:space="0" w:color="000000"/>
            </w:tcBorders>
          </w:tcPr>
          <w:p w:rsidR="00F5724D" w:rsidRPr="00E41F65" w:rsidRDefault="005D6750" w:rsidP="00824C15">
            <w:pPr>
              <w:spacing w:before="0" w:after="0"/>
              <w:contextualSpacing/>
              <w:jc w:val="both"/>
              <w:rPr>
                <w:sz w:val="22"/>
              </w:rPr>
            </w:pPr>
            <w:r w:rsidRPr="00E96777">
              <w:t xml:space="preserve">Overall, we describe novel findings from reviewing the economic evaluations of studies concerning prophylactic antibiotic uses for SSI prevention in general surgery, orthopedic surgery, neurosurgery, cardiothoracic surgery, obstetric and gynecological surgery, and oncologic surgery. Preoperative prophylactic antibiotics administered either locally or systemically are considered in some studies and for specific interventions at preventing SSIs. The quality in reporting of economic evaluation indicates that the included studies need to be improved for further research, especially with respect to issues related to antimicrobial susceptibility, pathogens causing SSIs, cost perspectives, </w:t>
            </w:r>
            <w:r w:rsidRPr="00E96777">
              <w:lastRenderedPageBreak/>
              <w:t>incremental analysis and sensitivity analysis of the costs. Notably, the valuable information in terms of cost, updated causes of SSIs and local antimicrobial susceptibility from this review can be considered in the clinical implementation in the proper use of prophylactic antibiotics to reduce costs and to prevent SSIs and further antimicrobial resistance.</w:t>
            </w:r>
          </w:p>
        </w:tc>
        <w:tc>
          <w:tcPr>
            <w:tcW w:w="1559" w:type="dxa"/>
            <w:tcBorders>
              <w:top w:val="single" w:sz="5" w:space="0" w:color="000000"/>
              <w:left w:val="single" w:sz="5" w:space="0" w:color="000000"/>
              <w:bottom w:val="single" w:sz="5" w:space="0" w:color="000000"/>
              <w:right w:val="single" w:sz="5" w:space="0" w:color="000000"/>
            </w:tcBorders>
          </w:tcPr>
          <w:p w:rsidR="00F5724D" w:rsidRPr="00E41F65" w:rsidRDefault="005D6750" w:rsidP="00824C15">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Conclusions</w:t>
            </w:r>
          </w:p>
        </w:tc>
      </w:tr>
      <w:tr w:rsidR="00F5724D" w:rsidRPr="00E41F65" w:rsidTr="00CE5F26">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724D" w:rsidRPr="00E41F65" w:rsidRDefault="00F5724D" w:rsidP="00824C15">
            <w:pPr>
              <w:pStyle w:val="Default"/>
              <w:rPr>
                <w:rFonts w:ascii="Times New Roman" w:hAnsi="Times New Roman" w:cs="Times New Roman"/>
                <w:sz w:val="22"/>
                <w:szCs w:val="22"/>
              </w:rPr>
            </w:pPr>
            <w:r w:rsidRPr="00E41F65">
              <w:rPr>
                <w:rFonts w:ascii="Times New Roman" w:hAnsi="Times New Roman" w:cs="Times New Roman"/>
                <w:bCs/>
                <w:sz w:val="22"/>
                <w:szCs w:val="22"/>
              </w:rPr>
              <w:t>FUNDING</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F5724D" w:rsidRPr="00E41F65" w:rsidRDefault="00F5724D" w:rsidP="00824C15">
            <w:pPr>
              <w:pStyle w:val="Default"/>
              <w:jc w:val="right"/>
              <w:rPr>
                <w:rFonts w:ascii="Times New Roman" w:hAnsi="Times New Roman" w:cs="Times New Roman"/>
                <w:color w:val="auto"/>
                <w:sz w:val="22"/>
                <w:szCs w:val="22"/>
              </w:rPr>
            </w:pPr>
          </w:p>
        </w:tc>
      </w:tr>
      <w:tr w:rsidR="00F5724D" w:rsidRPr="00E41F65" w:rsidTr="00BD0BE5">
        <w:trPr>
          <w:trHeight w:val="167"/>
        </w:trPr>
        <w:tc>
          <w:tcPr>
            <w:tcW w:w="2235"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rPr>
                <w:rFonts w:ascii="Times New Roman" w:hAnsi="Times New Roman" w:cs="Times New Roman"/>
                <w:sz w:val="22"/>
                <w:szCs w:val="22"/>
              </w:rPr>
            </w:pPr>
            <w:r w:rsidRPr="00E41F65">
              <w:rPr>
                <w:rFonts w:ascii="Times New Roman" w:hAnsi="Times New Roman" w:cs="Times New Roman"/>
                <w:sz w:val="22"/>
                <w:szCs w:val="22"/>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jc w:val="right"/>
              <w:rPr>
                <w:rFonts w:ascii="Times New Roman" w:hAnsi="Times New Roman" w:cs="Times New Roman"/>
                <w:sz w:val="22"/>
                <w:szCs w:val="22"/>
              </w:rPr>
            </w:pPr>
            <w:r w:rsidRPr="00E41F65">
              <w:rPr>
                <w:rFonts w:ascii="Times New Roman" w:hAnsi="Times New Roman" w:cs="Times New Roman"/>
                <w:sz w:val="22"/>
                <w:szCs w:val="22"/>
              </w:rPr>
              <w:t>27</w:t>
            </w:r>
          </w:p>
        </w:tc>
        <w:tc>
          <w:tcPr>
            <w:tcW w:w="6520" w:type="dxa"/>
            <w:tcBorders>
              <w:top w:val="single" w:sz="5" w:space="0" w:color="000000"/>
              <w:left w:val="single" w:sz="5" w:space="0" w:color="000000"/>
              <w:bottom w:val="single" w:sz="5" w:space="0" w:color="000000"/>
              <w:right w:val="single" w:sz="5" w:space="0" w:color="000000"/>
            </w:tcBorders>
          </w:tcPr>
          <w:p w:rsidR="00F5724D" w:rsidRPr="005D6750" w:rsidRDefault="005D6750" w:rsidP="00824C15">
            <w:pPr>
              <w:spacing w:before="0" w:after="0"/>
              <w:jc w:val="both"/>
            </w:pPr>
            <w:r w:rsidRPr="00E96777">
              <w:t>The work was supported by a Directorate General of Higher Education (DIKTI) scholarship, Ministry of Research, Technology and Higher Education of the Republic of Indonesia [No.224/D3.2/PG/2016]; and the Faculty of Medicine, Universitas Airlangga [No. 305/UN3.5/SDM/2016]; and Groningen University Institute for Drug Exploration, University Medical Center Groningen, The Netherlands.</w:t>
            </w:r>
          </w:p>
        </w:tc>
        <w:tc>
          <w:tcPr>
            <w:tcW w:w="1559" w:type="dxa"/>
            <w:tcBorders>
              <w:top w:val="single" w:sz="5" w:space="0" w:color="000000"/>
              <w:left w:val="single" w:sz="5" w:space="0" w:color="000000"/>
              <w:bottom w:val="single" w:sz="5" w:space="0" w:color="000000"/>
              <w:right w:val="single" w:sz="5" w:space="0" w:color="000000"/>
            </w:tcBorders>
          </w:tcPr>
          <w:p w:rsidR="00F5724D" w:rsidRPr="00E41F65" w:rsidRDefault="00F5724D" w:rsidP="00824C15">
            <w:pPr>
              <w:pStyle w:val="Default"/>
              <w:rPr>
                <w:rFonts w:ascii="Times New Roman" w:hAnsi="Times New Roman" w:cs="Times New Roman"/>
                <w:color w:val="auto"/>
                <w:sz w:val="22"/>
                <w:szCs w:val="22"/>
              </w:rPr>
            </w:pPr>
            <w:r w:rsidRPr="00E41F65">
              <w:rPr>
                <w:rFonts w:ascii="Times New Roman" w:hAnsi="Times New Roman" w:cs="Times New Roman"/>
                <w:color w:val="auto"/>
                <w:sz w:val="22"/>
                <w:szCs w:val="22"/>
              </w:rPr>
              <w:t>Funding</w:t>
            </w:r>
          </w:p>
        </w:tc>
      </w:tr>
    </w:tbl>
    <w:p w:rsidR="000A25AA" w:rsidRPr="00E41F65" w:rsidRDefault="000A25AA" w:rsidP="000A25AA">
      <w:pPr>
        <w:pStyle w:val="Default"/>
        <w:jc w:val="both"/>
        <w:rPr>
          <w:rFonts w:ascii="Times New Roman" w:hAnsi="Times New Roman" w:cs="Times New Roman"/>
          <w:color w:val="auto"/>
          <w:sz w:val="22"/>
          <w:szCs w:val="22"/>
          <w:lang w:val="da-DK"/>
        </w:rPr>
      </w:pPr>
      <w:r w:rsidRPr="00E41F65">
        <w:rPr>
          <w:rFonts w:ascii="Times New Roman" w:hAnsi="Times New Roman" w:cs="Times New Roman"/>
          <w:iCs/>
          <w:color w:val="auto"/>
          <w:sz w:val="22"/>
          <w:szCs w:val="22"/>
        </w:rPr>
        <w:t xml:space="preserve">From: </w:t>
      </w:r>
      <w:r w:rsidRPr="00E41F65">
        <w:rPr>
          <w:rFonts w:ascii="Times New Roman" w:hAnsi="Times New Roman" w:cs="Times New Roman"/>
          <w:color w:val="auto"/>
          <w:sz w:val="22"/>
          <w:szCs w:val="22"/>
        </w:rPr>
        <w:t xml:space="preserve"> Moher D, Liberati A, Tetzlaff J, Altman DG, The PRISMA Group (2009). Preferred Reporting Items for Systematic Reviews and Meta-Analyses: The PRISMA Statement. </w:t>
      </w:r>
      <w:r w:rsidRPr="00E41F65">
        <w:rPr>
          <w:rFonts w:ascii="Times New Roman" w:hAnsi="Times New Roman" w:cs="Times New Roman"/>
          <w:color w:val="auto"/>
          <w:sz w:val="22"/>
          <w:szCs w:val="22"/>
          <w:lang w:val="da-DK"/>
        </w:rPr>
        <w:t xml:space="preserve">PLoS Med 6(7): e1000097. doi:10.1371/journal.pmed1000097 </w:t>
      </w:r>
    </w:p>
    <w:p w:rsidR="000707C3" w:rsidRDefault="000707C3" w:rsidP="000707C3"/>
    <w:p w:rsidR="000707C3" w:rsidRDefault="000707C3" w:rsidP="000707C3"/>
    <w:p w:rsidR="000707C3" w:rsidRDefault="000707C3" w:rsidP="000707C3"/>
    <w:p w:rsidR="00DE23E8" w:rsidRPr="001549D3" w:rsidRDefault="00DE23E8" w:rsidP="00654E8F">
      <w:pPr>
        <w:spacing w:before="240"/>
      </w:pPr>
    </w:p>
    <w:sectPr w:rsidR="00DE23E8" w:rsidRPr="001549D3" w:rsidSect="00761CD0">
      <w:headerReference w:type="even" r:id="rId9"/>
      <w:footerReference w:type="even" r:id="rId10"/>
      <w:footerReference w:type="default" r:id="rId11"/>
      <w:headerReference w:type="first" r:id="rId12"/>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6DA2" w:rsidRDefault="00176DA2" w:rsidP="00117666">
      <w:pPr>
        <w:spacing w:after="0"/>
      </w:pPr>
      <w:r>
        <w:separator/>
      </w:r>
    </w:p>
  </w:endnote>
  <w:endnote w:type="continuationSeparator" w:id="0">
    <w:p w:rsidR="00176DA2" w:rsidRDefault="00176D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6DA2" w:rsidRDefault="00176DA2" w:rsidP="00117666">
      <w:pPr>
        <w:spacing w:after="0"/>
      </w:pPr>
      <w:r>
        <w:separator/>
      </w:r>
    </w:p>
  </w:footnote>
  <w:footnote w:type="continuationSeparator" w:id="0">
    <w:p w:rsidR="00176DA2" w:rsidRDefault="00176D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254B3"/>
    <w:multiLevelType w:val="hybridMultilevel"/>
    <w:tmpl w:val="2C065E4C"/>
    <w:lvl w:ilvl="0" w:tplc="FD1E2076">
      <w:start w:val="3"/>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A746B"/>
    <w:multiLevelType w:val="hybridMultilevel"/>
    <w:tmpl w:val="20A4884A"/>
    <w:lvl w:ilvl="0" w:tplc="AB7A18FE">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564769"/>
    <w:multiLevelType w:val="hybridMultilevel"/>
    <w:tmpl w:val="923EFBEA"/>
    <w:lvl w:ilvl="0" w:tplc="F976EA78">
      <w:start w:val="1"/>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3F62835"/>
    <w:multiLevelType w:val="hybridMultilevel"/>
    <w:tmpl w:val="723012F2"/>
    <w:lvl w:ilvl="0" w:tplc="96DA9E54">
      <w:start w:val="5"/>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FB381B"/>
    <w:multiLevelType w:val="hybridMultilevel"/>
    <w:tmpl w:val="D4E4A8C0"/>
    <w:lvl w:ilvl="0" w:tplc="4D287B2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5182362"/>
    <w:multiLevelType w:val="hybridMultilevel"/>
    <w:tmpl w:val="B3345F1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E4192E"/>
    <w:multiLevelType w:val="hybridMultilevel"/>
    <w:tmpl w:val="BD366056"/>
    <w:lvl w:ilvl="0" w:tplc="C040E960">
      <w:start w:val="3"/>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C6D0EA6"/>
    <w:multiLevelType w:val="hybridMultilevel"/>
    <w:tmpl w:val="BA328AE6"/>
    <w:lvl w:ilvl="0" w:tplc="FD1E2076">
      <w:start w:val="3"/>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CE0533E"/>
    <w:multiLevelType w:val="hybridMultilevel"/>
    <w:tmpl w:val="ADA07736"/>
    <w:lvl w:ilvl="0" w:tplc="E90C0D68">
      <w:start w:val="30"/>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98B16D8"/>
    <w:multiLevelType w:val="hybridMultilevel"/>
    <w:tmpl w:val="602C0DEE"/>
    <w:lvl w:ilvl="0" w:tplc="72EE8756">
      <w:start w:val="3"/>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3"/>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8"/>
  </w:num>
  <w:num w:numId="21">
    <w:abstractNumId w:val="9"/>
  </w:num>
  <w:num w:numId="22">
    <w:abstractNumId w:val="16"/>
  </w:num>
  <w:num w:numId="23">
    <w:abstractNumId w:val="11"/>
  </w:num>
  <w:num w:numId="24">
    <w:abstractNumId w:val="12"/>
  </w:num>
  <w:num w:numId="25">
    <w:abstractNumId w:val="1"/>
  </w:num>
  <w:num w:numId="26">
    <w:abstractNumId w:val="7"/>
  </w:num>
  <w:num w:numId="27">
    <w:abstractNumId w:val="4"/>
  </w:num>
  <w:num w:numId="28">
    <w:abstractNumId w:val="13"/>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B2B"/>
    <w:rsid w:val="0001436A"/>
    <w:rsid w:val="00016265"/>
    <w:rsid w:val="00034304"/>
    <w:rsid w:val="00035434"/>
    <w:rsid w:val="00052A14"/>
    <w:rsid w:val="000707C3"/>
    <w:rsid w:val="00077D53"/>
    <w:rsid w:val="000A25AA"/>
    <w:rsid w:val="00105FD9"/>
    <w:rsid w:val="00117666"/>
    <w:rsid w:val="001549D3"/>
    <w:rsid w:val="00160065"/>
    <w:rsid w:val="00172B91"/>
    <w:rsid w:val="00176DA2"/>
    <w:rsid w:val="00177D84"/>
    <w:rsid w:val="00267D18"/>
    <w:rsid w:val="00275B2B"/>
    <w:rsid w:val="002868E2"/>
    <w:rsid w:val="002869C3"/>
    <w:rsid w:val="002936E4"/>
    <w:rsid w:val="002B4A57"/>
    <w:rsid w:val="002C74CA"/>
    <w:rsid w:val="003105EF"/>
    <w:rsid w:val="003544FB"/>
    <w:rsid w:val="003D2F2D"/>
    <w:rsid w:val="003E42C8"/>
    <w:rsid w:val="00401590"/>
    <w:rsid w:val="00447801"/>
    <w:rsid w:val="0045122E"/>
    <w:rsid w:val="00452E9C"/>
    <w:rsid w:val="004735C8"/>
    <w:rsid w:val="004961FF"/>
    <w:rsid w:val="004C1681"/>
    <w:rsid w:val="00517A89"/>
    <w:rsid w:val="005250F2"/>
    <w:rsid w:val="005318A7"/>
    <w:rsid w:val="00593EEA"/>
    <w:rsid w:val="005A5EEE"/>
    <w:rsid w:val="005D6750"/>
    <w:rsid w:val="005F5C3D"/>
    <w:rsid w:val="006375C7"/>
    <w:rsid w:val="00654E8F"/>
    <w:rsid w:val="00660D05"/>
    <w:rsid w:val="006820B1"/>
    <w:rsid w:val="006B7916"/>
    <w:rsid w:val="006B7D14"/>
    <w:rsid w:val="006C636E"/>
    <w:rsid w:val="00701727"/>
    <w:rsid w:val="0070566C"/>
    <w:rsid w:val="00714C50"/>
    <w:rsid w:val="00725A7D"/>
    <w:rsid w:val="007501BE"/>
    <w:rsid w:val="00760AEC"/>
    <w:rsid w:val="00761CD0"/>
    <w:rsid w:val="00790BB3"/>
    <w:rsid w:val="007C206C"/>
    <w:rsid w:val="008042E7"/>
    <w:rsid w:val="0080738C"/>
    <w:rsid w:val="00817DD6"/>
    <w:rsid w:val="00824C15"/>
    <w:rsid w:val="00885156"/>
    <w:rsid w:val="00885DC4"/>
    <w:rsid w:val="008E7802"/>
    <w:rsid w:val="009151AA"/>
    <w:rsid w:val="00921C8B"/>
    <w:rsid w:val="009229F1"/>
    <w:rsid w:val="0093429D"/>
    <w:rsid w:val="00943573"/>
    <w:rsid w:val="00970F7D"/>
    <w:rsid w:val="00994A3D"/>
    <w:rsid w:val="009C2B12"/>
    <w:rsid w:val="009D1834"/>
    <w:rsid w:val="00A174D9"/>
    <w:rsid w:val="00A7581A"/>
    <w:rsid w:val="00AB6715"/>
    <w:rsid w:val="00AD6B93"/>
    <w:rsid w:val="00B1671E"/>
    <w:rsid w:val="00B21CD0"/>
    <w:rsid w:val="00B25EB8"/>
    <w:rsid w:val="00B37F4D"/>
    <w:rsid w:val="00BB5CCB"/>
    <w:rsid w:val="00BD0BE5"/>
    <w:rsid w:val="00C12F8A"/>
    <w:rsid w:val="00C16542"/>
    <w:rsid w:val="00C40A31"/>
    <w:rsid w:val="00C52A7B"/>
    <w:rsid w:val="00C56BAF"/>
    <w:rsid w:val="00C679AA"/>
    <w:rsid w:val="00C75972"/>
    <w:rsid w:val="00CD066B"/>
    <w:rsid w:val="00CD7BF3"/>
    <w:rsid w:val="00CE0E9A"/>
    <w:rsid w:val="00CE4FEE"/>
    <w:rsid w:val="00CE51E9"/>
    <w:rsid w:val="00D347C4"/>
    <w:rsid w:val="00D974A9"/>
    <w:rsid w:val="00D97C7D"/>
    <w:rsid w:val="00DB59C3"/>
    <w:rsid w:val="00DC259A"/>
    <w:rsid w:val="00DC5096"/>
    <w:rsid w:val="00DE23E8"/>
    <w:rsid w:val="00DF3F38"/>
    <w:rsid w:val="00E52377"/>
    <w:rsid w:val="00E64E17"/>
    <w:rsid w:val="00E866C9"/>
    <w:rsid w:val="00E911E2"/>
    <w:rsid w:val="00EA24B9"/>
    <w:rsid w:val="00EA3D3C"/>
    <w:rsid w:val="00EB0928"/>
    <w:rsid w:val="00F2148C"/>
    <w:rsid w:val="00F322ED"/>
    <w:rsid w:val="00F46900"/>
    <w:rsid w:val="00F53BAE"/>
    <w:rsid w:val="00F5724D"/>
    <w:rsid w:val="00F61D89"/>
    <w:rsid w:val="00F86C60"/>
    <w:rsid w:val="00FC3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4AFCDCF-C07B-FF4F-8B9F-BF4DF5F6C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0707C3"/>
  </w:style>
  <w:style w:type="table" w:styleId="LightList">
    <w:name w:val="Light List"/>
    <w:basedOn w:val="TableNormal"/>
    <w:uiPriority w:val="61"/>
    <w:rsid w:val="000707C3"/>
    <w:pPr>
      <w:spacing w:after="0" w:line="240" w:lineRule="auto"/>
    </w:pPr>
    <w:rPr>
      <w:lang w:val="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Accent6">
    <w:name w:val="Medium Shading 2 Accent 6"/>
    <w:basedOn w:val="TableNormal"/>
    <w:uiPriority w:val="64"/>
    <w:rsid w:val="000707C3"/>
    <w:pPr>
      <w:spacing w:after="0" w:line="240" w:lineRule="auto"/>
    </w:pPr>
    <w:rPr>
      <w:lang w:val="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0707C3"/>
    <w:pPr>
      <w:spacing w:after="0" w:line="240" w:lineRule="auto"/>
    </w:pPr>
    <w:rPr>
      <w:lang w:val="nl-NL"/>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character" w:customStyle="1" w:styleId="dx-vam1">
    <w:name w:val="dx-vam1"/>
    <w:basedOn w:val="DefaultParagraphFont"/>
    <w:rsid w:val="000707C3"/>
  </w:style>
  <w:style w:type="character" w:customStyle="1" w:styleId="grid-column-text">
    <w:name w:val="grid-column-text"/>
    <w:basedOn w:val="DefaultParagraphFont"/>
    <w:rsid w:val="000707C3"/>
  </w:style>
  <w:style w:type="table" w:customStyle="1" w:styleId="ListTable31">
    <w:name w:val="List Table 31"/>
    <w:basedOn w:val="TableNormal"/>
    <w:uiPriority w:val="48"/>
    <w:rsid w:val="000707C3"/>
    <w:pPr>
      <w:spacing w:after="0" w:line="240" w:lineRule="auto"/>
    </w:pPr>
    <w:rPr>
      <w:lang w:val="nl-N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ighlight2">
    <w:name w:val="highlight2"/>
    <w:basedOn w:val="DefaultParagraphFont"/>
    <w:rsid w:val="000707C3"/>
  </w:style>
  <w:style w:type="table" w:styleId="LightShading">
    <w:name w:val="Light Shading"/>
    <w:basedOn w:val="TableNormal"/>
    <w:uiPriority w:val="60"/>
    <w:rsid w:val="000707C3"/>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0707C3"/>
    <w:rPr>
      <w:color w:val="808080"/>
    </w:rPr>
  </w:style>
  <w:style w:type="paragraph" w:customStyle="1" w:styleId="Default">
    <w:name w:val="Default"/>
    <w:rsid w:val="000707C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707C3"/>
    <w:rPr>
      <w:rFonts w:cs="Times New Roman"/>
      <w:color w:val="auto"/>
    </w:rPr>
  </w:style>
  <w:style w:type="paragraph" w:customStyle="1" w:styleId="CM2">
    <w:name w:val="CM2"/>
    <w:basedOn w:val="Default"/>
    <w:next w:val="Default"/>
    <w:rsid w:val="000707C3"/>
    <w:pPr>
      <w:spacing w:after="373"/>
    </w:pPr>
    <w:rPr>
      <w:rFonts w:cs="Times New Roman"/>
      <w:color w:val="auto"/>
    </w:rPr>
  </w:style>
  <w:style w:type="character" w:customStyle="1" w:styleId="highlight">
    <w:name w:val="highlight"/>
    <w:basedOn w:val="DefaultParagraphFont"/>
    <w:rsid w:val="00D97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hairul_purba@fk.unair.ac.i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Volumes/AKRP%20Toshib/DATA/PhD%20Advanced%20Pharmacology/AKRP/3%20SSI/Economic%20version/After%20AAC/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209CB3-E0A7-394E-945D-84AC41DFF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8</Pages>
  <Words>39846</Words>
  <Characters>227127</Characters>
  <Application>Microsoft Office Word</Application>
  <DocSecurity>0</DocSecurity>
  <Lines>1892</Lines>
  <Paragraphs>5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 purba</dc:creator>
  <cp:lastModifiedBy>abdul purba</cp:lastModifiedBy>
  <cp:revision>6</cp:revision>
  <cp:lastPrinted>2013-10-03T12:51:00Z</cp:lastPrinted>
  <dcterms:created xsi:type="dcterms:W3CDTF">2018-03-22T17:46:00Z</dcterms:created>
  <dcterms:modified xsi:type="dcterms:W3CDTF">2018-06-06T07:42:00Z</dcterms:modified>
</cp:coreProperties>
</file>